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CF8D2" w14:textId="328C4F1B" w:rsidR="00A04874" w:rsidRPr="007A03BF" w:rsidRDefault="007A03BF" w:rsidP="007A03BF">
      <w:pPr>
        <w:pStyle w:val="SupplementaryMaterial"/>
        <w:rPr>
          <w:b w:val="0"/>
        </w:rPr>
      </w:pPr>
      <w:bookmarkStart w:id="0" w:name="_Hlk116307855"/>
      <w:r>
        <w:t>Supplementary Material</w:t>
      </w:r>
    </w:p>
    <w:p w14:paraId="59E014CE" w14:textId="7E274DCA" w:rsidR="00A04874" w:rsidRPr="007A03BF" w:rsidRDefault="00C85578" w:rsidP="007A03BF">
      <w:pPr>
        <w:jc w:val="center"/>
        <w:rPr>
          <w:rFonts w:ascii="Times New Roman" w:hAnsi="Times New Roman" w:cs="Times New Roman"/>
          <w:sz w:val="32"/>
          <w:szCs w:val="32"/>
        </w:rPr>
      </w:pPr>
      <w:r w:rsidRPr="007A03BF">
        <w:rPr>
          <w:rFonts w:ascii="Times New Roman" w:hAnsi="Times New Roman" w:cs="Times New Roman"/>
          <w:sz w:val="32"/>
          <w:szCs w:val="32"/>
        </w:rPr>
        <w:t>Oral microbial dysbiosis in patients with periodontitis and chronic obstructive pulmonary disease</w:t>
      </w:r>
    </w:p>
    <w:p w14:paraId="048B1AC4" w14:textId="3827690A" w:rsidR="00A04874" w:rsidRPr="00A04874" w:rsidRDefault="00A04874" w:rsidP="00A04874">
      <w:pPr>
        <w:rPr>
          <w:rFonts w:ascii="Times New Roman" w:hAnsi="Times New Roman" w:cs="Times New Roman"/>
        </w:rPr>
      </w:pPr>
      <w:r w:rsidRPr="00A04874">
        <w:rPr>
          <w:rFonts w:ascii="Times New Roman" w:hAnsi="Times New Roman" w:cs="Times New Roman"/>
        </w:rPr>
        <w:t xml:space="preserve">Authors: </w:t>
      </w:r>
      <w:proofErr w:type="spellStart"/>
      <w:r w:rsidRPr="00A04874">
        <w:rPr>
          <w:rFonts w:ascii="Times New Roman" w:hAnsi="Times New Roman" w:cs="Times New Roman"/>
        </w:rPr>
        <w:t>Siqin</w:t>
      </w:r>
      <w:proofErr w:type="spellEnd"/>
      <w:r w:rsidRPr="00A04874">
        <w:rPr>
          <w:rFonts w:ascii="Times New Roman" w:hAnsi="Times New Roman" w:cs="Times New Roman"/>
        </w:rPr>
        <w:t xml:space="preserve"> Liu</w:t>
      </w:r>
      <w:r w:rsidRPr="00FE0B7F">
        <w:rPr>
          <w:rFonts w:ascii="Times New Roman" w:hAnsi="Times New Roman" w:cs="Times New Roman"/>
          <w:vertAlign w:val="superscript"/>
        </w:rPr>
        <w:t>1#</w:t>
      </w:r>
      <w:r w:rsidRPr="00A04874">
        <w:rPr>
          <w:rFonts w:ascii="Times New Roman" w:hAnsi="Times New Roman" w:cs="Times New Roman"/>
        </w:rPr>
        <w:t xml:space="preserve">, </w:t>
      </w:r>
      <w:proofErr w:type="spellStart"/>
      <w:r w:rsidRPr="00A04874">
        <w:rPr>
          <w:rFonts w:ascii="Times New Roman" w:hAnsi="Times New Roman" w:cs="Times New Roman"/>
        </w:rPr>
        <w:t>Guofang</w:t>
      </w:r>
      <w:proofErr w:type="spellEnd"/>
      <w:r w:rsidRPr="00A04874">
        <w:rPr>
          <w:rFonts w:ascii="Times New Roman" w:hAnsi="Times New Roman" w:cs="Times New Roman"/>
        </w:rPr>
        <w:t xml:space="preserve"> Xie</w:t>
      </w:r>
      <w:r w:rsidRPr="00FE0B7F">
        <w:rPr>
          <w:rFonts w:ascii="Times New Roman" w:hAnsi="Times New Roman" w:cs="Times New Roman"/>
          <w:vertAlign w:val="superscript"/>
        </w:rPr>
        <w:t>2#</w:t>
      </w:r>
      <w:r w:rsidRPr="00A04874">
        <w:rPr>
          <w:rFonts w:ascii="Times New Roman" w:hAnsi="Times New Roman" w:cs="Times New Roman"/>
        </w:rPr>
        <w:t xml:space="preserve"> </w:t>
      </w:r>
      <w:proofErr w:type="spellStart"/>
      <w:r w:rsidRPr="00A04874">
        <w:rPr>
          <w:rFonts w:ascii="Times New Roman" w:hAnsi="Times New Roman" w:cs="Times New Roman"/>
        </w:rPr>
        <w:t>Meifeng</w:t>
      </w:r>
      <w:proofErr w:type="spellEnd"/>
      <w:r w:rsidRPr="00A04874">
        <w:rPr>
          <w:rFonts w:ascii="Times New Roman" w:hAnsi="Times New Roman" w:cs="Times New Roman"/>
        </w:rPr>
        <w:t xml:space="preserve"> Chen</w:t>
      </w:r>
      <w:r w:rsidRPr="00FE0B7F">
        <w:rPr>
          <w:rFonts w:ascii="Times New Roman" w:hAnsi="Times New Roman" w:cs="Times New Roman"/>
          <w:vertAlign w:val="superscript"/>
        </w:rPr>
        <w:t>3#</w:t>
      </w:r>
      <w:r w:rsidRPr="00A04874">
        <w:rPr>
          <w:rFonts w:ascii="Times New Roman" w:hAnsi="Times New Roman" w:cs="Times New Roman"/>
        </w:rPr>
        <w:t xml:space="preserve">, </w:t>
      </w:r>
      <w:proofErr w:type="spellStart"/>
      <w:r w:rsidRPr="00A04874">
        <w:rPr>
          <w:rFonts w:ascii="Times New Roman" w:hAnsi="Times New Roman" w:cs="Times New Roman"/>
        </w:rPr>
        <w:t>Yukun</w:t>
      </w:r>
      <w:proofErr w:type="spellEnd"/>
      <w:r w:rsidRPr="00A04874">
        <w:rPr>
          <w:rFonts w:ascii="Times New Roman" w:hAnsi="Times New Roman" w:cs="Times New Roman"/>
        </w:rPr>
        <w:t xml:space="preserve"> He</w:t>
      </w:r>
      <w:r w:rsidRPr="00FE0B7F">
        <w:rPr>
          <w:rFonts w:ascii="Times New Roman" w:hAnsi="Times New Roman" w:cs="Times New Roman"/>
          <w:vertAlign w:val="superscript"/>
        </w:rPr>
        <w:t>4</w:t>
      </w:r>
      <w:r w:rsidRPr="00A04874">
        <w:rPr>
          <w:rFonts w:ascii="Times New Roman" w:hAnsi="Times New Roman" w:cs="Times New Roman"/>
        </w:rPr>
        <w:t xml:space="preserve">, </w:t>
      </w:r>
      <w:proofErr w:type="spellStart"/>
      <w:r w:rsidRPr="00A04874">
        <w:rPr>
          <w:rFonts w:ascii="Times New Roman" w:hAnsi="Times New Roman" w:cs="Times New Roman"/>
        </w:rPr>
        <w:t>Wenyi</w:t>
      </w:r>
      <w:proofErr w:type="spellEnd"/>
      <w:r w:rsidRPr="00A04874">
        <w:rPr>
          <w:rFonts w:ascii="Times New Roman" w:hAnsi="Times New Roman" w:cs="Times New Roman"/>
        </w:rPr>
        <w:t xml:space="preserve"> Yu</w:t>
      </w:r>
      <w:r w:rsidRPr="00FE0B7F">
        <w:rPr>
          <w:rFonts w:ascii="Times New Roman" w:hAnsi="Times New Roman" w:cs="Times New Roman"/>
          <w:vertAlign w:val="superscript"/>
        </w:rPr>
        <w:t>4</w:t>
      </w:r>
      <w:r w:rsidRPr="00A04874">
        <w:rPr>
          <w:rFonts w:ascii="Times New Roman" w:hAnsi="Times New Roman" w:cs="Times New Roman"/>
        </w:rPr>
        <w:t>, Xiaobo Chen</w:t>
      </w:r>
      <w:r w:rsidRPr="00FE0B7F">
        <w:rPr>
          <w:rFonts w:ascii="Times New Roman" w:hAnsi="Times New Roman" w:cs="Times New Roman"/>
          <w:vertAlign w:val="superscript"/>
        </w:rPr>
        <w:t>2</w:t>
      </w:r>
      <w:r w:rsidRPr="00A04874">
        <w:rPr>
          <w:rFonts w:ascii="Times New Roman" w:hAnsi="Times New Roman" w:cs="Times New Roman"/>
        </w:rPr>
        <w:t xml:space="preserve">, </w:t>
      </w:r>
      <w:proofErr w:type="spellStart"/>
      <w:r w:rsidRPr="00A04874">
        <w:rPr>
          <w:rFonts w:ascii="Times New Roman" w:hAnsi="Times New Roman" w:cs="Times New Roman"/>
        </w:rPr>
        <w:t>Weigang</w:t>
      </w:r>
      <w:proofErr w:type="spellEnd"/>
      <w:r w:rsidRPr="00A04874">
        <w:rPr>
          <w:rFonts w:ascii="Times New Roman" w:hAnsi="Times New Roman" w:cs="Times New Roman"/>
        </w:rPr>
        <w:t xml:space="preserve"> Mao</w:t>
      </w:r>
      <w:r w:rsidRPr="00FE0B7F">
        <w:rPr>
          <w:rFonts w:ascii="Times New Roman" w:hAnsi="Times New Roman" w:cs="Times New Roman"/>
          <w:vertAlign w:val="superscript"/>
        </w:rPr>
        <w:t>2</w:t>
      </w:r>
      <w:r w:rsidRPr="00A04874">
        <w:rPr>
          <w:rFonts w:ascii="Times New Roman" w:hAnsi="Times New Roman" w:cs="Times New Roman"/>
        </w:rPr>
        <w:t xml:space="preserve">, </w:t>
      </w:r>
      <w:proofErr w:type="spellStart"/>
      <w:r w:rsidRPr="00A04874">
        <w:rPr>
          <w:rFonts w:ascii="Times New Roman" w:hAnsi="Times New Roman" w:cs="Times New Roman"/>
        </w:rPr>
        <w:t>Nanxia</w:t>
      </w:r>
      <w:proofErr w:type="spellEnd"/>
      <w:r w:rsidRPr="00A04874">
        <w:rPr>
          <w:rFonts w:ascii="Times New Roman" w:hAnsi="Times New Roman" w:cs="Times New Roman"/>
        </w:rPr>
        <w:t xml:space="preserve"> Liu</w:t>
      </w:r>
      <w:r w:rsidRPr="00FE0B7F">
        <w:rPr>
          <w:rFonts w:ascii="Times New Roman" w:hAnsi="Times New Roman" w:cs="Times New Roman"/>
          <w:vertAlign w:val="superscript"/>
        </w:rPr>
        <w:t>2</w:t>
      </w:r>
      <w:r w:rsidRPr="00A04874">
        <w:rPr>
          <w:rFonts w:ascii="Times New Roman" w:hAnsi="Times New Roman" w:cs="Times New Roman"/>
        </w:rPr>
        <w:t xml:space="preserve">, </w:t>
      </w:r>
      <w:proofErr w:type="spellStart"/>
      <w:r w:rsidRPr="00A04874">
        <w:rPr>
          <w:rFonts w:ascii="Times New Roman" w:hAnsi="Times New Roman" w:cs="Times New Roman"/>
        </w:rPr>
        <w:t>Yuanjie</w:t>
      </w:r>
      <w:proofErr w:type="spellEnd"/>
      <w:r w:rsidRPr="00A04874">
        <w:rPr>
          <w:rFonts w:ascii="Times New Roman" w:hAnsi="Times New Roman" w:cs="Times New Roman"/>
        </w:rPr>
        <w:t xml:space="preserve"> Zhang</w:t>
      </w:r>
      <w:r w:rsidRPr="00FE0B7F">
        <w:rPr>
          <w:rFonts w:ascii="Times New Roman" w:hAnsi="Times New Roman" w:cs="Times New Roman"/>
          <w:vertAlign w:val="superscript"/>
        </w:rPr>
        <w:t>2</w:t>
      </w:r>
      <w:r w:rsidRPr="00A04874">
        <w:rPr>
          <w:rFonts w:ascii="Times New Roman" w:hAnsi="Times New Roman" w:cs="Times New Roman"/>
        </w:rPr>
        <w:t>, Qin Chang</w:t>
      </w:r>
      <w:r w:rsidRPr="00FE0B7F">
        <w:rPr>
          <w:rFonts w:ascii="Times New Roman" w:hAnsi="Times New Roman" w:cs="Times New Roman"/>
          <w:vertAlign w:val="superscript"/>
        </w:rPr>
        <w:t>3</w:t>
      </w:r>
      <w:r w:rsidRPr="00A04874">
        <w:rPr>
          <w:rFonts w:ascii="Times New Roman" w:hAnsi="Times New Roman" w:cs="Times New Roman"/>
        </w:rPr>
        <w:t>, Yingying Qiao</w:t>
      </w:r>
      <w:r w:rsidRPr="00FE0B7F">
        <w:rPr>
          <w:rFonts w:ascii="Times New Roman" w:hAnsi="Times New Roman" w:cs="Times New Roman"/>
          <w:vertAlign w:val="superscript"/>
        </w:rPr>
        <w:t>3</w:t>
      </w:r>
      <w:r w:rsidRPr="00A04874">
        <w:rPr>
          <w:rFonts w:ascii="Times New Roman" w:hAnsi="Times New Roman" w:cs="Times New Roman"/>
        </w:rPr>
        <w:t xml:space="preserve">, </w:t>
      </w:r>
      <w:proofErr w:type="spellStart"/>
      <w:r w:rsidRPr="00A04874">
        <w:rPr>
          <w:rFonts w:ascii="Times New Roman" w:hAnsi="Times New Roman" w:cs="Times New Roman"/>
        </w:rPr>
        <w:t>Xinqian</w:t>
      </w:r>
      <w:proofErr w:type="spellEnd"/>
      <w:r w:rsidRPr="00A04874">
        <w:rPr>
          <w:rFonts w:ascii="Times New Roman" w:hAnsi="Times New Roman" w:cs="Times New Roman"/>
        </w:rPr>
        <w:t xml:space="preserve"> Ma</w:t>
      </w:r>
      <w:r w:rsidRPr="00FE0B7F">
        <w:rPr>
          <w:rFonts w:ascii="Times New Roman" w:hAnsi="Times New Roman" w:cs="Times New Roman"/>
          <w:vertAlign w:val="superscript"/>
        </w:rPr>
        <w:t>4</w:t>
      </w:r>
      <w:r w:rsidRPr="00A04874">
        <w:rPr>
          <w:rFonts w:ascii="Times New Roman" w:hAnsi="Times New Roman" w:cs="Times New Roman"/>
        </w:rPr>
        <w:t xml:space="preserve">, </w:t>
      </w:r>
      <w:proofErr w:type="spellStart"/>
      <w:r w:rsidRPr="00A04874">
        <w:rPr>
          <w:rFonts w:ascii="Times New Roman" w:hAnsi="Times New Roman" w:cs="Times New Roman"/>
        </w:rPr>
        <w:t>Jianbo</w:t>
      </w:r>
      <w:proofErr w:type="spellEnd"/>
      <w:r w:rsidRPr="00A04874">
        <w:rPr>
          <w:rFonts w:ascii="Times New Roman" w:hAnsi="Times New Roman" w:cs="Times New Roman"/>
        </w:rPr>
        <w:t xml:space="preserve"> Xue</w:t>
      </w:r>
      <w:r w:rsidRPr="00FE0B7F">
        <w:rPr>
          <w:rFonts w:ascii="Times New Roman" w:hAnsi="Times New Roman" w:cs="Times New Roman"/>
          <w:vertAlign w:val="superscript"/>
        </w:rPr>
        <w:t>4</w:t>
      </w:r>
      <w:r w:rsidRPr="00A04874">
        <w:rPr>
          <w:rFonts w:ascii="Times New Roman" w:hAnsi="Times New Roman" w:cs="Times New Roman"/>
        </w:rPr>
        <w:t xml:space="preserve">, </w:t>
      </w:r>
      <w:proofErr w:type="spellStart"/>
      <w:r w:rsidRPr="00A04874">
        <w:rPr>
          <w:rFonts w:ascii="Times New Roman" w:hAnsi="Times New Roman" w:cs="Times New Roman"/>
        </w:rPr>
        <w:t>Mengtong</w:t>
      </w:r>
      <w:proofErr w:type="spellEnd"/>
      <w:r w:rsidRPr="00A04874">
        <w:rPr>
          <w:rFonts w:ascii="Times New Roman" w:hAnsi="Times New Roman" w:cs="Times New Roman"/>
        </w:rPr>
        <w:t xml:space="preserve"> Jin</w:t>
      </w:r>
      <w:r w:rsidRPr="00FE0B7F">
        <w:rPr>
          <w:rFonts w:ascii="Times New Roman" w:hAnsi="Times New Roman" w:cs="Times New Roman"/>
          <w:vertAlign w:val="superscript"/>
        </w:rPr>
        <w:t>5</w:t>
      </w:r>
      <w:r w:rsidRPr="00A04874">
        <w:rPr>
          <w:rFonts w:ascii="Times New Roman" w:hAnsi="Times New Roman" w:cs="Times New Roman"/>
        </w:rPr>
        <w:t xml:space="preserve">, </w:t>
      </w:r>
      <w:proofErr w:type="spellStart"/>
      <w:r w:rsidR="008E7C8A" w:rsidRPr="008E7C8A">
        <w:rPr>
          <w:rFonts w:ascii="Times New Roman" w:hAnsi="Times New Roman" w:cs="Times New Roman"/>
        </w:rPr>
        <w:t>Shuming</w:t>
      </w:r>
      <w:proofErr w:type="spellEnd"/>
      <w:r w:rsidR="008E7C8A" w:rsidRPr="008E7C8A">
        <w:rPr>
          <w:rFonts w:ascii="Times New Roman" w:hAnsi="Times New Roman" w:cs="Times New Roman"/>
        </w:rPr>
        <w:t xml:space="preserve"> Guo</w:t>
      </w:r>
      <w:r w:rsidR="008E7C8A" w:rsidRPr="008E7C8A">
        <w:rPr>
          <w:rFonts w:ascii="Times New Roman" w:hAnsi="Times New Roman" w:cs="Times New Roman"/>
          <w:vertAlign w:val="superscript"/>
        </w:rPr>
        <w:t>6*</w:t>
      </w:r>
      <w:r w:rsidR="008E7C8A">
        <w:rPr>
          <w:rFonts w:ascii="Times New Roman" w:hAnsi="Times New Roman" w:cs="Times New Roman"/>
        </w:rPr>
        <w:t>,</w:t>
      </w:r>
      <w:r w:rsidR="008E7C8A" w:rsidRPr="00A04874">
        <w:rPr>
          <w:rFonts w:ascii="Times New Roman" w:hAnsi="Times New Roman" w:cs="Times New Roman"/>
        </w:rPr>
        <w:t xml:space="preserve"> </w:t>
      </w:r>
      <w:proofErr w:type="spellStart"/>
      <w:r w:rsidRPr="00A04874">
        <w:rPr>
          <w:rFonts w:ascii="Times New Roman" w:hAnsi="Times New Roman" w:cs="Times New Roman"/>
        </w:rPr>
        <w:t>Yudong</w:t>
      </w:r>
      <w:proofErr w:type="spellEnd"/>
      <w:r w:rsidRPr="00A04874">
        <w:rPr>
          <w:rFonts w:ascii="Times New Roman" w:hAnsi="Times New Roman" w:cs="Times New Roman"/>
        </w:rPr>
        <w:t xml:space="preserve"> Hou</w:t>
      </w:r>
      <w:r w:rsidRPr="00FE0B7F">
        <w:rPr>
          <w:rFonts w:ascii="Times New Roman" w:hAnsi="Times New Roman" w:cs="Times New Roman"/>
          <w:vertAlign w:val="superscript"/>
        </w:rPr>
        <w:t>1*</w:t>
      </w:r>
      <w:r w:rsidRPr="00A04874">
        <w:rPr>
          <w:rFonts w:ascii="Times New Roman" w:hAnsi="Times New Roman" w:cs="Times New Roman"/>
        </w:rPr>
        <w:t xml:space="preserve">, </w:t>
      </w:r>
      <w:proofErr w:type="spellStart"/>
      <w:r w:rsidRPr="00A04874">
        <w:rPr>
          <w:rFonts w:ascii="Times New Roman" w:hAnsi="Times New Roman" w:cs="Times New Roman"/>
        </w:rPr>
        <w:t>Zhancheng</w:t>
      </w:r>
      <w:proofErr w:type="spellEnd"/>
      <w:r w:rsidRPr="00A04874">
        <w:rPr>
          <w:rFonts w:ascii="Times New Roman" w:hAnsi="Times New Roman" w:cs="Times New Roman"/>
        </w:rPr>
        <w:t xml:space="preserve"> Gao</w:t>
      </w:r>
      <w:r w:rsidRPr="00FE0B7F">
        <w:rPr>
          <w:rFonts w:ascii="Times New Roman" w:hAnsi="Times New Roman" w:cs="Times New Roman"/>
          <w:vertAlign w:val="superscript"/>
        </w:rPr>
        <w:t>4*</w:t>
      </w:r>
      <w:r w:rsidRPr="00A04874">
        <w:rPr>
          <w:rFonts w:ascii="Times New Roman" w:hAnsi="Times New Roman" w:cs="Times New Roman"/>
        </w:rPr>
        <w:t xml:space="preserve">  </w:t>
      </w:r>
    </w:p>
    <w:p w14:paraId="678E7218" w14:textId="77777777" w:rsidR="00A04874" w:rsidRPr="00A04874" w:rsidRDefault="00A04874" w:rsidP="00A04874">
      <w:pPr>
        <w:rPr>
          <w:rFonts w:ascii="Times New Roman" w:hAnsi="Times New Roman" w:cs="Times New Roman"/>
        </w:rPr>
      </w:pPr>
      <w:r w:rsidRPr="00A04874">
        <w:rPr>
          <w:rFonts w:ascii="Times New Roman" w:hAnsi="Times New Roman" w:cs="Times New Roman"/>
        </w:rPr>
        <w:t xml:space="preserve"> </w:t>
      </w:r>
    </w:p>
    <w:p w14:paraId="5EBBF8F4" w14:textId="77777777" w:rsidR="00A04874" w:rsidRPr="00A04874" w:rsidRDefault="00A04874" w:rsidP="00A04874">
      <w:pPr>
        <w:rPr>
          <w:rFonts w:ascii="Times New Roman" w:hAnsi="Times New Roman" w:cs="Times New Roman"/>
        </w:rPr>
      </w:pPr>
      <w:r w:rsidRPr="00A04874">
        <w:rPr>
          <w:rFonts w:ascii="Times New Roman" w:hAnsi="Times New Roman" w:cs="Times New Roman"/>
        </w:rPr>
        <w:t>Affiliation:</w:t>
      </w:r>
    </w:p>
    <w:p w14:paraId="6C4A9A9B" w14:textId="5B0BBB30" w:rsidR="00A04874" w:rsidRPr="00A04874" w:rsidRDefault="00A04874" w:rsidP="00A04874">
      <w:pPr>
        <w:rPr>
          <w:rFonts w:ascii="Times New Roman" w:hAnsi="Times New Roman" w:cs="Times New Roman"/>
        </w:rPr>
      </w:pPr>
      <w:r w:rsidRPr="00A04874">
        <w:rPr>
          <w:rFonts w:ascii="Times New Roman" w:hAnsi="Times New Roman" w:cs="Times New Roman"/>
        </w:rPr>
        <w:t>1.</w:t>
      </w:r>
      <w:r w:rsidR="002E49C9" w:rsidRPr="002E49C9">
        <w:rPr>
          <w:rFonts w:ascii="Times New Roman" w:hAnsi="Times New Roman" w:cs="Times New Roman"/>
        </w:rPr>
        <w:t xml:space="preserve"> School of Stomatology</w:t>
      </w:r>
      <w:r w:rsidR="002E49C9">
        <w:rPr>
          <w:rFonts w:ascii="Times New Roman" w:hAnsi="Times New Roman" w:cs="Times New Roman"/>
        </w:rPr>
        <w:t>,</w:t>
      </w:r>
      <w:r w:rsidRPr="00A04874">
        <w:rPr>
          <w:rFonts w:ascii="Times New Roman" w:hAnsi="Times New Roman" w:cs="Times New Roman"/>
        </w:rPr>
        <w:t xml:space="preserve"> </w:t>
      </w:r>
      <w:proofErr w:type="spellStart"/>
      <w:r w:rsidRPr="00A04874">
        <w:rPr>
          <w:rFonts w:ascii="Times New Roman" w:hAnsi="Times New Roman" w:cs="Times New Roman"/>
        </w:rPr>
        <w:t>Binzhou</w:t>
      </w:r>
      <w:proofErr w:type="spellEnd"/>
      <w:r w:rsidRPr="00A04874">
        <w:rPr>
          <w:rFonts w:ascii="Times New Roman" w:hAnsi="Times New Roman" w:cs="Times New Roman"/>
        </w:rPr>
        <w:t xml:space="preserve"> Medical University, </w:t>
      </w:r>
      <w:r w:rsidR="002E49C9">
        <w:rPr>
          <w:rFonts w:ascii="Times New Roman" w:hAnsi="Times New Roman" w:cs="Times New Roman"/>
        </w:rPr>
        <w:t>Y</w:t>
      </w:r>
      <w:r w:rsidR="002E49C9">
        <w:rPr>
          <w:rFonts w:ascii="Times New Roman" w:hAnsi="Times New Roman" w:cs="Times New Roman" w:hint="eastAsia"/>
        </w:rPr>
        <w:t>antai</w:t>
      </w:r>
      <w:r w:rsidRPr="00A04874">
        <w:rPr>
          <w:rFonts w:ascii="Times New Roman" w:hAnsi="Times New Roman" w:cs="Times New Roman"/>
        </w:rPr>
        <w:t>, China.</w:t>
      </w:r>
    </w:p>
    <w:p w14:paraId="051A10B7" w14:textId="328824FD" w:rsidR="00A04874" w:rsidRPr="00A04874" w:rsidRDefault="00A04874" w:rsidP="00A04874">
      <w:pPr>
        <w:rPr>
          <w:rFonts w:ascii="Times New Roman" w:hAnsi="Times New Roman" w:cs="Times New Roman"/>
        </w:rPr>
      </w:pPr>
      <w:r w:rsidRPr="00A04874">
        <w:rPr>
          <w:rFonts w:ascii="Times New Roman" w:hAnsi="Times New Roman" w:cs="Times New Roman"/>
        </w:rPr>
        <w:t xml:space="preserve">2. Department of Stomatology, </w:t>
      </w:r>
      <w:proofErr w:type="spellStart"/>
      <w:r w:rsidRPr="00A04874">
        <w:rPr>
          <w:rFonts w:ascii="Times New Roman" w:hAnsi="Times New Roman" w:cs="Times New Roman"/>
        </w:rPr>
        <w:t>Linfen</w:t>
      </w:r>
      <w:proofErr w:type="spellEnd"/>
      <w:r w:rsidRPr="00A04874">
        <w:rPr>
          <w:rFonts w:ascii="Times New Roman" w:hAnsi="Times New Roman" w:cs="Times New Roman"/>
        </w:rPr>
        <w:t xml:space="preserve"> Central Hospital, </w:t>
      </w:r>
      <w:proofErr w:type="spellStart"/>
      <w:r w:rsidR="002E49C9">
        <w:rPr>
          <w:rFonts w:ascii="Times New Roman" w:hAnsi="Times New Roman" w:cs="Times New Roman"/>
        </w:rPr>
        <w:t>Linfen</w:t>
      </w:r>
      <w:proofErr w:type="spellEnd"/>
      <w:r w:rsidRPr="00A04874">
        <w:rPr>
          <w:rFonts w:ascii="Times New Roman" w:hAnsi="Times New Roman" w:cs="Times New Roman"/>
        </w:rPr>
        <w:t>, China.</w:t>
      </w:r>
    </w:p>
    <w:p w14:paraId="53FFFF3E" w14:textId="4BE365DF" w:rsidR="00A04874" w:rsidRPr="00A04874" w:rsidRDefault="00A04874" w:rsidP="00A04874">
      <w:pPr>
        <w:rPr>
          <w:rFonts w:ascii="Times New Roman" w:hAnsi="Times New Roman" w:cs="Times New Roman"/>
        </w:rPr>
      </w:pPr>
      <w:r w:rsidRPr="00A04874">
        <w:rPr>
          <w:rFonts w:ascii="Times New Roman" w:hAnsi="Times New Roman" w:cs="Times New Roman"/>
        </w:rPr>
        <w:t xml:space="preserve">3. Department of Respiratory and Critical Care Medicine, </w:t>
      </w:r>
      <w:proofErr w:type="spellStart"/>
      <w:r w:rsidRPr="00A04874">
        <w:rPr>
          <w:rFonts w:ascii="Times New Roman" w:hAnsi="Times New Roman" w:cs="Times New Roman"/>
        </w:rPr>
        <w:t>Linfen</w:t>
      </w:r>
      <w:proofErr w:type="spellEnd"/>
      <w:r w:rsidRPr="00A04874">
        <w:rPr>
          <w:rFonts w:ascii="Times New Roman" w:hAnsi="Times New Roman" w:cs="Times New Roman"/>
        </w:rPr>
        <w:t xml:space="preserve"> Central Hospital, </w:t>
      </w:r>
      <w:proofErr w:type="spellStart"/>
      <w:r w:rsidR="002E49C9">
        <w:rPr>
          <w:rFonts w:ascii="Times New Roman" w:hAnsi="Times New Roman" w:cs="Times New Roman"/>
        </w:rPr>
        <w:t>Linfen</w:t>
      </w:r>
      <w:proofErr w:type="spellEnd"/>
      <w:r w:rsidRPr="00A04874">
        <w:rPr>
          <w:rFonts w:ascii="Times New Roman" w:hAnsi="Times New Roman" w:cs="Times New Roman"/>
        </w:rPr>
        <w:t>, China.</w:t>
      </w:r>
    </w:p>
    <w:p w14:paraId="1EEFC14C" w14:textId="77777777" w:rsidR="00A04874" w:rsidRPr="00A04874" w:rsidRDefault="00A04874" w:rsidP="00A04874">
      <w:pPr>
        <w:rPr>
          <w:rFonts w:ascii="Times New Roman" w:hAnsi="Times New Roman" w:cs="Times New Roman"/>
        </w:rPr>
      </w:pPr>
      <w:r w:rsidRPr="00A04874">
        <w:rPr>
          <w:rFonts w:ascii="Times New Roman" w:hAnsi="Times New Roman" w:cs="Times New Roman"/>
        </w:rPr>
        <w:t>4. Department of Respiratory and Critical Care Medicine, Peking University People's hospital, Beijing, China.</w:t>
      </w:r>
    </w:p>
    <w:p w14:paraId="6ED736EE" w14:textId="299FFE3B" w:rsidR="00A04874" w:rsidRDefault="00A04874" w:rsidP="00A04874">
      <w:pPr>
        <w:rPr>
          <w:rFonts w:ascii="Times New Roman" w:hAnsi="Times New Roman" w:cs="Times New Roman"/>
        </w:rPr>
      </w:pPr>
      <w:r w:rsidRPr="00A04874">
        <w:rPr>
          <w:rFonts w:ascii="Times New Roman" w:hAnsi="Times New Roman" w:cs="Times New Roman"/>
        </w:rPr>
        <w:t xml:space="preserve">5.Department of Science and Education, </w:t>
      </w:r>
      <w:proofErr w:type="spellStart"/>
      <w:r w:rsidRPr="00A04874">
        <w:rPr>
          <w:rFonts w:ascii="Times New Roman" w:hAnsi="Times New Roman" w:cs="Times New Roman"/>
        </w:rPr>
        <w:t>Linfen</w:t>
      </w:r>
      <w:proofErr w:type="spellEnd"/>
      <w:r w:rsidRPr="00A04874">
        <w:rPr>
          <w:rFonts w:ascii="Times New Roman" w:hAnsi="Times New Roman" w:cs="Times New Roman"/>
        </w:rPr>
        <w:t xml:space="preserve"> Central Hospital, </w:t>
      </w:r>
      <w:proofErr w:type="spellStart"/>
      <w:r w:rsidR="002E49C9">
        <w:rPr>
          <w:rFonts w:ascii="Times New Roman" w:hAnsi="Times New Roman" w:cs="Times New Roman"/>
        </w:rPr>
        <w:t>Linfen</w:t>
      </w:r>
      <w:proofErr w:type="spellEnd"/>
      <w:r w:rsidRPr="00A04874">
        <w:rPr>
          <w:rFonts w:ascii="Times New Roman" w:hAnsi="Times New Roman" w:cs="Times New Roman"/>
        </w:rPr>
        <w:t xml:space="preserve">, China. </w:t>
      </w:r>
    </w:p>
    <w:p w14:paraId="1C1D00D0" w14:textId="7838178C" w:rsidR="008E7C8A" w:rsidRPr="008E7C8A" w:rsidRDefault="008E7C8A" w:rsidP="00A04874">
      <w:pPr>
        <w:rPr>
          <w:rFonts w:ascii="Times New Roman" w:hAnsi="Times New Roman" w:cs="Times New Roman"/>
        </w:rPr>
      </w:pPr>
      <w:r w:rsidRPr="008E7C8A">
        <w:rPr>
          <w:rFonts w:ascii="Times New Roman" w:hAnsi="Times New Roman" w:cs="Times New Roman"/>
        </w:rPr>
        <w:t xml:space="preserve">6.Nursing department, </w:t>
      </w:r>
      <w:proofErr w:type="spellStart"/>
      <w:r w:rsidRPr="008E7C8A">
        <w:rPr>
          <w:rFonts w:ascii="Times New Roman" w:hAnsi="Times New Roman" w:cs="Times New Roman"/>
        </w:rPr>
        <w:t>Linfen</w:t>
      </w:r>
      <w:proofErr w:type="spellEnd"/>
      <w:r w:rsidRPr="008E7C8A">
        <w:rPr>
          <w:rFonts w:ascii="Times New Roman" w:hAnsi="Times New Roman" w:cs="Times New Roman"/>
        </w:rPr>
        <w:t xml:space="preserve"> Central Hospital, </w:t>
      </w:r>
      <w:proofErr w:type="spellStart"/>
      <w:r w:rsidR="002E49C9">
        <w:rPr>
          <w:rFonts w:ascii="Times New Roman" w:hAnsi="Times New Roman" w:cs="Times New Roman"/>
        </w:rPr>
        <w:t>Linfen</w:t>
      </w:r>
      <w:proofErr w:type="spellEnd"/>
      <w:r w:rsidRPr="008E7C8A">
        <w:rPr>
          <w:rFonts w:ascii="Times New Roman" w:hAnsi="Times New Roman" w:cs="Times New Roman"/>
        </w:rPr>
        <w:t>, China</w:t>
      </w:r>
    </w:p>
    <w:p w14:paraId="51633CC0" w14:textId="77777777" w:rsidR="00A04874" w:rsidRPr="00A04874" w:rsidRDefault="00A04874" w:rsidP="00A04874">
      <w:pPr>
        <w:rPr>
          <w:rFonts w:ascii="Times New Roman" w:hAnsi="Times New Roman" w:cs="Times New Roman"/>
        </w:rPr>
      </w:pPr>
    </w:p>
    <w:p w14:paraId="671E67FE" w14:textId="6AAF40AB" w:rsidR="00A04874" w:rsidRPr="00A04874" w:rsidRDefault="00A04874" w:rsidP="00A04874">
      <w:pPr>
        <w:rPr>
          <w:rFonts w:ascii="Times New Roman" w:hAnsi="Times New Roman" w:cs="Times New Roman"/>
        </w:rPr>
      </w:pPr>
      <w:r w:rsidRPr="00A04874">
        <w:rPr>
          <w:rFonts w:ascii="Times New Roman" w:hAnsi="Times New Roman" w:cs="Times New Roman"/>
        </w:rPr>
        <w:t>#These authors share first authorship.</w:t>
      </w:r>
    </w:p>
    <w:p w14:paraId="148857BD" w14:textId="77777777" w:rsidR="00A04874" w:rsidRPr="00A04874" w:rsidRDefault="00A04874" w:rsidP="00A04874">
      <w:pPr>
        <w:rPr>
          <w:rFonts w:ascii="Times New Roman" w:hAnsi="Times New Roman" w:cs="Times New Roman"/>
        </w:rPr>
      </w:pPr>
      <w:r w:rsidRPr="00A04874">
        <w:rPr>
          <w:rFonts w:ascii="Times New Roman" w:hAnsi="Times New Roman" w:cs="Times New Roman"/>
        </w:rPr>
        <w:t>*Correspondence to:</w:t>
      </w:r>
    </w:p>
    <w:p w14:paraId="7368639D" w14:textId="77777777" w:rsidR="008E7C8A" w:rsidRPr="008E7C8A" w:rsidRDefault="008E7C8A" w:rsidP="008E7C8A">
      <w:pPr>
        <w:rPr>
          <w:rFonts w:ascii="Times New Roman" w:hAnsi="Times New Roman" w:cs="Times New Roman"/>
        </w:rPr>
      </w:pPr>
      <w:proofErr w:type="spellStart"/>
      <w:r w:rsidRPr="008E7C8A">
        <w:rPr>
          <w:rFonts w:ascii="Times New Roman" w:hAnsi="Times New Roman" w:cs="Times New Roman"/>
        </w:rPr>
        <w:t>Shuming</w:t>
      </w:r>
      <w:proofErr w:type="spellEnd"/>
      <w:r w:rsidRPr="008E7C8A">
        <w:rPr>
          <w:rFonts w:ascii="Times New Roman" w:hAnsi="Times New Roman" w:cs="Times New Roman"/>
        </w:rPr>
        <w:t xml:space="preserve"> Guo  </w:t>
      </w:r>
    </w:p>
    <w:p w14:paraId="06C28656" w14:textId="789FEAB1" w:rsidR="008E7C8A" w:rsidRPr="008E7C8A" w:rsidRDefault="008E7C8A" w:rsidP="008E7C8A">
      <w:pPr>
        <w:rPr>
          <w:rFonts w:ascii="Times New Roman" w:hAnsi="Times New Roman" w:cs="Times New Roman"/>
        </w:rPr>
      </w:pPr>
      <w:r w:rsidRPr="008E7C8A">
        <w:rPr>
          <w:rFonts w:ascii="Times New Roman" w:hAnsi="Times New Roman" w:cs="Times New Roman"/>
        </w:rPr>
        <w:t xml:space="preserve">Nursing department, </w:t>
      </w:r>
      <w:proofErr w:type="spellStart"/>
      <w:r w:rsidRPr="008E7C8A">
        <w:rPr>
          <w:rFonts w:ascii="Times New Roman" w:hAnsi="Times New Roman" w:cs="Times New Roman"/>
        </w:rPr>
        <w:t>Linfen</w:t>
      </w:r>
      <w:proofErr w:type="spellEnd"/>
      <w:r w:rsidRPr="008E7C8A">
        <w:rPr>
          <w:rFonts w:ascii="Times New Roman" w:hAnsi="Times New Roman" w:cs="Times New Roman"/>
        </w:rPr>
        <w:t xml:space="preserve"> Central Hospital, </w:t>
      </w:r>
      <w:proofErr w:type="spellStart"/>
      <w:r w:rsidR="002E49C9">
        <w:rPr>
          <w:rFonts w:ascii="Times New Roman" w:hAnsi="Times New Roman" w:cs="Times New Roman"/>
        </w:rPr>
        <w:t>Linfen</w:t>
      </w:r>
      <w:proofErr w:type="spellEnd"/>
      <w:r w:rsidRPr="008E7C8A">
        <w:rPr>
          <w:rFonts w:ascii="Times New Roman" w:hAnsi="Times New Roman" w:cs="Times New Roman"/>
        </w:rPr>
        <w:t xml:space="preserve">, China.  </w:t>
      </w:r>
    </w:p>
    <w:p w14:paraId="6FA8397A" w14:textId="77777777" w:rsidR="008E7C8A" w:rsidRPr="008E7C8A" w:rsidRDefault="008E7C8A" w:rsidP="008E7C8A">
      <w:pPr>
        <w:rPr>
          <w:rFonts w:ascii="Times New Roman" w:hAnsi="Times New Roman" w:cs="Times New Roman"/>
        </w:rPr>
      </w:pPr>
      <w:r w:rsidRPr="008E7C8A">
        <w:rPr>
          <w:rFonts w:ascii="Times New Roman" w:hAnsi="Times New Roman" w:cs="Times New Roman"/>
        </w:rPr>
        <w:t>041000</w:t>
      </w:r>
    </w:p>
    <w:p w14:paraId="23B1EBEB" w14:textId="77777777" w:rsidR="008E7C8A" w:rsidRPr="008E7C8A" w:rsidRDefault="008E7C8A" w:rsidP="008E7C8A">
      <w:pPr>
        <w:rPr>
          <w:rFonts w:ascii="Times New Roman" w:hAnsi="Times New Roman" w:cs="Times New Roman"/>
        </w:rPr>
      </w:pPr>
      <w:r w:rsidRPr="008E7C8A">
        <w:rPr>
          <w:rFonts w:ascii="Times New Roman" w:hAnsi="Times New Roman" w:cs="Times New Roman"/>
        </w:rPr>
        <w:t xml:space="preserve">Tel 86-0357-2399000  </w:t>
      </w:r>
    </w:p>
    <w:p w14:paraId="7BB44DBD" w14:textId="77777777" w:rsidR="008E7C8A" w:rsidRPr="008E7C8A" w:rsidRDefault="008E7C8A" w:rsidP="008E7C8A">
      <w:pPr>
        <w:rPr>
          <w:rFonts w:ascii="Times New Roman" w:hAnsi="Times New Roman" w:cs="Times New Roman"/>
        </w:rPr>
      </w:pPr>
      <w:r w:rsidRPr="008E7C8A">
        <w:rPr>
          <w:rFonts w:ascii="Times New Roman" w:hAnsi="Times New Roman" w:cs="Times New Roman"/>
        </w:rPr>
        <w:t xml:space="preserve">Fax 86-0357-2399002  </w:t>
      </w:r>
    </w:p>
    <w:p w14:paraId="4F1754C7" w14:textId="54D8C4CD" w:rsidR="008E7C8A" w:rsidRPr="008E7C8A" w:rsidRDefault="008E7C8A" w:rsidP="008E7C8A">
      <w:pPr>
        <w:rPr>
          <w:rFonts w:ascii="Times New Roman" w:hAnsi="Times New Roman" w:cs="Times New Roman"/>
        </w:rPr>
      </w:pPr>
      <w:r w:rsidRPr="008E7C8A">
        <w:rPr>
          <w:rFonts w:ascii="Times New Roman" w:hAnsi="Times New Roman" w:cs="Times New Roman"/>
        </w:rPr>
        <w:t xml:space="preserve">Email </w:t>
      </w:r>
      <w:r w:rsidR="00476AAA" w:rsidRPr="00476AAA">
        <w:rPr>
          <w:rFonts w:ascii="Times New Roman" w:hAnsi="Times New Roman" w:cs="Times New Roman"/>
        </w:rPr>
        <w:t>kyzx@linfench.com</w:t>
      </w:r>
    </w:p>
    <w:p w14:paraId="4D1C3FB7" w14:textId="77777777" w:rsidR="008E7C8A" w:rsidRPr="008E7C8A" w:rsidRDefault="008E7C8A" w:rsidP="008E7C8A">
      <w:pPr>
        <w:rPr>
          <w:rFonts w:ascii="Times New Roman" w:hAnsi="Times New Roman" w:cs="Times New Roman"/>
        </w:rPr>
      </w:pPr>
    </w:p>
    <w:p w14:paraId="4FC53F1F" w14:textId="77777777" w:rsidR="008E7C8A" w:rsidRPr="008E7C8A" w:rsidRDefault="008E7C8A" w:rsidP="008E7C8A">
      <w:pPr>
        <w:rPr>
          <w:rFonts w:ascii="Times New Roman" w:hAnsi="Times New Roman" w:cs="Times New Roman"/>
        </w:rPr>
      </w:pPr>
      <w:proofErr w:type="spellStart"/>
      <w:r w:rsidRPr="008E7C8A">
        <w:rPr>
          <w:rFonts w:ascii="Times New Roman" w:hAnsi="Times New Roman" w:cs="Times New Roman"/>
        </w:rPr>
        <w:t>Yudong</w:t>
      </w:r>
      <w:proofErr w:type="spellEnd"/>
      <w:r w:rsidRPr="008E7C8A">
        <w:rPr>
          <w:rFonts w:ascii="Times New Roman" w:hAnsi="Times New Roman" w:cs="Times New Roman"/>
        </w:rPr>
        <w:t xml:space="preserve"> Hou</w:t>
      </w:r>
    </w:p>
    <w:p w14:paraId="5D137AD3" w14:textId="56252F9C" w:rsidR="008E7C8A" w:rsidRPr="008E7C8A" w:rsidRDefault="002E49C9" w:rsidP="008E7C8A">
      <w:pPr>
        <w:rPr>
          <w:rFonts w:ascii="Times New Roman" w:hAnsi="Times New Roman" w:cs="Times New Roman"/>
        </w:rPr>
      </w:pPr>
      <w:r w:rsidRPr="002E49C9">
        <w:rPr>
          <w:rFonts w:ascii="Times New Roman" w:hAnsi="Times New Roman" w:cs="Times New Roman"/>
        </w:rPr>
        <w:t xml:space="preserve">School of Stomatology, </w:t>
      </w:r>
      <w:proofErr w:type="spellStart"/>
      <w:r w:rsidRPr="002E49C9">
        <w:rPr>
          <w:rFonts w:ascii="Times New Roman" w:hAnsi="Times New Roman" w:cs="Times New Roman"/>
        </w:rPr>
        <w:t>Binzhou</w:t>
      </w:r>
      <w:proofErr w:type="spellEnd"/>
      <w:r w:rsidRPr="002E49C9">
        <w:rPr>
          <w:rFonts w:ascii="Times New Roman" w:hAnsi="Times New Roman" w:cs="Times New Roman"/>
        </w:rPr>
        <w:t xml:space="preserve"> Medical University, Yantai, China</w:t>
      </w:r>
    </w:p>
    <w:p w14:paraId="4F5BE670" w14:textId="77777777" w:rsidR="008E7C8A" w:rsidRPr="008E7C8A" w:rsidRDefault="008E7C8A" w:rsidP="008E7C8A">
      <w:pPr>
        <w:rPr>
          <w:rFonts w:ascii="Times New Roman" w:hAnsi="Times New Roman" w:cs="Times New Roman"/>
        </w:rPr>
      </w:pPr>
      <w:r w:rsidRPr="008E7C8A">
        <w:rPr>
          <w:rFonts w:ascii="Times New Roman" w:hAnsi="Times New Roman" w:cs="Times New Roman"/>
        </w:rPr>
        <w:t>264000</w:t>
      </w:r>
    </w:p>
    <w:p w14:paraId="13A44536" w14:textId="77777777" w:rsidR="008E7C8A" w:rsidRPr="008E7C8A" w:rsidRDefault="008E7C8A" w:rsidP="008E7C8A">
      <w:pPr>
        <w:rPr>
          <w:rFonts w:ascii="Times New Roman" w:hAnsi="Times New Roman" w:cs="Times New Roman"/>
        </w:rPr>
      </w:pPr>
      <w:r w:rsidRPr="008E7C8A">
        <w:rPr>
          <w:rFonts w:ascii="Times New Roman" w:hAnsi="Times New Roman" w:cs="Times New Roman"/>
        </w:rPr>
        <w:t>Tel 86-0535-6913987</w:t>
      </w:r>
    </w:p>
    <w:p w14:paraId="1FFFD906" w14:textId="77777777" w:rsidR="008E7C8A" w:rsidRPr="008E7C8A" w:rsidRDefault="008E7C8A" w:rsidP="008E7C8A">
      <w:pPr>
        <w:rPr>
          <w:rFonts w:ascii="Times New Roman" w:hAnsi="Times New Roman" w:cs="Times New Roman"/>
        </w:rPr>
      </w:pPr>
      <w:r w:rsidRPr="008E7C8A">
        <w:rPr>
          <w:rFonts w:ascii="Times New Roman" w:hAnsi="Times New Roman" w:cs="Times New Roman"/>
        </w:rPr>
        <w:t>Fax 86-0535-6913987</w:t>
      </w:r>
    </w:p>
    <w:p w14:paraId="35357BB2" w14:textId="77777777" w:rsidR="008E7C8A" w:rsidRPr="008E7C8A" w:rsidRDefault="008E7C8A" w:rsidP="008E7C8A">
      <w:pPr>
        <w:rPr>
          <w:rFonts w:ascii="Times New Roman" w:hAnsi="Times New Roman" w:cs="Times New Roman"/>
        </w:rPr>
      </w:pPr>
      <w:r w:rsidRPr="008E7C8A">
        <w:rPr>
          <w:rFonts w:ascii="Times New Roman" w:hAnsi="Times New Roman" w:cs="Times New Roman"/>
        </w:rPr>
        <w:t>Email bycgk@126.com</w:t>
      </w:r>
    </w:p>
    <w:p w14:paraId="5FD71E33" w14:textId="77777777" w:rsidR="008E7C8A" w:rsidRPr="008E7C8A" w:rsidRDefault="008E7C8A" w:rsidP="008E7C8A">
      <w:pPr>
        <w:rPr>
          <w:rFonts w:ascii="Times New Roman" w:hAnsi="Times New Roman" w:cs="Times New Roman"/>
        </w:rPr>
      </w:pPr>
    </w:p>
    <w:p w14:paraId="5AAE6FC1" w14:textId="77777777" w:rsidR="008E7C8A" w:rsidRPr="008E7C8A" w:rsidRDefault="008E7C8A" w:rsidP="008E7C8A">
      <w:pPr>
        <w:rPr>
          <w:rFonts w:ascii="Times New Roman" w:hAnsi="Times New Roman" w:cs="Times New Roman"/>
        </w:rPr>
      </w:pPr>
      <w:proofErr w:type="spellStart"/>
      <w:r w:rsidRPr="008E7C8A">
        <w:rPr>
          <w:rFonts w:ascii="Times New Roman" w:hAnsi="Times New Roman" w:cs="Times New Roman"/>
        </w:rPr>
        <w:t>Zhancheng</w:t>
      </w:r>
      <w:proofErr w:type="spellEnd"/>
      <w:r w:rsidRPr="008E7C8A">
        <w:rPr>
          <w:rFonts w:ascii="Times New Roman" w:hAnsi="Times New Roman" w:cs="Times New Roman"/>
        </w:rPr>
        <w:t xml:space="preserve"> Gao</w:t>
      </w:r>
    </w:p>
    <w:p w14:paraId="71022829" w14:textId="77777777" w:rsidR="008E7C8A" w:rsidRPr="008E7C8A" w:rsidRDefault="008E7C8A" w:rsidP="008E7C8A">
      <w:pPr>
        <w:rPr>
          <w:rFonts w:ascii="Times New Roman" w:hAnsi="Times New Roman" w:cs="Times New Roman"/>
        </w:rPr>
      </w:pPr>
      <w:r w:rsidRPr="008E7C8A">
        <w:rPr>
          <w:rFonts w:ascii="Times New Roman" w:hAnsi="Times New Roman" w:cs="Times New Roman"/>
        </w:rPr>
        <w:t>Department of Pulmonary and Critical Care Medicine, Peking University People’s hospital, Beijing, China</w:t>
      </w:r>
    </w:p>
    <w:p w14:paraId="7ACBA00E" w14:textId="77777777" w:rsidR="008E7C8A" w:rsidRPr="008E7C8A" w:rsidRDefault="008E7C8A" w:rsidP="008E7C8A">
      <w:pPr>
        <w:rPr>
          <w:rFonts w:ascii="Times New Roman" w:hAnsi="Times New Roman" w:cs="Times New Roman"/>
        </w:rPr>
      </w:pPr>
      <w:r w:rsidRPr="008E7C8A">
        <w:rPr>
          <w:rFonts w:ascii="Times New Roman" w:hAnsi="Times New Roman" w:cs="Times New Roman"/>
        </w:rPr>
        <w:t>100044</w:t>
      </w:r>
    </w:p>
    <w:p w14:paraId="70C84054" w14:textId="77777777" w:rsidR="008E7C8A" w:rsidRPr="008E7C8A" w:rsidRDefault="008E7C8A" w:rsidP="008E7C8A">
      <w:pPr>
        <w:rPr>
          <w:rFonts w:ascii="Times New Roman" w:hAnsi="Times New Roman" w:cs="Times New Roman"/>
        </w:rPr>
      </w:pPr>
      <w:r w:rsidRPr="008E7C8A">
        <w:rPr>
          <w:rFonts w:ascii="Times New Roman" w:hAnsi="Times New Roman" w:cs="Times New Roman"/>
        </w:rPr>
        <w:t>Tel 86-10-88324866</w:t>
      </w:r>
    </w:p>
    <w:p w14:paraId="4D58D179" w14:textId="77777777" w:rsidR="008E7C8A" w:rsidRPr="008E7C8A" w:rsidRDefault="008E7C8A" w:rsidP="008E7C8A">
      <w:pPr>
        <w:rPr>
          <w:rFonts w:ascii="Times New Roman" w:hAnsi="Times New Roman" w:cs="Times New Roman"/>
        </w:rPr>
      </w:pPr>
      <w:r w:rsidRPr="008E7C8A">
        <w:rPr>
          <w:rFonts w:ascii="Times New Roman" w:hAnsi="Times New Roman" w:cs="Times New Roman"/>
        </w:rPr>
        <w:t>Fax 86-10-68318386</w:t>
      </w:r>
    </w:p>
    <w:p w14:paraId="6368EBA4" w14:textId="77777777" w:rsidR="008E7C8A" w:rsidRPr="008E7C8A" w:rsidRDefault="008E7C8A" w:rsidP="008E7C8A">
      <w:pPr>
        <w:rPr>
          <w:rFonts w:ascii="Times New Roman" w:hAnsi="Times New Roman" w:cs="Times New Roman"/>
        </w:rPr>
      </w:pPr>
      <w:r w:rsidRPr="008E7C8A">
        <w:rPr>
          <w:rFonts w:ascii="Times New Roman" w:hAnsi="Times New Roman" w:cs="Times New Roman"/>
        </w:rPr>
        <w:t>Email zcgao@bjmu.edu.cn</w:t>
      </w:r>
    </w:p>
    <w:p w14:paraId="6E17B55B" w14:textId="4B24E6DE" w:rsidR="00A04874" w:rsidRDefault="00A04874" w:rsidP="00574AE6">
      <w:pPr>
        <w:rPr>
          <w:rFonts w:ascii="Times New Roman" w:hAnsi="Times New Roman" w:cs="Times New Roman"/>
        </w:rPr>
      </w:pPr>
    </w:p>
    <w:p w14:paraId="61B9A8E4" w14:textId="77777777" w:rsidR="008E7C8A" w:rsidRPr="008E7C8A" w:rsidRDefault="008E7C8A" w:rsidP="00574AE6">
      <w:pPr>
        <w:rPr>
          <w:rFonts w:ascii="Times New Roman" w:hAnsi="Times New Roman" w:cs="Times New Roman"/>
        </w:rPr>
      </w:pPr>
    </w:p>
    <w:p w14:paraId="648D4C27" w14:textId="77777777" w:rsidR="00A04874" w:rsidRDefault="00A04874" w:rsidP="00574AE6">
      <w:pPr>
        <w:rPr>
          <w:rFonts w:ascii="Times New Roman" w:hAnsi="Times New Roman" w:cs="Times New Roman"/>
        </w:rPr>
      </w:pPr>
    </w:p>
    <w:p w14:paraId="65464018" w14:textId="004DEF67" w:rsidR="00476C14" w:rsidRPr="00476C14" w:rsidRDefault="007A03BF" w:rsidP="006529F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up</w:t>
      </w:r>
      <w:r w:rsidRPr="00A07861">
        <w:rPr>
          <w:rFonts w:ascii="Times New Roman" w:hAnsi="Times New Roman" w:cs="Times New Roman"/>
          <w:b/>
          <w:bCs/>
        </w:rPr>
        <w:t>plementary</w:t>
      </w:r>
      <w:r w:rsidR="00476C14" w:rsidRPr="006862E6">
        <w:rPr>
          <w:rFonts w:ascii="Times New Roman" w:hAnsi="Times New Roman" w:cs="Times New Roman"/>
          <w:b/>
          <w:bCs/>
        </w:rPr>
        <w:t xml:space="preserve"> Table </w:t>
      </w:r>
      <w:r w:rsidR="00476C14">
        <w:rPr>
          <w:rFonts w:ascii="Times New Roman" w:hAnsi="Times New Roman" w:cs="Times New Roman"/>
          <w:b/>
          <w:bCs/>
        </w:rPr>
        <w:t>1</w:t>
      </w:r>
      <w:r w:rsidR="00476C14" w:rsidRPr="006862E6">
        <w:rPr>
          <w:rFonts w:ascii="Times New Roman" w:hAnsi="Times New Roman" w:cs="Times New Roman"/>
          <w:b/>
          <w:bCs/>
        </w:rPr>
        <w:t xml:space="preserve">. </w:t>
      </w:r>
      <w:r w:rsidR="006529FD" w:rsidRPr="006529FD">
        <w:rPr>
          <w:rFonts w:ascii="Times New Roman" w:hAnsi="Times New Roman" w:cs="Times New Roman"/>
          <w:b/>
          <w:bCs/>
        </w:rPr>
        <w:t>Permutational multivariate analysis of variance (Adonis</w:t>
      </w:r>
      <w:r w:rsidR="00632279">
        <w:rPr>
          <w:rFonts w:ascii="Times New Roman" w:hAnsi="Times New Roman" w:cs="Times New Roman"/>
          <w:b/>
          <w:bCs/>
        </w:rPr>
        <w:t xml:space="preserve"> </w:t>
      </w:r>
      <w:r w:rsidR="006529FD" w:rsidRPr="006529FD">
        <w:rPr>
          <w:rFonts w:ascii="Times New Roman" w:hAnsi="Times New Roman" w:cs="Times New Roman"/>
          <w:b/>
          <w:bCs/>
        </w:rPr>
        <w:t xml:space="preserve">test) (999 permutations) were conducted using the adonis2 function in the “vegan” R package to </w:t>
      </w:r>
      <w:proofErr w:type="spellStart"/>
      <w:r w:rsidR="006529FD" w:rsidRPr="006529FD">
        <w:rPr>
          <w:rFonts w:ascii="Times New Roman" w:hAnsi="Times New Roman" w:cs="Times New Roman"/>
          <w:b/>
          <w:bCs/>
        </w:rPr>
        <w:t>analyse</w:t>
      </w:r>
      <w:proofErr w:type="spellEnd"/>
      <w:r w:rsidR="006529FD" w:rsidRPr="006529FD">
        <w:rPr>
          <w:rFonts w:ascii="Times New Roman" w:hAnsi="Times New Roman" w:cs="Times New Roman"/>
          <w:b/>
          <w:bCs/>
        </w:rPr>
        <w:t xml:space="preserve"> the significance of the</w:t>
      </w:r>
      <w:r w:rsidR="006529FD">
        <w:rPr>
          <w:rFonts w:ascii="Times New Roman" w:hAnsi="Times New Roman" w:cs="Times New Roman" w:hint="eastAsia"/>
          <w:b/>
          <w:bCs/>
        </w:rPr>
        <w:t xml:space="preserve"> </w:t>
      </w:r>
      <w:r w:rsidR="006529FD" w:rsidRPr="006529FD">
        <w:rPr>
          <w:rFonts w:ascii="Times New Roman" w:hAnsi="Times New Roman" w:cs="Times New Roman"/>
          <w:b/>
          <w:bCs/>
        </w:rPr>
        <w:t>community differences</w:t>
      </w:r>
      <w:r w:rsidR="006529FD">
        <w:rPr>
          <w:rFonts w:ascii="Times New Roman" w:hAnsi="Times New Roman" w:cs="Times New Roman"/>
          <w:b/>
          <w:bCs/>
        </w:rPr>
        <w:t>.</w:t>
      </w:r>
    </w:p>
    <w:tbl>
      <w:tblPr>
        <w:tblpPr w:leftFromText="180" w:rightFromText="180" w:vertAnchor="text" w:horzAnchor="margin" w:tblpY="42"/>
        <w:tblW w:w="8120" w:type="dxa"/>
        <w:tblLook w:val="04A0" w:firstRow="1" w:lastRow="0" w:firstColumn="1" w:lastColumn="0" w:noHBand="0" w:noVBand="1"/>
      </w:tblPr>
      <w:tblGrid>
        <w:gridCol w:w="2200"/>
        <w:gridCol w:w="1920"/>
        <w:gridCol w:w="1940"/>
        <w:gridCol w:w="2060"/>
      </w:tblGrid>
      <w:tr w:rsidR="00EE00BF" w:rsidRPr="00EE00BF" w14:paraId="74BEC7D7" w14:textId="77777777" w:rsidTr="00EE00BF">
        <w:trPr>
          <w:trHeight w:val="276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AB275" w14:textId="77777777" w:rsidR="00EE00BF" w:rsidRPr="00EE00BF" w:rsidRDefault="00EE00BF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irs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CFA10" w14:textId="77777777" w:rsidR="00EE00BF" w:rsidRPr="00EE00BF" w:rsidRDefault="00EE00BF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Pr="00476C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1FD33" w14:textId="77777777" w:rsidR="00EE00BF" w:rsidRPr="00EE00BF" w:rsidRDefault="00EE00BF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C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476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value</w:t>
            </w:r>
            <w:proofErr w:type="spellEnd"/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B48A6" w14:textId="77777777" w:rsidR="00EE00BF" w:rsidRPr="00EE00BF" w:rsidRDefault="00EE00BF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C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476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adjusted</w:t>
            </w:r>
            <w:proofErr w:type="spellEnd"/>
          </w:p>
        </w:tc>
      </w:tr>
      <w:tr w:rsidR="00EE00BF" w:rsidRPr="00EE00BF" w14:paraId="7963114C" w14:textId="77777777" w:rsidTr="0087234E">
        <w:trPr>
          <w:trHeight w:val="276"/>
        </w:trPr>
        <w:tc>
          <w:tcPr>
            <w:tcW w:w="81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F147" w14:textId="27639580" w:rsidR="00EE00BF" w:rsidRPr="00355173" w:rsidRDefault="00EE00BF" w:rsidP="00EE00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55173">
              <w:rPr>
                <w:rFonts w:ascii="Times New Roman" w:hAnsi="Times New Roman" w:cs="Times New Roman"/>
              </w:rPr>
              <w:t xml:space="preserve">In subgingival plaque samples. </w:t>
            </w:r>
          </w:p>
        </w:tc>
      </w:tr>
      <w:tr w:rsidR="00EE00BF" w:rsidRPr="00EE00BF" w14:paraId="04D157DC" w14:textId="77777777" w:rsidTr="00EE00BF">
        <w:trPr>
          <w:trHeight w:val="27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8F03" w14:textId="53C36B40" w:rsidR="00EE00BF" w:rsidRPr="00355173" w:rsidRDefault="00EE00BF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551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C vs </w:t>
            </w:r>
            <w:r w:rsidR="00DD4C81" w:rsidRPr="003551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506A" w14:textId="77777777" w:rsidR="00EE00BF" w:rsidRPr="00355173" w:rsidRDefault="00EE00BF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551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74223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C2AF" w14:textId="77777777" w:rsidR="00EE00BF" w:rsidRPr="00EE00BF" w:rsidRDefault="00EE00BF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0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74B0" w14:textId="77777777" w:rsidR="00EE00BF" w:rsidRPr="00EE00BF" w:rsidRDefault="00EE00BF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0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</w:t>
            </w:r>
          </w:p>
        </w:tc>
      </w:tr>
      <w:tr w:rsidR="00EE00BF" w:rsidRPr="00EE00BF" w14:paraId="5D4E2F69" w14:textId="77777777" w:rsidTr="00EE00BF">
        <w:trPr>
          <w:trHeight w:val="27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572E" w14:textId="77777777" w:rsidR="00EE00BF" w:rsidRPr="00355173" w:rsidRDefault="00EE00BF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551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 vs COP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6BC3" w14:textId="77777777" w:rsidR="00EE00BF" w:rsidRPr="00355173" w:rsidRDefault="00EE00BF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551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0567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C89F" w14:textId="77777777" w:rsidR="00EE00BF" w:rsidRPr="00EE00BF" w:rsidRDefault="00EE00BF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0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38C2" w14:textId="77777777" w:rsidR="00EE00BF" w:rsidRPr="00EE00BF" w:rsidRDefault="00EE00BF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0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EE00BF" w:rsidRPr="00EE00BF" w14:paraId="5197C518" w14:textId="77777777" w:rsidTr="00EE00BF">
        <w:trPr>
          <w:trHeight w:val="27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AD2F" w14:textId="0AF6509E" w:rsidR="00EE00BF" w:rsidRPr="00355173" w:rsidRDefault="00EE00BF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551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C vs </w:t>
            </w:r>
            <w:r w:rsidR="00DD4C81" w:rsidRPr="003551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3551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P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95FA" w14:textId="77777777" w:rsidR="00EE00BF" w:rsidRPr="00355173" w:rsidRDefault="00EE00BF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551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56563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709C" w14:textId="77777777" w:rsidR="00EE00BF" w:rsidRPr="00EE00BF" w:rsidRDefault="00EE00BF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0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F3E0" w14:textId="77777777" w:rsidR="00EE00BF" w:rsidRPr="00EE00BF" w:rsidRDefault="00EE00BF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0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EE00BF" w:rsidRPr="00EE00BF" w14:paraId="2AB83259" w14:textId="77777777" w:rsidTr="00EE00BF">
        <w:trPr>
          <w:trHeight w:val="27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1910" w14:textId="267F7320" w:rsidR="00EE00BF" w:rsidRPr="00355173" w:rsidRDefault="00DD4C81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551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="00EE00BF" w:rsidRPr="003551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s COP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5180" w14:textId="77777777" w:rsidR="00EE00BF" w:rsidRPr="00355173" w:rsidRDefault="00EE00BF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551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393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A1C6" w14:textId="77777777" w:rsidR="00EE00BF" w:rsidRPr="00EE00BF" w:rsidRDefault="00EE00BF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0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EF96" w14:textId="77777777" w:rsidR="00EE00BF" w:rsidRPr="00EE00BF" w:rsidRDefault="00EE00BF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0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96</w:t>
            </w:r>
          </w:p>
        </w:tc>
      </w:tr>
      <w:tr w:rsidR="00EE00BF" w:rsidRPr="00EE00BF" w14:paraId="0A3935F2" w14:textId="77777777" w:rsidTr="00EE00BF">
        <w:trPr>
          <w:trHeight w:val="27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4689" w14:textId="02704F2C" w:rsidR="00EE00BF" w:rsidRPr="00355173" w:rsidRDefault="00DD4C81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551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</w:t>
            </w:r>
            <w:r w:rsidR="00EE00BF" w:rsidRPr="003551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s </w:t>
            </w:r>
            <w:r w:rsidRPr="003551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="00EE00BF" w:rsidRPr="003551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P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FD8B" w14:textId="77777777" w:rsidR="00EE00BF" w:rsidRPr="00355173" w:rsidRDefault="00EE00BF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551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072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7611" w14:textId="77777777" w:rsidR="00EE00BF" w:rsidRPr="00EE00BF" w:rsidRDefault="00EE00BF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0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4955" w14:textId="77777777" w:rsidR="00EE00BF" w:rsidRPr="00EE00BF" w:rsidRDefault="00EE00BF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0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5</w:t>
            </w:r>
          </w:p>
        </w:tc>
      </w:tr>
      <w:tr w:rsidR="00EE00BF" w:rsidRPr="00EE00BF" w14:paraId="56160EF8" w14:textId="77777777" w:rsidTr="00EE00BF">
        <w:trPr>
          <w:trHeight w:val="276"/>
        </w:trPr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4653" w14:textId="2999F578" w:rsidR="00EE00BF" w:rsidRPr="00355173" w:rsidRDefault="00EE00BF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551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PD vs </w:t>
            </w:r>
            <w:r w:rsidR="00DD4C81" w:rsidRPr="003551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3551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PD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CDF3" w14:textId="77777777" w:rsidR="00EE00BF" w:rsidRPr="00355173" w:rsidRDefault="00EE00BF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551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73564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970E" w14:textId="77777777" w:rsidR="00EE00BF" w:rsidRPr="00EE00BF" w:rsidRDefault="00EE00BF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0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5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BB45" w14:textId="77777777" w:rsidR="00EE00BF" w:rsidRPr="00EE00BF" w:rsidRDefault="00EE00BF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0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5</w:t>
            </w:r>
          </w:p>
        </w:tc>
      </w:tr>
      <w:tr w:rsidR="00EE00BF" w:rsidRPr="00EE00BF" w14:paraId="7CAECDED" w14:textId="77777777" w:rsidTr="00EE00BF">
        <w:trPr>
          <w:trHeight w:val="276"/>
        </w:trPr>
        <w:tc>
          <w:tcPr>
            <w:tcW w:w="8120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91B7" w14:textId="59B4228A" w:rsidR="00EE00BF" w:rsidRPr="00355173" w:rsidRDefault="00EE00BF" w:rsidP="00EE00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55173">
              <w:rPr>
                <w:rFonts w:ascii="Times New Roman" w:hAnsi="Times New Roman" w:cs="Times New Roman"/>
              </w:rPr>
              <w:t>In gingival crevicular fluid samples</w:t>
            </w:r>
          </w:p>
        </w:tc>
      </w:tr>
      <w:tr w:rsidR="00EE00BF" w:rsidRPr="00EE00BF" w14:paraId="5DB755CE" w14:textId="77777777" w:rsidTr="00EE00BF">
        <w:trPr>
          <w:trHeight w:val="276"/>
        </w:trPr>
        <w:tc>
          <w:tcPr>
            <w:tcW w:w="2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02FE" w14:textId="126AD610" w:rsidR="00EE00BF" w:rsidRPr="00355173" w:rsidRDefault="00EE00BF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551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C vs </w:t>
            </w:r>
            <w:r w:rsidR="00DD4C81" w:rsidRPr="003551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BAE5" w14:textId="77777777" w:rsidR="00EE00BF" w:rsidRPr="00355173" w:rsidRDefault="00EE00BF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551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039775</w:t>
            </w:r>
          </w:p>
        </w:tc>
        <w:tc>
          <w:tcPr>
            <w:tcW w:w="1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96E4" w14:textId="77777777" w:rsidR="00EE00BF" w:rsidRPr="00EE00BF" w:rsidRDefault="00EE00BF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0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2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8F68" w14:textId="77777777" w:rsidR="00EE00BF" w:rsidRPr="00EE00BF" w:rsidRDefault="00EE00BF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0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</w:t>
            </w:r>
          </w:p>
        </w:tc>
      </w:tr>
      <w:tr w:rsidR="00EE00BF" w:rsidRPr="00EE00BF" w14:paraId="57525534" w14:textId="77777777" w:rsidTr="00EE00BF">
        <w:trPr>
          <w:trHeight w:val="27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B58C" w14:textId="77777777" w:rsidR="00EE00BF" w:rsidRPr="00355173" w:rsidRDefault="00EE00BF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551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 vs COP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A369" w14:textId="77777777" w:rsidR="00EE00BF" w:rsidRPr="00355173" w:rsidRDefault="00EE00BF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551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5238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CE08" w14:textId="77777777" w:rsidR="00EE00BF" w:rsidRPr="00EE00BF" w:rsidRDefault="00EE00BF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0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EF69" w14:textId="77777777" w:rsidR="00EE00BF" w:rsidRPr="00EE00BF" w:rsidRDefault="00EE00BF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0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</w:t>
            </w:r>
          </w:p>
        </w:tc>
      </w:tr>
      <w:tr w:rsidR="00EE00BF" w:rsidRPr="00EE00BF" w14:paraId="67933700" w14:textId="77777777" w:rsidTr="00EE00BF">
        <w:trPr>
          <w:trHeight w:val="27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7F5D" w14:textId="27A2E9A6" w:rsidR="00EE00BF" w:rsidRPr="00355173" w:rsidRDefault="00EE00BF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551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C vs </w:t>
            </w:r>
            <w:r w:rsidR="00DD4C81" w:rsidRPr="003551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3551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P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D399" w14:textId="77777777" w:rsidR="00EE00BF" w:rsidRPr="00355173" w:rsidRDefault="00EE00BF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551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20503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72FD" w14:textId="77777777" w:rsidR="00EE00BF" w:rsidRPr="00EE00BF" w:rsidRDefault="00EE00BF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0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4F04" w14:textId="77777777" w:rsidR="00EE00BF" w:rsidRPr="00EE00BF" w:rsidRDefault="00EE00BF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0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EE00BF" w:rsidRPr="00EE00BF" w14:paraId="01057351" w14:textId="77777777" w:rsidTr="00EE00BF">
        <w:trPr>
          <w:trHeight w:val="27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E03B" w14:textId="2FEA43DF" w:rsidR="00EE00BF" w:rsidRPr="00355173" w:rsidRDefault="00DD4C81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551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="00EE00BF" w:rsidRPr="003551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s COP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FA1E" w14:textId="77777777" w:rsidR="00EE00BF" w:rsidRPr="00355173" w:rsidRDefault="00EE00BF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551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1459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4411" w14:textId="77777777" w:rsidR="00EE00BF" w:rsidRPr="00EE00BF" w:rsidRDefault="00EE00BF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0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FA9F" w14:textId="77777777" w:rsidR="00EE00BF" w:rsidRPr="00EE00BF" w:rsidRDefault="00EE00BF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0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48</w:t>
            </w:r>
          </w:p>
        </w:tc>
      </w:tr>
      <w:tr w:rsidR="00EE00BF" w:rsidRPr="00EE00BF" w14:paraId="34669B31" w14:textId="77777777" w:rsidTr="00EE00BF">
        <w:trPr>
          <w:trHeight w:val="276"/>
        </w:trPr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9DD4" w14:textId="669401B9" w:rsidR="00EE00BF" w:rsidRPr="00355173" w:rsidRDefault="00DD4C81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551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="00EE00BF" w:rsidRPr="003551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s </w:t>
            </w:r>
            <w:r w:rsidRPr="003551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="00EE00BF" w:rsidRPr="003551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PD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98B8" w14:textId="77777777" w:rsidR="00EE00BF" w:rsidRPr="00355173" w:rsidRDefault="00EE00BF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551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29939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B3D1" w14:textId="77777777" w:rsidR="00EE00BF" w:rsidRPr="00EE00BF" w:rsidRDefault="00EE00BF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0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4520" w14:textId="77777777" w:rsidR="00EE00BF" w:rsidRPr="00EE00BF" w:rsidRDefault="00EE00BF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0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5</w:t>
            </w:r>
          </w:p>
        </w:tc>
      </w:tr>
      <w:tr w:rsidR="00EE00BF" w:rsidRPr="00EE00BF" w14:paraId="18ED233B" w14:textId="77777777" w:rsidTr="00EE00BF">
        <w:trPr>
          <w:trHeight w:val="276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C73FA" w14:textId="5712F584" w:rsidR="00EE00BF" w:rsidRPr="00355173" w:rsidRDefault="00EE00BF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551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PD vs </w:t>
            </w:r>
            <w:r w:rsidR="00DD4C81" w:rsidRPr="003551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3551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P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A1B1A" w14:textId="77777777" w:rsidR="00EE00BF" w:rsidRPr="00355173" w:rsidRDefault="00EE00BF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551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936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EBA1E" w14:textId="77777777" w:rsidR="00EE00BF" w:rsidRPr="00EE00BF" w:rsidRDefault="00EE00BF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0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6EC8A" w14:textId="77777777" w:rsidR="00EE00BF" w:rsidRPr="00EE00BF" w:rsidRDefault="00EE00BF" w:rsidP="00EE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0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4</w:t>
            </w:r>
          </w:p>
        </w:tc>
      </w:tr>
    </w:tbl>
    <w:p w14:paraId="5564B6C5" w14:textId="34F419E0" w:rsidR="00476C14" w:rsidRPr="00476C14" w:rsidRDefault="00BD673D" w:rsidP="00BD673D">
      <w:pPr>
        <w:widowControl/>
        <w:rPr>
          <w:rFonts w:ascii="Times New Roman" w:hAnsi="Times New Roman" w:cs="Times New Roman"/>
          <w:b/>
          <w:bCs/>
        </w:rPr>
      </w:pPr>
      <w:proofErr w:type="spellStart"/>
      <w:r w:rsidRPr="008E2A05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BD673D">
        <w:rPr>
          <w:rFonts w:ascii="Times New Roman" w:hAnsi="Times New Roman" w:cs="Times New Roman"/>
          <w:sz w:val="18"/>
          <w:szCs w:val="18"/>
        </w:rPr>
        <w:t>.adjusted</w:t>
      </w:r>
      <w:proofErr w:type="spellEnd"/>
      <w:r w:rsidRPr="008E2A05">
        <w:rPr>
          <w:rFonts w:ascii="Times New Roman" w:hAnsi="Times New Roman" w:cs="Times New Roman"/>
          <w:sz w:val="18"/>
          <w:szCs w:val="18"/>
        </w:rPr>
        <w:t xml:space="preserve"> is correction of </w:t>
      </w:r>
      <w:r w:rsidRPr="008B4B71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8E2A05">
        <w:rPr>
          <w:rFonts w:ascii="Times New Roman" w:hAnsi="Times New Roman" w:cs="Times New Roman"/>
          <w:sz w:val="18"/>
          <w:szCs w:val="18"/>
        </w:rPr>
        <w:t xml:space="preserve"> value.</w:t>
      </w:r>
    </w:p>
    <w:p w14:paraId="246A8D30" w14:textId="26B72E66" w:rsidR="00476C14" w:rsidRPr="00476C14" w:rsidRDefault="00476C14" w:rsidP="00476C14">
      <w:pPr>
        <w:widowControl/>
        <w:jc w:val="center"/>
        <w:rPr>
          <w:rFonts w:ascii="Times New Roman" w:hAnsi="Times New Roman" w:cs="Times New Roman"/>
          <w:b/>
          <w:bCs/>
        </w:rPr>
      </w:pPr>
    </w:p>
    <w:p w14:paraId="5C7BCF3A" w14:textId="77777777" w:rsidR="00476C14" w:rsidRPr="00476C14" w:rsidRDefault="00476C14" w:rsidP="00476C14">
      <w:pPr>
        <w:widowControl/>
        <w:jc w:val="center"/>
        <w:rPr>
          <w:rFonts w:ascii="Times New Roman" w:hAnsi="Times New Roman" w:cs="Times New Roman"/>
          <w:b/>
          <w:bCs/>
        </w:rPr>
      </w:pPr>
    </w:p>
    <w:p w14:paraId="02E5C453" w14:textId="25C03AC4" w:rsidR="00476C14" w:rsidRPr="00BD673D" w:rsidRDefault="00476C14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5A9B4A37" w14:textId="127B1818" w:rsidR="00476C14" w:rsidRDefault="00476C14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17580AB7" w14:textId="279FD896" w:rsidR="00476C14" w:rsidRDefault="00476C14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3A44BE9F" w14:textId="7A51A237" w:rsidR="00476C14" w:rsidRDefault="00476C14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28C90A9F" w14:textId="43A94C4E" w:rsidR="00476C14" w:rsidRDefault="00476C14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50E11E4F" w14:textId="67548B99" w:rsidR="00476C14" w:rsidRDefault="00476C14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317C50B0" w14:textId="09303D31" w:rsidR="00476C14" w:rsidRDefault="00476C14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1AA83EB2" w14:textId="4379E77D" w:rsidR="00476C14" w:rsidRDefault="00476C14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36B2826C" w14:textId="7942452B" w:rsidR="00476C14" w:rsidRDefault="00476C14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7E647DF3" w14:textId="7040D2E1" w:rsidR="00476C14" w:rsidRDefault="00476C14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01E6E878" w14:textId="1270F845" w:rsidR="00476C14" w:rsidRDefault="00476C14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12F13D26" w14:textId="4BC38943" w:rsidR="00476C14" w:rsidRDefault="00476C14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27759A7F" w14:textId="65B4B4BB" w:rsidR="00476C14" w:rsidRDefault="00476C14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6086456B" w14:textId="1A2211C2" w:rsidR="00476C14" w:rsidRDefault="00476C14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28100AEE" w14:textId="0A8022EF" w:rsidR="00476C14" w:rsidRDefault="00476C14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70C8CF76" w14:textId="62CBDB40" w:rsidR="00476C14" w:rsidRDefault="00476C14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41A709FB" w14:textId="4036B2F5" w:rsidR="00476C14" w:rsidRDefault="00476C14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0D7C3381" w14:textId="70D08ED0" w:rsidR="00476C14" w:rsidRDefault="00476C14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0C03AF30" w14:textId="04646E07" w:rsidR="00476C14" w:rsidRDefault="00476C14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04570869" w14:textId="19EA4E08" w:rsidR="00476C14" w:rsidRDefault="00476C14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77AD701B" w14:textId="77777777" w:rsidR="00476C14" w:rsidRDefault="00476C14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56273DCC" w14:textId="15D7ABBB" w:rsidR="00574AE6" w:rsidRPr="006862E6" w:rsidRDefault="007A03BF" w:rsidP="00574AE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</w:t>
      </w:r>
      <w:r>
        <w:rPr>
          <w:rFonts w:ascii="Times New Roman" w:hAnsi="Times New Roman" w:cs="Times New Roman" w:hint="eastAsia"/>
          <w:b/>
          <w:bCs/>
        </w:rPr>
        <w:t>up</w:t>
      </w:r>
      <w:r w:rsidRPr="00A07861">
        <w:rPr>
          <w:rFonts w:ascii="Times New Roman" w:hAnsi="Times New Roman" w:cs="Times New Roman"/>
          <w:b/>
          <w:bCs/>
        </w:rPr>
        <w:t>plementary</w:t>
      </w:r>
      <w:r w:rsidR="008B4B71" w:rsidRPr="006862E6">
        <w:rPr>
          <w:rFonts w:ascii="Times New Roman" w:hAnsi="Times New Roman" w:cs="Times New Roman"/>
          <w:b/>
          <w:bCs/>
        </w:rPr>
        <w:t xml:space="preserve"> Table </w:t>
      </w:r>
      <w:r w:rsidR="00476C14">
        <w:rPr>
          <w:rFonts w:ascii="Times New Roman" w:hAnsi="Times New Roman" w:cs="Times New Roman"/>
          <w:b/>
          <w:bCs/>
        </w:rPr>
        <w:t>2</w:t>
      </w:r>
      <w:r w:rsidR="007836CA" w:rsidRPr="006862E6">
        <w:rPr>
          <w:rFonts w:ascii="Times New Roman" w:hAnsi="Times New Roman" w:cs="Times New Roman"/>
          <w:b/>
          <w:bCs/>
        </w:rPr>
        <w:t>.</w:t>
      </w:r>
      <w:r w:rsidR="008B4B71" w:rsidRPr="006862E6">
        <w:rPr>
          <w:rFonts w:ascii="Times New Roman" w:hAnsi="Times New Roman" w:cs="Times New Roman"/>
          <w:b/>
          <w:bCs/>
        </w:rPr>
        <w:t xml:space="preserve"> Significant microbiota in subgingival plaque samples compared with </w:t>
      </w:r>
      <w:r w:rsidR="00574AE6" w:rsidRPr="006862E6">
        <w:rPr>
          <w:rFonts w:ascii="Times New Roman" w:hAnsi="Times New Roman" w:cs="Times New Roman"/>
          <w:b/>
          <w:bCs/>
        </w:rPr>
        <w:t>diseased groups and healthy controls</w:t>
      </w:r>
    </w:p>
    <w:tbl>
      <w:tblPr>
        <w:tblpPr w:leftFromText="180" w:rightFromText="180" w:vertAnchor="text" w:horzAnchor="margin" w:tblpY="146"/>
        <w:tblW w:w="8079" w:type="dxa"/>
        <w:tblLook w:val="04A0" w:firstRow="1" w:lastRow="0" w:firstColumn="1" w:lastColumn="0" w:noHBand="0" w:noVBand="1"/>
      </w:tblPr>
      <w:tblGrid>
        <w:gridCol w:w="2543"/>
        <w:gridCol w:w="2394"/>
        <w:gridCol w:w="3142"/>
      </w:tblGrid>
      <w:tr w:rsidR="00574AE6" w:rsidRPr="00343BC8" w14:paraId="6FF8284D" w14:textId="77777777" w:rsidTr="00574AE6">
        <w:trPr>
          <w:trHeight w:val="280"/>
        </w:trPr>
        <w:tc>
          <w:tcPr>
            <w:tcW w:w="2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8BD18" w14:textId="77777777" w:rsidR="00574AE6" w:rsidRPr="00574AE6" w:rsidRDefault="00574AE6" w:rsidP="00574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B34CF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0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2FC</w:t>
            </w:r>
          </w:p>
        </w:tc>
        <w:tc>
          <w:tcPr>
            <w:tcW w:w="3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5C30A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adj</w:t>
            </w:r>
          </w:p>
        </w:tc>
      </w:tr>
      <w:tr w:rsidR="00574AE6" w:rsidRPr="00343BC8" w14:paraId="24DF4728" w14:textId="77777777" w:rsidTr="00574AE6">
        <w:trPr>
          <w:trHeight w:val="280"/>
        </w:trPr>
        <w:tc>
          <w:tcPr>
            <w:tcW w:w="25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2F11BA" w14:textId="77777777" w:rsidR="00574AE6" w:rsidRPr="00DC3FCA" w:rsidRDefault="00574AE6" w:rsidP="00574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iodontitis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C7DAE0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246FBC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4AE6" w:rsidRPr="00343BC8" w14:paraId="5E9F40B6" w14:textId="77777777" w:rsidTr="00574AE6">
        <w:trPr>
          <w:trHeight w:val="280"/>
        </w:trPr>
        <w:tc>
          <w:tcPr>
            <w:tcW w:w="25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846D" w14:textId="77777777" w:rsidR="00574AE6" w:rsidRPr="00DC3FCA" w:rsidRDefault="00574AE6" w:rsidP="00574AE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DC3F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ilifactor</w:t>
            </w:r>
            <w:proofErr w:type="spellEnd"/>
          </w:p>
        </w:tc>
        <w:tc>
          <w:tcPr>
            <w:tcW w:w="23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1A98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27269</w:t>
            </w:r>
          </w:p>
        </w:tc>
        <w:tc>
          <w:tcPr>
            <w:tcW w:w="3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209F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3E-09</w:t>
            </w:r>
          </w:p>
        </w:tc>
      </w:tr>
      <w:tr w:rsidR="00574AE6" w:rsidRPr="00343BC8" w14:paraId="74CAEBF4" w14:textId="77777777" w:rsidTr="00574AE6">
        <w:trPr>
          <w:trHeight w:val="28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74DD" w14:textId="77777777" w:rsidR="00574AE6" w:rsidRPr="00DC3FCA" w:rsidRDefault="00574AE6" w:rsidP="00574AE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DC3F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ogibacterium</w:t>
            </w:r>
            <w:proofErr w:type="spellEnd"/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0799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9418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2CBC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8E-06</w:t>
            </w:r>
          </w:p>
        </w:tc>
      </w:tr>
      <w:tr w:rsidR="00574AE6" w:rsidRPr="00343BC8" w14:paraId="7860F0D4" w14:textId="77777777" w:rsidTr="00574AE6">
        <w:trPr>
          <w:trHeight w:val="28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F0AB" w14:textId="77777777" w:rsidR="00574AE6" w:rsidRPr="00DC3FCA" w:rsidRDefault="00574AE6" w:rsidP="00574AE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DC3F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cardovia</w:t>
            </w:r>
            <w:proofErr w:type="spellEnd"/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A1DF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99926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A201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9E-06</w:t>
            </w:r>
          </w:p>
        </w:tc>
      </w:tr>
      <w:tr w:rsidR="00574AE6" w:rsidRPr="00343BC8" w14:paraId="716F7096" w14:textId="77777777" w:rsidTr="00574AE6">
        <w:trPr>
          <w:trHeight w:val="28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E782" w14:textId="77777777" w:rsidR="00574AE6" w:rsidRPr="00DC3FCA" w:rsidRDefault="00574AE6" w:rsidP="00574AE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DC3F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urdochiella</w:t>
            </w:r>
            <w:proofErr w:type="spellEnd"/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2EAF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07887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BBDB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3E-06</w:t>
            </w:r>
          </w:p>
        </w:tc>
      </w:tr>
      <w:tr w:rsidR="00574AE6" w:rsidRPr="00343BC8" w14:paraId="40BAF612" w14:textId="77777777" w:rsidTr="00574AE6">
        <w:trPr>
          <w:trHeight w:val="28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14E4" w14:textId="77777777" w:rsidR="00574AE6" w:rsidRPr="00DC3FCA" w:rsidRDefault="00574AE6" w:rsidP="00574AE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DC3F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doribacter</w:t>
            </w:r>
            <w:proofErr w:type="spellEnd"/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45F9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53271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1E74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0E-05</w:t>
            </w:r>
          </w:p>
        </w:tc>
      </w:tr>
      <w:tr w:rsidR="00574AE6" w:rsidRPr="00343BC8" w14:paraId="5C7A0B62" w14:textId="77777777" w:rsidTr="00574AE6">
        <w:trPr>
          <w:trHeight w:val="28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F7A4" w14:textId="77777777" w:rsidR="00574AE6" w:rsidRPr="00DC3FCA" w:rsidRDefault="00574AE6" w:rsidP="00574AE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DC3F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hocaeicola</w:t>
            </w:r>
            <w:proofErr w:type="spellEnd"/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2605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75011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66AF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0E-05</w:t>
            </w:r>
          </w:p>
        </w:tc>
      </w:tr>
      <w:tr w:rsidR="00574AE6" w:rsidRPr="00343BC8" w14:paraId="7903E5E6" w14:textId="77777777" w:rsidTr="00574AE6">
        <w:trPr>
          <w:trHeight w:val="28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9733" w14:textId="77777777" w:rsidR="00574AE6" w:rsidRPr="00DC3FCA" w:rsidRDefault="00574AE6" w:rsidP="00574AE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DC3F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ptostreptococcus</w:t>
            </w:r>
            <w:proofErr w:type="spellEnd"/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6F3E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27821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970F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09</w:t>
            </w:r>
          </w:p>
        </w:tc>
      </w:tr>
      <w:tr w:rsidR="00574AE6" w:rsidRPr="00343BC8" w14:paraId="0603D20D" w14:textId="77777777" w:rsidTr="00574AE6">
        <w:trPr>
          <w:trHeight w:val="28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A563" w14:textId="77777777" w:rsidR="00574AE6" w:rsidRPr="00DC3FCA" w:rsidRDefault="00574AE6" w:rsidP="00574AE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DC3F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ulleidia</w:t>
            </w:r>
            <w:proofErr w:type="spellEnd"/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921E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36923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69DC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27</w:t>
            </w:r>
          </w:p>
        </w:tc>
      </w:tr>
      <w:tr w:rsidR="00574AE6" w:rsidRPr="00343BC8" w14:paraId="73DCFE16" w14:textId="77777777" w:rsidTr="00574AE6">
        <w:trPr>
          <w:trHeight w:val="28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E7E1" w14:textId="77777777" w:rsidR="00574AE6" w:rsidRPr="00DC3FCA" w:rsidRDefault="00574AE6" w:rsidP="00574AE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DC3F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yramidobacter</w:t>
            </w:r>
            <w:proofErr w:type="spellEnd"/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948E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21815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E20E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27</w:t>
            </w:r>
          </w:p>
        </w:tc>
      </w:tr>
      <w:tr w:rsidR="00574AE6" w:rsidRPr="00343BC8" w14:paraId="53B8B1E9" w14:textId="77777777" w:rsidTr="00574AE6">
        <w:trPr>
          <w:trHeight w:val="28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8B61" w14:textId="77777777" w:rsidR="00574AE6" w:rsidRPr="00DC3FCA" w:rsidRDefault="00574AE6" w:rsidP="00574AE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asteurella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C59A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3.2524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9C16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427</w:t>
            </w:r>
          </w:p>
        </w:tc>
      </w:tr>
      <w:tr w:rsidR="00574AE6" w:rsidRPr="00343BC8" w14:paraId="2A94A994" w14:textId="77777777" w:rsidTr="00574AE6">
        <w:trPr>
          <w:trHeight w:val="28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2125" w14:textId="77777777" w:rsidR="00574AE6" w:rsidRPr="00DC3FCA" w:rsidRDefault="00574AE6" w:rsidP="00574AE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DC3F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ergeyella</w:t>
            </w:r>
            <w:proofErr w:type="spellEnd"/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6FB1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42024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BED4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95</w:t>
            </w:r>
          </w:p>
        </w:tc>
      </w:tr>
      <w:tr w:rsidR="00574AE6" w:rsidRPr="00343BC8" w14:paraId="647802CF" w14:textId="77777777" w:rsidTr="00574AE6">
        <w:trPr>
          <w:trHeight w:val="28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4F16" w14:textId="77777777" w:rsidR="00574AE6" w:rsidRPr="00DC3FCA" w:rsidRDefault="00574AE6" w:rsidP="00574AE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DC3F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retibacterium</w:t>
            </w:r>
            <w:proofErr w:type="spellEnd"/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BAEF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85712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48A7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203</w:t>
            </w:r>
          </w:p>
        </w:tc>
      </w:tr>
      <w:tr w:rsidR="00574AE6" w:rsidRPr="00343BC8" w14:paraId="7B427EBB" w14:textId="77777777" w:rsidTr="00574AE6">
        <w:trPr>
          <w:trHeight w:val="28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BEBA" w14:textId="77777777" w:rsidR="00574AE6" w:rsidRPr="00DC3FCA" w:rsidRDefault="00574AE6" w:rsidP="00574AE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DC3F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olobacterium</w:t>
            </w:r>
            <w:proofErr w:type="spellEnd"/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C540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24712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26CE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401</w:t>
            </w:r>
          </w:p>
        </w:tc>
      </w:tr>
      <w:tr w:rsidR="00574AE6" w:rsidRPr="00343BC8" w14:paraId="2B5AAFF9" w14:textId="77777777" w:rsidTr="00574AE6">
        <w:trPr>
          <w:trHeight w:val="28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BA3A" w14:textId="77777777" w:rsidR="00574AE6" w:rsidRPr="00DC3FCA" w:rsidRDefault="00574AE6" w:rsidP="00574AE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DC3F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agococcus</w:t>
            </w:r>
            <w:proofErr w:type="spellEnd"/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2B4B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61549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CF7C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092</w:t>
            </w:r>
          </w:p>
        </w:tc>
      </w:tr>
      <w:tr w:rsidR="00574AE6" w:rsidRPr="00343BC8" w14:paraId="53BF47AC" w14:textId="77777777" w:rsidTr="00574AE6">
        <w:trPr>
          <w:trHeight w:val="28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BAE6" w14:textId="77777777" w:rsidR="00574AE6" w:rsidRPr="00DC3FCA" w:rsidRDefault="00574AE6" w:rsidP="00574AE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DC3F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huttleworthia</w:t>
            </w:r>
            <w:proofErr w:type="spellEnd"/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E26B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45382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0D0B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183</w:t>
            </w:r>
          </w:p>
        </w:tc>
      </w:tr>
      <w:tr w:rsidR="00574AE6" w:rsidRPr="00343BC8" w14:paraId="25794258" w14:textId="77777777" w:rsidTr="00574AE6">
        <w:trPr>
          <w:trHeight w:val="28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61CE" w14:textId="77777777" w:rsidR="00574AE6" w:rsidRPr="00DC3FCA" w:rsidRDefault="00574AE6" w:rsidP="00574AE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ubacterium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1140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80127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9001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251</w:t>
            </w:r>
          </w:p>
        </w:tc>
      </w:tr>
      <w:tr w:rsidR="00574AE6" w:rsidRPr="00343BC8" w14:paraId="3DE811F6" w14:textId="77777777" w:rsidTr="00574AE6">
        <w:trPr>
          <w:trHeight w:val="28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E47D" w14:textId="77777777" w:rsidR="00574AE6" w:rsidRPr="00DC3FCA" w:rsidRDefault="00574AE6" w:rsidP="00574AE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DC3F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ropionicicella</w:t>
            </w:r>
            <w:proofErr w:type="spellEnd"/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63ED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8.42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771C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29</w:t>
            </w:r>
          </w:p>
        </w:tc>
      </w:tr>
      <w:tr w:rsidR="00574AE6" w:rsidRPr="00343BC8" w14:paraId="5CAA253E" w14:textId="77777777" w:rsidTr="00574AE6">
        <w:trPr>
          <w:trHeight w:val="28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EB54" w14:textId="77777777" w:rsidR="00574AE6" w:rsidRPr="00DC3FCA" w:rsidRDefault="00574AE6" w:rsidP="00574AE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DC3F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esulfovibrio</w:t>
            </w:r>
            <w:proofErr w:type="spellEnd"/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B61A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1213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F351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299</w:t>
            </w:r>
          </w:p>
        </w:tc>
      </w:tr>
      <w:tr w:rsidR="00574AE6" w:rsidRPr="00343BC8" w14:paraId="1B311B74" w14:textId="77777777" w:rsidTr="00574AE6">
        <w:trPr>
          <w:trHeight w:val="28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ABEB" w14:textId="77777777" w:rsidR="00574AE6" w:rsidRPr="00DC3FCA" w:rsidRDefault="00574AE6" w:rsidP="00574AE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DC3F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pirochaeta</w:t>
            </w:r>
            <w:proofErr w:type="spellEnd"/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1B88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76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FCFC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838</w:t>
            </w:r>
          </w:p>
        </w:tc>
      </w:tr>
      <w:tr w:rsidR="00574AE6" w:rsidRPr="00343BC8" w14:paraId="702172E3" w14:textId="77777777" w:rsidTr="00574AE6">
        <w:trPr>
          <w:trHeight w:val="28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E4B1" w14:textId="77777777" w:rsidR="00574AE6" w:rsidRPr="00DC3FCA" w:rsidRDefault="00574AE6" w:rsidP="00574AE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DC3F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seudoramibacter</w:t>
            </w:r>
            <w:proofErr w:type="spellEnd"/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32F1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54351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1CD2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395</w:t>
            </w:r>
          </w:p>
        </w:tc>
      </w:tr>
      <w:tr w:rsidR="00574AE6" w:rsidRPr="00343BC8" w14:paraId="2FCD5D4B" w14:textId="77777777" w:rsidTr="00574AE6">
        <w:trPr>
          <w:trHeight w:val="28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5D0F" w14:textId="77777777" w:rsidR="00574AE6" w:rsidRPr="00DC3FCA" w:rsidRDefault="00574AE6" w:rsidP="00574AE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DC3F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revotella</w:t>
            </w:r>
            <w:proofErr w:type="spellEnd"/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E62F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10862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7BD4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546</w:t>
            </w:r>
          </w:p>
        </w:tc>
      </w:tr>
      <w:tr w:rsidR="00574AE6" w:rsidRPr="00343BC8" w14:paraId="47942960" w14:textId="77777777" w:rsidTr="00574AE6">
        <w:trPr>
          <w:trHeight w:val="28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C196" w14:textId="77777777" w:rsidR="00574AE6" w:rsidRPr="00DC3FCA" w:rsidRDefault="00574AE6" w:rsidP="00574AE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DC3F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ibacterium</w:t>
            </w:r>
            <w:proofErr w:type="spellEnd"/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924E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33237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62B9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422</w:t>
            </w:r>
          </w:p>
        </w:tc>
      </w:tr>
      <w:tr w:rsidR="00574AE6" w:rsidRPr="00343BC8" w14:paraId="3123B06A" w14:textId="77777777" w:rsidTr="00574AE6">
        <w:trPr>
          <w:trHeight w:val="28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1D5F" w14:textId="77777777" w:rsidR="00574AE6" w:rsidRPr="00DC3FCA" w:rsidRDefault="00574AE6" w:rsidP="00574AE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DC3F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naeroglobus</w:t>
            </w:r>
            <w:proofErr w:type="spellEnd"/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82A8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07844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22E7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374</w:t>
            </w:r>
          </w:p>
        </w:tc>
      </w:tr>
      <w:tr w:rsidR="00574AE6" w:rsidRPr="00343BC8" w14:paraId="6BA13CF3" w14:textId="77777777" w:rsidTr="00574AE6">
        <w:trPr>
          <w:trHeight w:val="28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AAB3" w14:textId="77777777" w:rsidR="00574AE6" w:rsidRPr="00DC3FCA" w:rsidRDefault="00574AE6" w:rsidP="00574AE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actobacillus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66D9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18564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7A29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374</w:t>
            </w:r>
          </w:p>
        </w:tc>
      </w:tr>
      <w:tr w:rsidR="00574AE6" w:rsidRPr="00343BC8" w14:paraId="02B1968E" w14:textId="77777777" w:rsidTr="00574AE6">
        <w:trPr>
          <w:trHeight w:val="28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301D" w14:textId="77777777" w:rsidR="00574AE6" w:rsidRPr="00DC3FCA" w:rsidRDefault="00574AE6" w:rsidP="00574AE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eponema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8980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78011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B97B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466</w:t>
            </w:r>
          </w:p>
        </w:tc>
      </w:tr>
      <w:tr w:rsidR="00574AE6" w:rsidRPr="00343BC8" w14:paraId="6D1758B5" w14:textId="77777777" w:rsidTr="00574AE6">
        <w:trPr>
          <w:trHeight w:val="28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643B" w14:textId="77777777" w:rsidR="00574AE6" w:rsidRPr="00DC3FCA" w:rsidRDefault="00574AE6" w:rsidP="00574AE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DC3F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eillonella</w:t>
            </w:r>
            <w:proofErr w:type="spellEnd"/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1071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93754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83EA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657</w:t>
            </w:r>
          </w:p>
        </w:tc>
      </w:tr>
      <w:tr w:rsidR="00574AE6" w:rsidRPr="00343BC8" w14:paraId="5CBC2C2B" w14:textId="77777777" w:rsidTr="00574AE6">
        <w:trPr>
          <w:trHeight w:val="28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1A81" w14:textId="77777777" w:rsidR="00574AE6" w:rsidRPr="00DC3FCA" w:rsidRDefault="00574AE6" w:rsidP="00574AE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DC3F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lloprevotella</w:t>
            </w:r>
            <w:proofErr w:type="spellEnd"/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9F5A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39662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2D63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485</w:t>
            </w:r>
          </w:p>
        </w:tc>
      </w:tr>
      <w:tr w:rsidR="00574AE6" w:rsidRPr="00343BC8" w14:paraId="09FBC740" w14:textId="77777777" w:rsidTr="00574AE6">
        <w:trPr>
          <w:trHeight w:val="28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5B8B" w14:textId="77777777" w:rsidR="00574AE6" w:rsidRPr="00DC3FCA" w:rsidRDefault="00574AE6" w:rsidP="00574AE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ycoplasma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A8E1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61287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A138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813</w:t>
            </w:r>
          </w:p>
        </w:tc>
      </w:tr>
      <w:tr w:rsidR="00574AE6" w:rsidRPr="00343BC8" w14:paraId="1FAF7B8E" w14:textId="77777777" w:rsidTr="00574AE6">
        <w:trPr>
          <w:trHeight w:val="28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96ED" w14:textId="77777777" w:rsidR="00574AE6" w:rsidRPr="00DC3FCA" w:rsidRDefault="00574AE6" w:rsidP="00574AE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DC3F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ubrivivax</w:t>
            </w:r>
            <w:proofErr w:type="spellEnd"/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D02C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0466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0C2A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813</w:t>
            </w:r>
          </w:p>
        </w:tc>
      </w:tr>
      <w:tr w:rsidR="00574AE6" w:rsidRPr="00343BC8" w14:paraId="31021A16" w14:textId="77777777" w:rsidTr="00574AE6">
        <w:trPr>
          <w:trHeight w:val="280"/>
        </w:trPr>
        <w:tc>
          <w:tcPr>
            <w:tcW w:w="4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B753" w14:textId="77777777" w:rsidR="00574AE6" w:rsidRPr="00DC3FCA" w:rsidRDefault="00574AE6" w:rsidP="00574A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45A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onic obstructive pulmonary disease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C298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74AE6" w:rsidRPr="00343BC8" w14:paraId="77247F25" w14:textId="77777777" w:rsidTr="00574AE6">
        <w:trPr>
          <w:trHeight w:val="28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81CE" w14:textId="77777777" w:rsidR="00574AE6" w:rsidRPr="00DC3FCA" w:rsidRDefault="00574AE6" w:rsidP="00574AE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DC3F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ergeyella</w:t>
            </w:r>
            <w:proofErr w:type="spellEnd"/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7E13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.04466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6842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606</w:t>
            </w:r>
          </w:p>
        </w:tc>
      </w:tr>
      <w:tr w:rsidR="00574AE6" w:rsidRPr="00343BC8" w14:paraId="71F82F60" w14:textId="77777777" w:rsidTr="00574AE6">
        <w:trPr>
          <w:trHeight w:val="28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A01B" w14:textId="77777777" w:rsidR="00574AE6" w:rsidRPr="00DC3FCA" w:rsidRDefault="00574AE6" w:rsidP="00574AE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DC3F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hocaeicola</w:t>
            </w:r>
            <w:proofErr w:type="spellEnd"/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1AC6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3.5216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1E82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756</w:t>
            </w:r>
          </w:p>
        </w:tc>
      </w:tr>
      <w:tr w:rsidR="00574AE6" w:rsidRPr="00343BC8" w14:paraId="60E9F4CB" w14:textId="77777777" w:rsidTr="00574AE6">
        <w:trPr>
          <w:trHeight w:val="28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6105" w14:textId="77777777" w:rsidR="00574AE6" w:rsidRPr="00DC3FCA" w:rsidRDefault="00574AE6" w:rsidP="00574AE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DC3F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emella</w:t>
            </w:r>
            <w:proofErr w:type="spellEnd"/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F36D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6291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8B0A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665</w:t>
            </w:r>
          </w:p>
        </w:tc>
      </w:tr>
      <w:tr w:rsidR="00574AE6" w:rsidRPr="00343BC8" w14:paraId="45C10A2B" w14:textId="77777777" w:rsidTr="00574AE6">
        <w:trPr>
          <w:trHeight w:val="28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FAD2" w14:textId="77777777" w:rsidR="00574AE6" w:rsidRPr="00DC3FCA" w:rsidRDefault="00574AE6" w:rsidP="00574AE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DC3F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esulfobulbus</w:t>
            </w:r>
            <w:proofErr w:type="spellEnd"/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136B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0.3276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D480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169</w:t>
            </w:r>
          </w:p>
        </w:tc>
      </w:tr>
      <w:tr w:rsidR="00574AE6" w:rsidRPr="00343BC8" w14:paraId="5D0DFD06" w14:textId="77777777" w:rsidTr="00574AE6">
        <w:trPr>
          <w:trHeight w:val="28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DB08" w14:textId="77777777" w:rsidR="00574AE6" w:rsidRPr="00DC3FCA" w:rsidRDefault="00574AE6" w:rsidP="00574AE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DC3F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oonwooa</w:t>
            </w:r>
            <w:proofErr w:type="spellEnd"/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795B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8.9847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5B6B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4795</w:t>
            </w:r>
          </w:p>
        </w:tc>
      </w:tr>
      <w:tr w:rsidR="00574AE6" w:rsidRPr="00343BC8" w14:paraId="3F95E701" w14:textId="77777777" w:rsidTr="00574AE6">
        <w:trPr>
          <w:trHeight w:val="28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B142" w14:textId="77777777" w:rsidR="00574AE6" w:rsidRPr="00DC3FCA" w:rsidRDefault="00574AE6" w:rsidP="00574AE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DC3F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Johnsonella</w:t>
            </w:r>
            <w:proofErr w:type="spellEnd"/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2844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.13364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72C6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282</w:t>
            </w:r>
          </w:p>
        </w:tc>
      </w:tr>
      <w:tr w:rsidR="00574AE6" w:rsidRPr="00343BC8" w14:paraId="28D2E35C" w14:textId="77777777" w:rsidTr="00574AE6">
        <w:trPr>
          <w:trHeight w:val="28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D95E" w14:textId="77777777" w:rsidR="00574AE6" w:rsidRPr="00DC3FCA" w:rsidRDefault="00574AE6" w:rsidP="00574AE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DC3F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biotrophia</w:t>
            </w:r>
            <w:proofErr w:type="spellEnd"/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DA57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36545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2ABA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282</w:t>
            </w:r>
          </w:p>
        </w:tc>
      </w:tr>
      <w:tr w:rsidR="00574AE6" w:rsidRPr="00343BC8" w14:paraId="01ACC0FA" w14:textId="77777777" w:rsidTr="00574AE6">
        <w:trPr>
          <w:trHeight w:val="280"/>
        </w:trPr>
        <w:tc>
          <w:tcPr>
            <w:tcW w:w="2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0655" w14:textId="77777777" w:rsidR="00574AE6" w:rsidRPr="00DC3FCA" w:rsidRDefault="00574AE6" w:rsidP="00574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59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orbid diseases</w:t>
            </w:r>
          </w:p>
        </w:tc>
        <w:tc>
          <w:tcPr>
            <w:tcW w:w="2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B06B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9B8F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74AE6" w:rsidRPr="00343BC8" w14:paraId="303B0BE1" w14:textId="77777777" w:rsidTr="00574AE6">
        <w:trPr>
          <w:trHeight w:val="280"/>
        </w:trPr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3F7C8" w14:textId="77777777" w:rsidR="00574AE6" w:rsidRPr="00DC3FCA" w:rsidRDefault="00574AE6" w:rsidP="00574AE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DC3F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rdiobacterium</w:t>
            </w:r>
            <w:proofErr w:type="spellEnd"/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5A002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3349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829DF" w14:textId="77777777" w:rsidR="00574AE6" w:rsidRPr="00DC3FCA" w:rsidRDefault="00574AE6" w:rsidP="0057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3F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83</w:t>
            </w:r>
          </w:p>
        </w:tc>
      </w:tr>
    </w:tbl>
    <w:p w14:paraId="04E65EF5" w14:textId="77777777" w:rsidR="00574AE6" w:rsidRPr="008E2A05" w:rsidRDefault="00574AE6" w:rsidP="00574AE6">
      <w:pPr>
        <w:rPr>
          <w:rFonts w:ascii="Times New Roman" w:hAnsi="Times New Roman" w:cs="Times New Roman"/>
          <w:sz w:val="18"/>
          <w:szCs w:val="18"/>
        </w:rPr>
      </w:pPr>
      <w:r w:rsidRPr="008E2A05">
        <w:rPr>
          <w:rFonts w:ascii="Times New Roman" w:hAnsi="Times New Roman" w:cs="Times New Roman"/>
          <w:sz w:val="18"/>
          <w:szCs w:val="18"/>
        </w:rPr>
        <w:t xml:space="preserve">*Log2FC (log2 fold change) represents the ratio of two groups based log2. </w:t>
      </w:r>
      <w:r w:rsidRPr="008E2A05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8E2A05">
        <w:rPr>
          <w:rFonts w:ascii="Times New Roman" w:hAnsi="Times New Roman" w:cs="Times New Roman"/>
          <w:sz w:val="18"/>
          <w:szCs w:val="18"/>
        </w:rPr>
        <w:t xml:space="preserve">-adj is correction of </w:t>
      </w:r>
      <w:r w:rsidRPr="008B4B71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8E2A05">
        <w:rPr>
          <w:rFonts w:ascii="Times New Roman" w:hAnsi="Times New Roman" w:cs="Times New Roman"/>
          <w:sz w:val="18"/>
          <w:szCs w:val="18"/>
        </w:rPr>
        <w:t xml:space="preserve"> value.</w:t>
      </w:r>
    </w:p>
    <w:p w14:paraId="58782AE2" w14:textId="789EA990" w:rsidR="00DA401C" w:rsidRPr="006862E6" w:rsidRDefault="007A03BF" w:rsidP="008B4B7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</w:t>
      </w:r>
      <w:r>
        <w:rPr>
          <w:rFonts w:ascii="Times New Roman" w:hAnsi="Times New Roman" w:cs="Times New Roman" w:hint="eastAsia"/>
          <w:b/>
          <w:bCs/>
        </w:rPr>
        <w:t>up</w:t>
      </w:r>
      <w:r w:rsidRPr="00A07861">
        <w:rPr>
          <w:rFonts w:ascii="Times New Roman" w:hAnsi="Times New Roman" w:cs="Times New Roman"/>
          <w:b/>
          <w:bCs/>
        </w:rPr>
        <w:t>plementary</w:t>
      </w:r>
      <w:r w:rsidR="00574AE6" w:rsidRPr="006862E6">
        <w:rPr>
          <w:rFonts w:ascii="Times New Roman" w:hAnsi="Times New Roman" w:cs="Times New Roman"/>
          <w:b/>
          <w:bCs/>
        </w:rPr>
        <w:t xml:space="preserve"> Table </w:t>
      </w:r>
      <w:r w:rsidR="00476C14">
        <w:rPr>
          <w:rFonts w:ascii="Times New Roman" w:hAnsi="Times New Roman" w:cs="Times New Roman"/>
          <w:b/>
          <w:bCs/>
        </w:rPr>
        <w:t>3</w:t>
      </w:r>
      <w:r w:rsidR="007836CA" w:rsidRPr="006862E6">
        <w:rPr>
          <w:rFonts w:ascii="Times New Roman" w:hAnsi="Times New Roman" w:cs="Times New Roman"/>
          <w:b/>
          <w:bCs/>
        </w:rPr>
        <w:t>.</w:t>
      </w:r>
      <w:r w:rsidR="00574AE6" w:rsidRPr="006862E6">
        <w:rPr>
          <w:rFonts w:ascii="Times New Roman" w:hAnsi="Times New Roman" w:cs="Times New Roman"/>
          <w:b/>
          <w:bCs/>
        </w:rPr>
        <w:t xml:space="preserve"> Significant microbiota in gingival crevicular fluid samples compared with diseased groups and healthy controls</w:t>
      </w:r>
    </w:p>
    <w:tbl>
      <w:tblPr>
        <w:tblpPr w:leftFromText="180" w:rightFromText="180" w:vertAnchor="page" w:horzAnchor="margin" w:tblpY="2106"/>
        <w:tblW w:w="7940" w:type="dxa"/>
        <w:tblLook w:val="04A0" w:firstRow="1" w:lastRow="0" w:firstColumn="1" w:lastColumn="0" w:noHBand="0" w:noVBand="1"/>
      </w:tblPr>
      <w:tblGrid>
        <w:gridCol w:w="2839"/>
        <w:gridCol w:w="2713"/>
        <w:gridCol w:w="2388"/>
      </w:tblGrid>
      <w:tr w:rsidR="00DA401C" w:rsidRPr="002C5935" w14:paraId="6F43C1CE" w14:textId="77777777" w:rsidTr="00907B28">
        <w:trPr>
          <w:trHeight w:val="301"/>
        </w:trPr>
        <w:tc>
          <w:tcPr>
            <w:tcW w:w="2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21046" w14:textId="77777777" w:rsidR="00DA401C" w:rsidRPr="00A74541" w:rsidRDefault="00DA401C" w:rsidP="00907B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6FDAE" w14:textId="1FDF1425" w:rsidR="00DA401C" w:rsidRPr="00A74541" w:rsidRDefault="00DA401C" w:rsidP="0090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0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2FC</w:t>
            </w: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EFB84" w14:textId="77777777" w:rsidR="00DA401C" w:rsidRPr="00A74541" w:rsidRDefault="00DA401C" w:rsidP="0090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45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A745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j</w:t>
            </w:r>
          </w:p>
        </w:tc>
      </w:tr>
      <w:tr w:rsidR="00DA401C" w:rsidRPr="00A74541" w14:paraId="75780368" w14:textId="77777777" w:rsidTr="00907B28">
        <w:trPr>
          <w:trHeight w:val="301"/>
        </w:trPr>
        <w:tc>
          <w:tcPr>
            <w:tcW w:w="28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6EE749" w14:textId="77777777" w:rsidR="00DA401C" w:rsidRPr="00A74541" w:rsidRDefault="00DA401C" w:rsidP="00907B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59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iodontitis</w:t>
            </w:r>
          </w:p>
        </w:tc>
        <w:tc>
          <w:tcPr>
            <w:tcW w:w="27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ABA147" w14:textId="77777777" w:rsidR="00DA401C" w:rsidRPr="00A74541" w:rsidRDefault="00DA401C" w:rsidP="0090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56FEC2" w14:textId="77777777" w:rsidR="00DA401C" w:rsidRPr="00D81DA5" w:rsidRDefault="00DA401C" w:rsidP="0090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A401C" w:rsidRPr="00A74541" w14:paraId="390554D6" w14:textId="77777777" w:rsidTr="00907B28">
        <w:trPr>
          <w:trHeight w:val="301"/>
        </w:trPr>
        <w:tc>
          <w:tcPr>
            <w:tcW w:w="2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B00F" w14:textId="77777777" w:rsidR="00DA401C" w:rsidRPr="00A74541" w:rsidRDefault="00DA401C" w:rsidP="00907B2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A745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hocaeicola</w:t>
            </w:r>
            <w:proofErr w:type="spellEnd"/>
          </w:p>
        </w:tc>
        <w:tc>
          <w:tcPr>
            <w:tcW w:w="27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EBEB" w14:textId="77777777" w:rsidR="00DA401C" w:rsidRPr="00A74541" w:rsidRDefault="00DA401C" w:rsidP="0090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45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17787387</w:t>
            </w:r>
          </w:p>
        </w:tc>
        <w:tc>
          <w:tcPr>
            <w:tcW w:w="23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6040" w14:textId="77777777" w:rsidR="00DA401C" w:rsidRPr="00A74541" w:rsidRDefault="00DA401C" w:rsidP="0090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45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7E-10</w:t>
            </w:r>
          </w:p>
        </w:tc>
      </w:tr>
      <w:tr w:rsidR="00DA401C" w:rsidRPr="00A74541" w14:paraId="7315D3EC" w14:textId="77777777" w:rsidTr="00907B28">
        <w:trPr>
          <w:trHeight w:val="301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6A90" w14:textId="77777777" w:rsidR="00DA401C" w:rsidRPr="00A74541" w:rsidRDefault="00DA401C" w:rsidP="00907B2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745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acillus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E178" w14:textId="77777777" w:rsidR="00DA401C" w:rsidRPr="00A74541" w:rsidRDefault="00DA401C" w:rsidP="0090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45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0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7330" w14:textId="77777777" w:rsidR="00DA401C" w:rsidRPr="00A74541" w:rsidRDefault="00DA401C" w:rsidP="0090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45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2E-06</w:t>
            </w:r>
          </w:p>
        </w:tc>
      </w:tr>
      <w:tr w:rsidR="00DA401C" w:rsidRPr="00A74541" w14:paraId="02F20DC9" w14:textId="77777777" w:rsidTr="00907B28">
        <w:trPr>
          <w:trHeight w:val="301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FC9F" w14:textId="77777777" w:rsidR="00DA401C" w:rsidRPr="00A74541" w:rsidRDefault="00DA401C" w:rsidP="00907B2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A745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yramidobacter</w:t>
            </w:r>
            <w:proofErr w:type="spellEnd"/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2B38" w14:textId="77777777" w:rsidR="00DA401C" w:rsidRPr="00A74541" w:rsidRDefault="00DA401C" w:rsidP="0090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45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43435721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B373" w14:textId="77777777" w:rsidR="00DA401C" w:rsidRPr="00A74541" w:rsidRDefault="00DA401C" w:rsidP="0090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45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3E-05</w:t>
            </w:r>
          </w:p>
        </w:tc>
      </w:tr>
      <w:tr w:rsidR="00DA401C" w:rsidRPr="00A74541" w14:paraId="074D22EE" w14:textId="77777777" w:rsidTr="00907B28">
        <w:trPr>
          <w:trHeight w:val="301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84AE" w14:textId="77777777" w:rsidR="00DA401C" w:rsidRPr="00A74541" w:rsidRDefault="00DA401C" w:rsidP="00907B2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A745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doribacter</w:t>
            </w:r>
            <w:proofErr w:type="spellEnd"/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C495" w14:textId="77777777" w:rsidR="00DA401C" w:rsidRPr="00A74541" w:rsidRDefault="00DA401C" w:rsidP="0090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45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35442924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498A" w14:textId="77777777" w:rsidR="00DA401C" w:rsidRPr="00A74541" w:rsidRDefault="00DA401C" w:rsidP="0090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45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546667</w:t>
            </w:r>
          </w:p>
        </w:tc>
      </w:tr>
      <w:tr w:rsidR="00DA401C" w:rsidRPr="00A74541" w14:paraId="202A941A" w14:textId="77777777" w:rsidTr="00907B28">
        <w:trPr>
          <w:trHeight w:val="301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B83D" w14:textId="77777777" w:rsidR="00DA401C" w:rsidRPr="00A74541" w:rsidRDefault="00DA401C" w:rsidP="00907B2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A745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seudoramibacter</w:t>
            </w:r>
            <w:proofErr w:type="spellEnd"/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C358" w14:textId="77777777" w:rsidR="00DA401C" w:rsidRPr="00A74541" w:rsidRDefault="00DA401C" w:rsidP="0090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45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20461545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CFE0" w14:textId="77777777" w:rsidR="00DA401C" w:rsidRPr="00A74541" w:rsidRDefault="00DA401C" w:rsidP="0090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45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12434</w:t>
            </w:r>
          </w:p>
        </w:tc>
      </w:tr>
      <w:tr w:rsidR="00DA401C" w:rsidRPr="00A74541" w14:paraId="145607CA" w14:textId="77777777" w:rsidTr="00907B28">
        <w:trPr>
          <w:trHeight w:val="301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671D" w14:textId="77777777" w:rsidR="00DA401C" w:rsidRPr="00A74541" w:rsidRDefault="00DA401C" w:rsidP="00907B2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745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asteurella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89D2" w14:textId="77777777" w:rsidR="00DA401C" w:rsidRPr="00A74541" w:rsidRDefault="00DA401C" w:rsidP="0090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45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3674166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FF4E" w14:textId="77777777" w:rsidR="00DA401C" w:rsidRPr="00A74541" w:rsidRDefault="00DA401C" w:rsidP="0090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45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12434</w:t>
            </w:r>
          </w:p>
        </w:tc>
      </w:tr>
      <w:tr w:rsidR="00DA401C" w:rsidRPr="00A74541" w14:paraId="0EAF8C98" w14:textId="77777777" w:rsidTr="00907B28">
        <w:trPr>
          <w:trHeight w:val="301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898E" w14:textId="77777777" w:rsidR="00DA401C" w:rsidRPr="00A74541" w:rsidRDefault="00DA401C" w:rsidP="00907B2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A745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cardovia</w:t>
            </w:r>
            <w:proofErr w:type="spellEnd"/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E245" w14:textId="77777777" w:rsidR="00DA401C" w:rsidRPr="00A74541" w:rsidRDefault="00DA401C" w:rsidP="0090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45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51568378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2C68" w14:textId="77777777" w:rsidR="00DA401C" w:rsidRPr="00A74541" w:rsidRDefault="00DA401C" w:rsidP="0090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45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12434</w:t>
            </w:r>
          </w:p>
        </w:tc>
      </w:tr>
      <w:tr w:rsidR="00DA401C" w:rsidRPr="00A74541" w14:paraId="44FC5ECF" w14:textId="77777777" w:rsidTr="00907B28">
        <w:trPr>
          <w:trHeight w:val="301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4B9A" w14:textId="77777777" w:rsidR="00DA401C" w:rsidRPr="00A74541" w:rsidRDefault="00DA401C" w:rsidP="00907B2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A745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omatobaculum</w:t>
            </w:r>
            <w:proofErr w:type="spellEnd"/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4F7A" w14:textId="77777777" w:rsidR="00DA401C" w:rsidRPr="00A74541" w:rsidRDefault="00DA401C" w:rsidP="0090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45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71577697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D0F6" w14:textId="77777777" w:rsidR="00DA401C" w:rsidRPr="00A74541" w:rsidRDefault="00DA401C" w:rsidP="0090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45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9628</w:t>
            </w:r>
          </w:p>
        </w:tc>
      </w:tr>
      <w:tr w:rsidR="00DA401C" w:rsidRPr="00A74541" w14:paraId="1A92659C" w14:textId="77777777" w:rsidTr="00907B28">
        <w:trPr>
          <w:trHeight w:val="301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0557" w14:textId="77777777" w:rsidR="00DA401C" w:rsidRPr="00A74541" w:rsidRDefault="00DA401C" w:rsidP="00907B2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A745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chwartzia</w:t>
            </w:r>
            <w:proofErr w:type="spellEnd"/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A1CA" w14:textId="77777777" w:rsidR="00DA401C" w:rsidRPr="00A74541" w:rsidRDefault="00DA401C" w:rsidP="0090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45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09651395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8B49" w14:textId="77777777" w:rsidR="00DA401C" w:rsidRPr="00A74541" w:rsidRDefault="00DA401C" w:rsidP="0090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45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77816</w:t>
            </w:r>
          </w:p>
        </w:tc>
      </w:tr>
      <w:tr w:rsidR="00DA401C" w:rsidRPr="00A74541" w14:paraId="69A920A8" w14:textId="77777777" w:rsidTr="00907B28">
        <w:trPr>
          <w:trHeight w:val="301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CF56" w14:textId="77777777" w:rsidR="00DA401C" w:rsidRPr="00A74541" w:rsidRDefault="00DA401C" w:rsidP="00907B2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A745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ttowia</w:t>
            </w:r>
            <w:proofErr w:type="spellEnd"/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02E4" w14:textId="77777777" w:rsidR="00DA401C" w:rsidRPr="00A74541" w:rsidRDefault="00DA401C" w:rsidP="0090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45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008837867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A6FD" w14:textId="77777777" w:rsidR="00DA401C" w:rsidRPr="00A74541" w:rsidRDefault="00DA401C" w:rsidP="0090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45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880799</w:t>
            </w:r>
          </w:p>
        </w:tc>
      </w:tr>
      <w:tr w:rsidR="00DA401C" w:rsidRPr="00A74541" w14:paraId="288776E1" w14:textId="77777777" w:rsidTr="00907B28">
        <w:trPr>
          <w:trHeight w:val="301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CAB0" w14:textId="77777777" w:rsidR="00DA401C" w:rsidRPr="00A74541" w:rsidRDefault="00DA401C" w:rsidP="00907B2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A745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ynergistes</w:t>
            </w:r>
            <w:proofErr w:type="spellEnd"/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8CDD" w14:textId="77777777" w:rsidR="00DA401C" w:rsidRPr="00A74541" w:rsidRDefault="00DA401C" w:rsidP="0090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45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49671588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ECB4" w14:textId="77777777" w:rsidR="00DA401C" w:rsidRPr="00A74541" w:rsidRDefault="00DA401C" w:rsidP="0090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45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275652</w:t>
            </w:r>
          </w:p>
        </w:tc>
      </w:tr>
      <w:tr w:rsidR="00DA401C" w:rsidRPr="00A74541" w14:paraId="644F8FF1" w14:textId="77777777" w:rsidTr="00907B28">
        <w:trPr>
          <w:trHeight w:val="301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6622" w14:textId="77777777" w:rsidR="00DA401C" w:rsidRPr="00A74541" w:rsidRDefault="00DA401C" w:rsidP="00907B2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A745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huttleworthia</w:t>
            </w:r>
            <w:proofErr w:type="spellEnd"/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22BC" w14:textId="77777777" w:rsidR="00DA401C" w:rsidRPr="00A74541" w:rsidRDefault="00DA401C" w:rsidP="0090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45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5113025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4DDB" w14:textId="77777777" w:rsidR="00DA401C" w:rsidRPr="00A74541" w:rsidRDefault="00DA401C" w:rsidP="0090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45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737697</w:t>
            </w:r>
          </w:p>
        </w:tc>
      </w:tr>
      <w:tr w:rsidR="00DA401C" w:rsidRPr="00A74541" w14:paraId="4EB8E44F" w14:textId="77777777" w:rsidTr="00907B28">
        <w:trPr>
          <w:trHeight w:val="301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F208" w14:textId="77777777" w:rsidR="00DA401C" w:rsidRPr="00A74541" w:rsidRDefault="00DA401C" w:rsidP="00907B2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745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eisseria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02CE" w14:textId="77777777" w:rsidR="00DA401C" w:rsidRPr="00A74541" w:rsidRDefault="00DA401C" w:rsidP="0090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45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77003126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9A3D" w14:textId="77777777" w:rsidR="00DA401C" w:rsidRPr="00A74541" w:rsidRDefault="00DA401C" w:rsidP="0090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45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388967</w:t>
            </w:r>
          </w:p>
        </w:tc>
      </w:tr>
      <w:tr w:rsidR="00DA401C" w:rsidRPr="00A74541" w14:paraId="43DD0122" w14:textId="77777777" w:rsidTr="00907B28">
        <w:trPr>
          <w:trHeight w:val="301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95D9" w14:textId="77777777" w:rsidR="00DA401C" w:rsidRPr="00A74541" w:rsidRDefault="00DA401C" w:rsidP="00907B2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A745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lackia</w:t>
            </w:r>
            <w:proofErr w:type="spellEnd"/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75EF" w14:textId="77777777" w:rsidR="00DA401C" w:rsidRPr="00A74541" w:rsidRDefault="00DA401C" w:rsidP="0090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45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2713272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0BF8" w14:textId="77777777" w:rsidR="00DA401C" w:rsidRPr="00A74541" w:rsidRDefault="00DA401C" w:rsidP="0090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45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723567</w:t>
            </w:r>
          </w:p>
        </w:tc>
      </w:tr>
      <w:tr w:rsidR="00DA401C" w:rsidRPr="00A74541" w14:paraId="123DABF7" w14:textId="77777777" w:rsidTr="00907B28">
        <w:trPr>
          <w:trHeight w:val="301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5F9A" w14:textId="77777777" w:rsidR="00DA401C" w:rsidRPr="00A74541" w:rsidRDefault="00DA401C" w:rsidP="00907B2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745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rynebacterium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6026" w14:textId="77777777" w:rsidR="00DA401C" w:rsidRPr="00A74541" w:rsidRDefault="00DA401C" w:rsidP="0090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45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92888837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7D67" w14:textId="77777777" w:rsidR="00DA401C" w:rsidRPr="00A74541" w:rsidRDefault="00DA401C" w:rsidP="0090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45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902814</w:t>
            </w:r>
          </w:p>
        </w:tc>
      </w:tr>
      <w:tr w:rsidR="00DA401C" w:rsidRPr="00A74541" w14:paraId="5400F5DB" w14:textId="77777777" w:rsidTr="00907B28">
        <w:trPr>
          <w:trHeight w:val="301"/>
        </w:trPr>
        <w:tc>
          <w:tcPr>
            <w:tcW w:w="5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EA83" w14:textId="77777777" w:rsidR="00DA401C" w:rsidRPr="00A74541" w:rsidRDefault="00DA401C" w:rsidP="00907B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bookmarkStart w:id="1" w:name="_Hlk116727500"/>
            <w:r w:rsidRPr="002C59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onic obstructive pulmonary disease</w:t>
            </w:r>
            <w:bookmarkEnd w:id="1"/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7DE1" w14:textId="77777777" w:rsidR="00DA401C" w:rsidRPr="00A74541" w:rsidRDefault="00DA401C" w:rsidP="00907B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A401C" w:rsidRPr="00A74541" w14:paraId="74DD6D47" w14:textId="77777777" w:rsidTr="00907B28">
        <w:trPr>
          <w:trHeight w:val="301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B996" w14:textId="77777777" w:rsidR="00DA401C" w:rsidRPr="00A040BD" w:rsidRDefault="00DA401C" w:rsidP="00907B2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40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erratia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7FF7" w14:textId="77777777" w:rsidR="00DA401C" w:rsidRPr="00A74541" w:rsidRDefault="00DA401C" w:rsidP="0090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45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0.95922072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03B7" w14:textId="77777777" w:rsidR="00DA401C" w:rsidRPr="00A74541" w:rsidRDefault="00DA401C" w:rsidP="0090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45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2E-10</w:t>
            </w:r>
          </w:p>
        </w:tc>
      </w:tr>
      <w:tr w:rsidR="00DA401C" w:rsidRPr="00A74541" w14:paraId="0EF5F801" w14:textId="77777777" w:rsidTr="00907B28">
        <w:trPr>
          <w:trHeight w:val="301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28E9" w14:textId="77777777" w:rsidR="00DA401C" w:rsidRPr="00A74541" w:rsidRDefault="00DA401C" w:rsidP="00907B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orbid diseases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770C" w14:textId="77777777" w:rsidR="00DA401C" w:rsidRPr="00A74541" w:rsidRDefault="00DA401C" w:rsidP="00907B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B957" w14:textId="77777777" w:rsidR="00DA401C" w:rsidRPr="00A74541" w:rsidRDefault="00DA401C" w:rsidP="00907B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A401C" w:rsidRPr="00A74541" w14:paraId="74B0EDE4" w14:textId="77777777" w:rsidTr="00907B28">
        <w:trPr>
          <w:trHeight w:val="301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0574" w14:textId="77777777" w:rsidR="00DA401C" w:rsidRPr="00A040BD" w:rsidRDefault="00DA401C" w:rsidP="00907B2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A040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ingella</w:t>
            </w:r>
            <w:proofErr w:type="spellEnd"/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FCED" w14:textId="77777777" w:rsidR="00DA401C" w:rsidRPr="00A74541" w:rsidRDefault="00DA401C" w:rsidP="0090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45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1.46239179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EE90" w14:textId="77777777" w:rsidR="00DA401C" w:rsidRPr="00A74541" w:rsidRDefault="00DA401C" w:rsidP="0090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45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8E-08</w:t>
            </w:r>
          </w:p>
        </w:tc>
      </w:tr>
      <w:tr w:rsidR="00DA401C" w:rsidRPr="00A74541" w14:paraId="2E97A182" w14:textId="77777777" w:rsidTr="00907B28">
        <w:trPr>
          <w:trHeight w:val="301"/>
        </w:trPr>
        <w:tc>
          <w:tcPr>
            <w:tcW w:w="2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2D07" w14:textId="77777777" w:rsidR="00DA401C" w:rsidRPr="00A040BD" w:rsidRDefault="00DA401C" w:rsidP="00907B2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A040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lloprevotella</w:t>
            </w:r>
            <w:proofErr w:type="spellEnd"/>
          </w:p>
        </w:tc>
        <w:tc>
          <w:tcPr>
            <w:tcW w:w="2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4049" w14:textId="77777777" w:rsidR="00DA401C" w:rsidRPr="00A74541" w:rsidRDefault="00DA401C" w:rsidP="0090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45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4.88109724</w:t>
            </w:r>
          </w:p>
        </w:tc>
        <w:tc>
          <w:tcPr>
            <w:tcW w:w="2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E2B8" w14:textId="77777777" w:rsidR="00DA401C" w:rsidRPr="00A74541" w:rsidRDefault="00DA401C" w:rsidP="0090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45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5E-05</w:t>
            </w:r>
          </w:p>
        </w:tc>
      </w:tr>
      <w:tr w:rsidR="00DA401C" w:rsidRPr="00A74541" w14:paraId="7B86DAAB" w14:textId="77777777" w:rsidTr="00907B28">
        <w:trPr>
          <w:trHeight w:val="301"/>
        </w:trPr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BCAF3" w14:textId="77777777" w:rsidR="00DA401C" w:rsidRPr="00A040BD" w:rsidRDefault="00DA401C" w:rsidP="00907B2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A040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ialister</w:t>
            </w:r>
            <w:proofErr w:type="spellEnd"/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59422" w14:textId="77777777" w:rsidR="00DA401C" w:rsidRPr="00A74541" w:rsidRDefault="00DA401C" w:rsidP="0090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45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4.46371702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0BD9B" w14:textId="77777777" w:rsidR="00DA401C" w:rsidRPr="00A74541" w:rsidRDefault="00DA401C" w:rsidP="0090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45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78854</w:t>
            </w:r>
          </w:p>
        </w:tc>
      </w:tr>
    </w:tbl>
    <w:p w14:paraId="61FFF693" w14:textId="77777777" w:rsidR="00DA401C" w:rsidRPr="00B93921" w:rsidRDefault="00DA401C" w:rsidP="00DA401C">
      <w:pPr>
        <w:rPr>
          <w:rFonts w:ascii="Times New Roman" w:hAnsi="Times New Roman" w:cs="Times New Roman"/>
          <w:sz w:val="18"/>
          <w:szCs w:val="18"/>
        </w:rPr>
      </w:pPr>
      <w:r w:rsidRPr="00B93921">
        <w:rPr>
          <w:rFonts w:ascii="Times New Roman" w:hAnsi="Times New Roman" w:cs="Times New Roman"/>
          <w:sz w:val="18"/>
          <w:szCs w:val="18"/>
        </w:rPr>
        <w:t xml:space="preserve">*Log2FC (log2 fold change) represents the ratio of two groups based log2. </w:t>
      </w:r>
      <w:r w:rsidRPr="00DA401C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B93921">
        <w:rPr>
          <w:rFonts w:ascii="Times New Roman" w:hAnsi="Times New Roman" w:cs="Times New Roman"/>
          <w:sz w:val="18"/>
          <w:szCs w:val="18"/>
        </w:rPr>
        <w:t xml:space="preserve">-adj is correction of </w:t>
      </w:r>
      <w:r w:rsidRPr="00DA401C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B93921">
        <w:rPr>
          <w:rFonts w:ascii="Times New Roman" w:hAnsi="Times New Roman" w:cs="Times New Roman"/>
          <w:sz w:val="18"/>
          <w:szCs w:val="18"/>
        </w:rPr>
        <w:t xml:space="preserve"> value.</w:t>
      </w:r>
    </w:p>
    <w:p w14:paraId="5BA8DCB9" w14:textId="77777777" w:rsidR="008B4B71" w:rsidRPr="00DA401C" w:rsidRDefault="008B4B71" w:rsidP="008B4B71">
      <w:pPr>
        <w:rPr>
          <w:rFonts w:ascii="Times New Roman" w:hAnsi="Times New Roman" w:cs="Times New Roman"/>
        </w:rPr>
      </w:pPr>
    </w:p>
    <w:bookmarkEnd w:id="0"/>
    <w:p w14:paraId="3570217C" w14:textId="64AA14C8" w:rsidR="00271329" w:rsidRDefault="00271329"/>
    <w:p w14:paraId="6BEC337D" w14:textId="5F8045C2" w:rsidR="007836CA" w:rsidRDefault="007836CA"/>
    <w:p w14:paraId="57010D59" w14:textId="5E6A026C" w:rsidR="007836CA" w:rsidRDefault="007836CA"/>
    <w:p w14:paraId="23EBC313" w14:textId="26A78193" w:rsidR="007836CA" w:rsidRDefault="007836CA"/>
    <w:p w14:paraId="0322BDCC" w14:textId="66D7E2F8" w:rsidR="007836CA" w:rsidRDefault="007836CA"/>
    <w:p w14:paraId="032B3637" w14:textId="2BCB9899" w:rsidR="007836CA" w:rsidRDefault="007836CA"/>
    <w:p w14:paraId="3CA9FD67" w14:textId="606B1E66" w:rsidR="007836CA" w:rsidRDefault="007836CA"/>
    <w:p w14:paraId="087A21EC" w14:textId="50741FAB" w:rsidR="007836CA" w:rsidRDefault="007836CA"/>
    <w:p w14:paraId="11EFC129" w14:textId="35D1F3CC" w:rsidR="007836CA" w:rsidRDefault="007836CA"/>
    <w:p w14:paraId="5282B1E6" w14:textId="7AEFA7C2" w:rsidR="007836CA" w:rsidRDefault="007836CA"/>
    <w:p w14:paraId="5703AA32" w14:textId="42A52F95" w:rsidR="007836CA" w:rsidRDefault="007836CA"/>
    <w:p w14:paraId="561F44CA" w14:textId="089ED52C" w:rsidR="007836CA" w:rsidRDefault="007836CA"/>
    <w:p w14:paraId="5064C004" w14:textId="44273AC9" w:rsidR="007836CA" w:rsidRDefault="007836CA"/>
    <w:p w14:paraId="300708FD" w14:textId="18F08ED4" w:rsidR="007836CA" w:rsidRDefault="007836CA"/>
    <w:p w14:paraId="5FA42857" w14:textId="37AC7CD4" w:rsidR="007836CA" w:rsidRDefault="007836CA"/>
    <w:p w14:paraId="6F3DA814" w14:textId="2B660A04" w:rsidR="007836CA" w:rsidRDefault="007836CA"/>
    <w:p w14:paraId="049B13F3" w14:textId="4C58F23F" w:rsidR="007836CA" w:rsidRDefault="007836CA"/>
    <w:p w14:paraId="4D3C0FD9" w14:textId="540921DB" w:rsidR="005A4801" w:rsidRDefault="007A03BF">
      <w:pPr>
        <w:rPr>
          <w:rFonts w:ascii="Times New Roman" w:hAnsi="Times New Roman" w:cs="Times New Roman"/>
        </w:rPr>
      </w:pPr>
      <w:r w:rsidRPr="007A03BF">
        <w:lastRenderedPageBreak/>
        <w:t xml:space="preserve"> </w:t>
      </w:r>
      <w:r w:rsidR="006924DB" w:rsidRPr="006924DB">
        <w:rPr>
          <w:noProof/>
        </w:rPr>
        <w:drawing>
          <wp:inline distT="0" distB="0" distL="0" distR="0" wp14:anchorId="7D64C17F" wp14:editId="69C31279">
            <wp:extent cx="5274310" cy="444373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4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15298A" w14:textId="60430C94" w:rsidR="0044307B" w:rsidRPr="006924DB" w:rsidRDefault="007A03BF">
      <w:pPr>
        <w:rPr>
          <w:rFonts w:ascii="Times New Roman" w:hAnsi="Times New Roman" w:cs="Times New Roman"/>
          <w:b/>
          <w:bCs/>
        </w:rPr>
      </w:pPr>
      <w:bookmarkStart w:id="2" w:name="_Hlk116673841"/>
      <w:r w:rsidRPr="007A03BF">
        <w:rPr>
          <w:rFonts w:ascii="Times New Roman" w:hAnsi="Times New Roman" w:cs="Times New Roman"/>
          <w:b/>
          <w:bCs/>
        </w:rPr>
        <w:t>Supplementary Figure</w:t>
      </w:r>
      <w:r w:rsidR="0082014D" w:rsidRPr="0082014D">
        <w:rPr>
          <w:rFonts w:ascii="Times New Roman" w:hAnsi="Times New Roman" w:cs="Times New Roman"/>
          <w:b/>
          <w:bCs/>
        </w:rPr>
        <w:t xml:space="preserve"> 1</w:t>
      </w:r>
      <w:r w:rsidR="0082014D" w:rsidRPr="0082014D">
        <w:rPr>
          <w:rFonts w:ascii="Times New Roman" w:hAnsi="Times New Roman" w:cs="Times New Roman" w:hint="eastAsia"/>
          <w:b/>
          <w:bCs/>
        </w:rPr>
        <w:t>.</w:t>
      </w:r>
      <w:r w:rsidR="0082014D" w:rsidRPr="0082014D">
        <w:rPr>
          <w:b/>
          <w:bCs/>
        </w:rPr>
        <w:t xml:space="preserve"> </w:t>
      </w:r>
      <w:r w:rsidR="0082014D" w:rsidRPr="0082014D">
        <w:rPr>
          <w:rFonts w:ascii="Times New Roman" w:hAnsi="Times New Roman" w:cs="Times New Roman"/>
          <w:b/>
          <w:bCs/>
        </w:rPr>
        <w:t>Rarefaction curves of all samples.</w:t>
      </w:r>
      <w:bookmarkEnd w:id="2"/>
      <w:r w:rsidR="0082014D">
        <w:rPr>
          <w:rFonts w:ascii="Times New Roman" w:hAnsi="Times New Roman" w:cs="Times New Roman"/>
          <w:b/>
          <w:bCs/>
        </w:rPr>
        <w:t xml:space="preserve"> </w:t>
      </w:r>
      <w:r w:rsidR="00A213EE" w:rsidRPr="00A213EE">
        <w:rPr>
          <w:rFonts w:ascii="Times New Roman" w:hAnsi="Times New Roman" w:cs="Times New Roman"/>
        </w:rPr>
        <w:t>Rarefaction curve of estimated OTUs in the 16S r</w:t>
      </w:r>
      <w:r w:rsidR="00A213EE">
        <w:rPr>
          <w:rFonts w:ascii="Times New Roman" w:hAnsi="Times New Roman" w:cs="Times New Roman"/>
        </w:rPr>
        <w:t>R</w:t>
      </w:r>
      <w:r w:rsidR="00A213EE" w:rsidRPr="00A213EE">
        <w:rPr>
          <w:rFonts w:ascii="Times New Roman" w:hAnsi="Times New Roman" w:cs="Times New Roman"/>
        </w:rPr>
        <w:t>NA libraries.</w:t>
      </w:r>
      <w:r w:rsidR="00A213EE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A</w:t>
      </w:r>
      <w:r w:rsidR="00A213EE">
        <w:rPr>
          <w:rFonts w:ascii="Times New Roman" w:hAnsi="Times New Roman" w:cs="Times New Roman"/>
        </w:rPr>
        <w:t xml:space="preserve">)In </w:t>
      </w:r>
      <w:r w:rsidR="00A213EE" w:rsidRPr="001A7E73">
        <w:rPr>
          <w:rFonts w:ascii="Times New Roman" w:hAnsi="Times New Roman" w:cs="Times New Roman"/>
        </w:rPr>
        <w:t>subgingival plaque samples</w:t>
      </w:r>
      <w:r w:rsidR="008237E4">
        <w:rPr>
          <w:rFonts w:ascii="Times New Roman" w:hAnsi="Times New Roman" w:cs="Times New Roman"/>
        </w:rPr>
        <w:t>.</w:t>
      </w:r>
      <w:r w:rsidR="00A213EE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B</w:t>
      </w:r>
      <w:r w:rsidR="00A213EE">
        <w:rPr>
          <w:rFonts w:ascii="Times New Roman" w:hAnsi="Times New Roman" w:cs="Times New Roman"/>
        </w:rPr>
        <w:t xml:space="preserve">) </w:t>
      </w:r>
      <w:r w:rsidR="008B3F96">
        <w:rPr>
          <w:rFonts w:ascii="Times New Roman" w:hAnsi="Times New Roman" w:cs="Times New Roman"/>
        </w:rPr>
        <w:t>I</w:t>
      </w:r>
      <w:r w:rsidR="00A213EE">
        <w:rPr>
          <w:rFonts w:ascii="Times New Roman" w:hAnsi="Times New Roman" w:cs="Times New Roman"/>
        </w:rPr>
        <w:t xml:space="preserve">n </w:t>
      </w:r>
      <w:r w:rsidR="00A213EE" w:rsidRPr="001A7E73">
        <w:rPr>
          <w:rFonts w:ascii="Times New Roman" w:hAnsi="Times New Roman" w:cs="Times New Roman"/>
        </w:rPr>
        <w:t>gingival crevicular fluid</w:t>
      </w:r>
      <w:r w:rsidR="00A213EE">
        <w:rPr>
          <w:rFonts w:ascii="Times New Roman" w:hAnsi="Times New Roman" w:cs="Times New Roman"/>
        </w:rPr>
        <w:t xml:space="preserve"> </w:t>
      </w:r>
      <w:r w:rsidR="00A213EE" w:rsidRPr="001A7E73">
        <w:rPr>
          <w:rFonts w:ascii="Times New Roman" w:hAnsi="Times New Roman" w:cs="Times New Roman"/>
        </w:rPr>
        <w:t>samples</w:t>
      </w:r>
      <w:r w:rsidR="00A213EE">
        <w:rPr>
          <w:rFonts w:ascii="Times New Roman" w:hAnsi="Times New Roman" w:cs="Times New Roman"/>
        </w:rPr>
        <w:t>.</w:t>
      </w:r>
    </w:p>
    <w:p w14:paraId="47713168" w14:textId="002FC05B" w:rsidR="0044307B" w:rsidRDefault="0044307B">
      <w:pPr>
        <w:rPr>
          <w:rFonts w:ascii="Times New Roman" w:hAnsi="Times New Roman" w:cs="Times New Roman"/>
        </w:rPr>
      </w:pPr>
    </w:p>
    <w:p w14:paraId="1123F4CF" w14:textId="5C68E488" w:rsidR="006924DB" w:rsidRDefault="006924DB" w:rsidP="00A213EE">
      <w:pPr>
        <w:rPr>
          <w:rFonts w:ascii="Times New Roman" w:hAnsi="Times New Roman" w:cs="Times New Roman"/>
          <w:b/>
          <w:bCs/>
        </w:rPr>
      </w:pPr>
    </w:p>
    <w:p w14:paraId="3F142D97" w14:textId="44139A04" w:rsidR="00C16516" w:rsidRDefault="00C16516" w:rsidP="00A213EE">
      <w:pPr>
        <w:rPr>
          <w:rFonts w:ascii="Times New Roman" w:hAnsi="Times New Roman" w:cs="Times New Roman"/>
          <w:b/>
          <w:bCs/>
        </w:rPr>
      </w:pPr>
      <w:r w:rsidRPr="006924DB">
        <w:rPr>
          <w:rFonts w:ascii="Times New Roman" w:hAnsi="Times New Roman" w:cs="Times New Roman"/>
          <w:noProof/>
        </w:rPr>
        <w:drawing>
          <wp:inline distT="0" distB="0" distL="0" distR="0" wp14:anchorId="3F086BE3" wp14:editId="411FB48A">
            <wp:extent cx="5216055" cy="2927350"/>
            <wp:effectExtent l="0" t="0" r="381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r="1104"/>
                    <a:stretch/>
                  </pic:blipFill>
                  <pic:spPr bwMode="auto">
                    <a:xfrm>
                      <a:off x="0" y="0"/>
                      <a:ext cx="5216055" cy="2927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52638A" w14:textId="466F504B" w:rsidR="006924DB" w:rsidRDefault="006924DB" w:rsidP="00A213EE">
      <w:pPr>
        <w:rPr>
          <w:rFonts w:ascii="Times New Roman" w:hAnsi="Times New Roman" w:cs="Times New Roman"/>
          <w:b/>
          <w:bCs/>
        </w:rPr>
      </w:pPr>
    </w:p>
    <w:p w14:paraId="4EE58F45" w14:textId="2B7360B9" w:rsidR="00D02539" w:rsidRDefault="007A03BF" w:rsidP="00A213EE">
      <w:pPr>
        <w:rPr>
          <w:rFonts w:ascii="Times New Roman" w:hAnsi="Times New Roman" w:cs="Times New Roman"/>
        </w:rPr>
      </w:pPr>
      <w:r w:rsidRPr="007A03BF">
        <w:rPr>
          <w:rFonts w:ascii="Times New Roman" w:hAnsi="Times New Roman" w:cs="Times New Roman"/>
          <w:b/>
          <w:bCs/>
        </w:rPr>
        <w:t>Supplementary Figure</w:t>
      </w:r>
      <w:r w:rsidR="00A213EE" w:rsidRPr="005601EA">
        <w:rPr>
          <w:rFonts w:ascii="Times New Roman" w:hAnsi="Times New Roman" w:cs="Times New Roman"/>
          <w:b/>
          <w:bCs/>
        </w:rPr>
        <w:t xml:space="preserve"> 2. </w:t>
      </w:r>
      <w:proofErr w:type="spellStart"/>
      <w:r w:rsidR="00A213EE" w:rsidRPr="005601EA">
        <w:rPr>
          <w:rFonts w:ascii="Times New Roman" w:hAnsi="Times New Roman" w:cs="Times New Roman"/>
          <w:b/>
          <w:bCs/>
        </w:rPr>
        <w:t>BugBase</w:t>
      </w:r>
      <w:proofErr w:type="spellEnd"/>
      <w:r w:rsidR="00A213EE" w:rsidRPr="005601EA">
        <w:rPr>
          <w:rFonts w:ascii="Times New Roman" w:hAnsi="Times New Roman" w:cs="Times New Roman"/>
          <w:b/>
          <w:bCs/>
        </w:rPr>
        <w:t xml:space="preserve"> predicted microbial community phenotypes and the corresponding bacterial contributions.</w:t>
      </w:r>
      <w:r w:rsidR="00A213EE" w:rsidRPr="00A213EE">
        <w:rPr>
          <w:rFonts w:ascii="Times New Roman" w:hAnsi="Times New Roman" w:cs="Times New Roman"/>
        </w:rPr>
        <w:t xml:space="preserve"> </w:t>
      </w:r>
      <w:r w:rsidR="008957F4">
        <w:rPr>
          <w:rFonts w:ascii="Times New Roman" w:hAnsi="Times New Roman" w:cs="Times New Roman"/>
        </w:rPr>
        <w:t xml:space="preserve">In </w:t>
      </w:r>
      <w:r w:rsidR="008957F4" w:rsidRPr="001A7E73">
        <w:rPr>
          <w:rFonts w:ascii="Times New Roman" w:hAnsi="Times New Roman" w:cs="Times New Roman"/>
        </w:rPr>
        <w:t>subgingival plaque samples</w:t>
      </w:r>
      <w:r w:rsidR="008957F4">
        <w:rPr>
          <w:rFonts w:ascii="Times New Roman" w:hAnsi="Times New Roman" w:cs="Times New Roman"/>
        </w:rPr>
        <w:t xml:space="preserve"> </w:t>
      </w:r>
      <w:bookmarkStart w:id="3" w:name="_Hlk116724023"/>
      <w:r w:rsidR="00A213EE" w:rsidRPr="00A213E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A</w:t>
      </w:r>
      <w:r w:rsidR="00A213EE" w:rsidRPr="00A213EE">
        <w:rPr>
          <w:rFonts w:ascii="Times New Roman" w:hAnsi="Times New Roman" w:cs="Times New Roman"/>
        </w:rPr>
        <w:t>)</w:t>
      </w:r>
      <w:r w:rsidR="00FE0B7F">
        <w:rPr>
          <w:rFonts w:ascii="Times New Roman" w:hAnsi="Times New Roman" w:cs="Times New Roman"/>
        </w:rPr>
        <w:t xml:space="preserve"> R</w:t>
      </w:r>
      <w:r w:rsidR="008957F4" w:rsidRPr="008957F4">
        <w:rPr>
          <w:rFonts w:ascii="Times New Roman" w:hAnsi="Times New Roman" w:cs="Times New Roman"/>
        </w:rPr>
        <w:t>elative abundance of aerobic bacteria</w:t>
      </w:r>
      <w:r w:rsidR="00664867">
        <w:rPr>
          <w:rFonts w:ascii="Times New Roman" w:hAnsi="Times New Roman" w:cs="Times New Roman"/>
        </w:rPr>
        <w:t>.</w:t>
      </w:r>
      <w:r w:rsidR="00FE0B7F">
        <w:rPr>
          <w:rFonts w:ascii="Times New Roman" w:hAnsi="Times New Roman" w:cs="Times New Roman"/>
        </w:rPr>
        <w:t xml:space="preserve"> </w:t>
      </w:r>
      <w:r w:rsidR="00664867" w:rsidRPr="00A213E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B</w:t>
      </w:r>
      <w:r w:rsidR="00664867" w:rsidRPr="00A213EE">
        <w:rPr>
          <w:rFonts w:ascii="Times New Roman" w:hAnsi="Times New Roman" w:cs="Times New Roman"/>
        </w:rPr>
        <w:t>)</w:t>
      </w:r>
      <w:r w:rsidR="00664867">
        <w:rPr>
          <w:rFonts w:ascii="Times New Roman" w:hAnsi="Times New Roman" w:cs="Times New Roman"/>
        </w:rPr>
        <w:t xml:space="preserve"> R</w:t>
      </w:r>
      <w:r w:rsidR="00664867" w:rsidRPr="00664867">
        <w:rPr>
          <w:rFonts w:ascii="Times New Roman" w:hAnsi="Times New Roman" w:cs="Times New Roman"/>
        </w:rPr>
        <w:t>elative abundance of anaerobic bacteria</w:t>
      </w:r>
      <w:r w:rsidR="00664867">
        <w:rPr>
          <w:rFonts w:ascii="Times New Roman" w:hAnsi="Times New Roman" w:cs="Times New Roman"/>
        </w:rPr>
        <w:t>.</w:t>
      </w:r>
      <w:bookmarkEnd w:id="3"/>
      <w:r w:rsidR="00664867" w:rsidRPr="00664867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C</w:t>
      </w:r>
      <w:r w:rsidR="00664867" w:rsidRPr="00664867">
        <w:rPr>
          <w:rFonts w:ascii="Times New Roman" w:hAnsi="Times New Roman" w:cs="Times New Roman"/>
        </w:rPr>
        <w:t xml:space="preserve">) Biofilm formation. </w:t>
      </w:r>
      <w:r w:rsidR="00A213EE" w:rsidRPr="00A213E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D</w:t>
      </w:r>
      <w:r w:rsidR="00A213EE" w:rsidRPr="00A213EE">
        <w:rPr>
          <w:rFonts w:ascii="Times New Roman" w:hAnsi="Times New Roman" w:cs="Times New Roman"/>
        </w:rPr>
        <w:t xml:space="preserve">) </w:t>
      </w:r>
      <w:r w:rsidR="00664867" w:rsidRPr="00A213EE">
        <w:rPr>
          <w:rFonts w:ascii="Times New Roman" w:hAnsi="Times New Roman" w:cs="Times New Roman"/>
        </w:rPr>
        <w:t>Pathogenic risk.</w:t>
      </w:r>
      <w:r w:rsidR="00D02539" w:rsidRPr="005601EA">
        <w:rPr>
          <w:rFonts w:ascii="Times New Roman" w:hAnsi="Times New Roman" w:cs="Times New Roman"/>
        </w:rPr>
        <w:t xml:space="preserve"> </w:t>
      </w:r>
      <w:r w:rsidR="00D02539" w:rsidRPr="00A213E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E</w:t>
      </w:r>
      <w:r w:rsidR="00D02539" w:rsidRPr="00A213EE">
        <w:rPr>
          <w:rFonts w:ascii="Times New Roman" w:hAnsi="Times New Roman" w:cs="Times New Roman"/>
        </w:rPr>
        <w:t xml:space="preserve">) </w:t>
      </w:r>
      <w:r w:rsidR="00D02539">
        <w:rPr>
          <w:rFonts w:ascii="Times New Roman" w:hAnsi="Times New Roman" w:cs="Times New Roman"/>
        </w:rPr>
        <w:t>R</w:t>
      </w:r>
      <w:r w:rsidR="00D02539" w:rsidRPr="005601EA">
        <w:rPr>
          <w:rFonts w:ascii="Times New Roman" w:hAnsi="Times New Roman" w:cs="Times New Roman"/>
        </w:rPr>
        <w:t xml:space="preserve">elative abundance of </w:t>
      </w:r>
      <w:r w:rsidR="00D02539">
        <w:rPr>
          <w:rFonts w:ascii="Times New Roman" w:hAnsi="Times New Roman" w:cs="Times New Roman"/>
        </w:rPr>
        <w:t>g</w:t>
      </w:r>
      <w:r w:rsidR="00D02539" w:rsidRPr="005601EA">
        <w:rPr>
          <w:rFonts w:ascii="Times New Roman" w:hAnsi="Times New Roman" w:cs="Times New Roman"/>
        </w:rPr>
        <w:t xml:space="preserve">ram </w:t>
      </w:r>
      <w:r w:rsidR="00D02539">
        <w:rPr>
          <w:rFonts w:ascii="Times New Roman" w:hAnsi="Times New Roman" w:cs="Times New Roman"/>
        </w:rPr>
        <w:t>n</w:t>
      </w:r>
      <w:r w:rsidR="00D02539" w:rsidRPr="005601EA">
        <w:rPr>
          <w:rFonts w:ascii="Times New Roman" w:hAnsi="Times New Roman" w:cs="Times New Roman"/>
        </w:rPr>
        <w:t>egative bacteria</w:t>
      </w:r>
      <w:r w:rsidR="00D02539" w:rsidRPr="00A213EE">
        <w:rPr>
          <w:rFonts w:ascii="Times New Roman" w:hAnsi="Times New Roman" w:cs="Times New Roman"/>
        </w:rPr>
        <w:t>. (</w:t>
      </w:r>
      <w:r>
        <w:rPr>
          <w:rFonts w:ascii="Times New Roman" w:hAnsi="Times New Roman" w:cs="Times New Roman"/>
        </w:rPr>
        <w:t>J</w:t>
      </w:r>
      <w:r w:rsidR="00D02539" w:rsidRPr="00A213EE">
        <w:rPr>
          <w:rFonts w:ascii="Times New Roman" w:hAnsi="Times New Roman" w:cs="Times New Roman"/>
        </w:rPr>
        <w:t xml:space="preserve">) </w:t>
      </w:r>
      <w:r w:rsidR="00D02539">
        <w:rPr>
          <w:rFonts w:ascii="Times New Roman" w:hAnsi="Times New Roman" w:cs="Times New Roman"/>
        </w:rPr>
        <w:t>R</w:t>
      </w:r>
      <w:r w:rsidR="00D02539" w:rsidRPr="005601EA">
        <w:rPr>
          <w:rFonts w:ascii="Times New Roman" w:hAnsi="Times New Roman" w:cs="Times New Roman"/>
        </w:rPr>
        <w:t xml:space="preserve">elative abundance of </w:t>
      </w:r>
      <w:r w:rsidR="00D02539">
        <w:rPr>
          <w:rFonts w:ascii="Times New Roman" w:hAnsi="Times New Roman" w:cs="Times New Roman"/>
        </w:rPr>
        <w:t>g</w:t>
      </w:r>
      <w:r w:rsidR="00D02539" w:rsidRPr="005601EA">
        <w:rPr>
          <w:rFonts w:ascii="Times New Roman" w:hAnsi="Times New Roman" w:cs="Times New Roman"/>
        </w:rPr>
        <w:t xml:space="preserve">ram </w:t>
      </w:r>
      <w:r w:rsidR="00D02539">
        <w:rPr>
          <w:rFonts w:ascii="Times New Roman" w:hAnsi="Times New Roman" w:cs="Times New Roman"/>
        </w:rPr>
        <w:t>positive</w:t>
      </w:r>
      <w:r w:rsidR="00D02539" w:rsidRPr="005601EA">
        <w:rPr>
          <w:rFonts w:ascii="Times New Roman" w:hAnsi="Times New Roman" w:cs="Times New Roman"/>
        </w:rPr>
        <w:t xml:space="preserve"> bacteria</w:t>
      </w:r>
      <w:r w:rsidR="00D02539" w:rsidRPr="00A213EE">
        <w:rPr>
          <w:rFonts w:ascii="Times New Roman" w:hAnsi="Times New Roman" w:cs="Times New Roman"/>
        </w:rPr>
        <w:t>.</w:t>
      </w:r>
      <w:r w:rsidR="00D02539" w:rsidRPr="00D02539">
        <w:rPr>
          <w:rFonts w:ascii="Times New Roman" w:hAnsi="Times New Roman" w:cs="Times New Roman"/>
        </w:rPr>
        <w:t xml:space="preserve"> </w:t>
      </w:r>
      <w:r w:rsidR="00D02539">
        <w:rPr>
          <w:rFonts w:ascii="Times New Roman" w:hAnsi="Times New Roman" w:cs="Times New Roman"/>
        </w:rPr>
        <w:t xml:space="preserve">In </w:t>
      </w:r>
      <w:r w:rsidR="00D02539" w:rsidRPr="001A7E73">
        <w:rPr>
          <w:rFonts w:ascii="Times New Roman" w:hAnsi="Times New Roman" w:cs="Times New Roman"/>
        </w:rPr>
        <w:t>gingival crevicular fluid</w:t>
      </w:r>
      <w:r w:rsidR="00D02539">
        <w:rPr>
          <w:rFonts w:ascii="Times New Roman" w:hAnsi="Times New Roman" w:cs="Times New Roman"/>
        </w:rPr>
        <w:t xml:space="preserve"> </w:t>
      </w:r>
      <w:r w:rsidR="00D02539" w:rsidRPr="001A7E73">
        <w:rPr>
          <w:rFonts w:ascii="Times New Roman" w:hAnsi="Times New Roman" w:cs="Times New Roman"/>
        </w:rPr>
        <w:t>samples</w:t>
      </w:r>
      <w:r w:rsidR="008237E4">
        <w:rPr>
          <w:rFonts w:ascii="Times New Roman" w:hAnsi="Times New Roman" w:cs="Times New Roman"/>
        </w:rPr>
        <w:t xml:space="preserve"> </w:t>
      </w:r>
      <w:r w:rsidR="00D02539" w:rsidRPr="005601EA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F</w:t>
      </w:r>
      <w:r w:rsidR="00D02539" w:rsidRPr="005601EA">
        <w:rPr>
          <w:rFonts w:ascii="Times New Roman" w:hAnsi="Times New Roman" w:cs="Times New Roman"/>
        </w:rPr>
        <w:t>) Relative abundance of aerobic bacteria.</w:t>
      </w:r>
      <w:r w:rsidR="00D02539" w:rsidRPr="00A213EE">
        <w:rPr>
          <w:rFonts w:ascii="Times New Roman" w:hAnsi="Times New Roman" w:cs="Times New Roman"/>
        </w:rPr>
        <w:t xml:space="preserve"> </w:t>
      </w:r>
      <w:r w:rsidR="00D02539" w:rsidRPr="005601EA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G</w:t>
      </w:r>
      <w:r w:rsidR="00D02539" w:rsidRPr="005601EA">
        <w:rPr>
          <w:rFonts w:ascii="Times New Roman" w:hAnsi="Times New Roman" w:cs="Times New Roman"/>
        </w:rPr>
        <w:t>) Relative abundance of anaerobic bacteria.</w:t>
      </w:r>
      <w:r w:rsidR="00707288" w:rsidRPr="00707288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H</w:t>
      </w:r>
      <w:r w:rsidR="00707288" w:rsidRPr="00707288">
        <w:rPr>
          <w:rFonts w:ascii="Times New Roman" w:hAnsi="Times New Roman" w:cs="Times New Roman"/>
        </w:rPr>
        <w:t>) Biofilm formation.</w:t>
      </w:r>
      <w:r w:rsidR="00D02539">
        <w:rPr>
          <w:rFonts w:ascii="Times New Roman" w:hAnsi="Times New Roman" w:cs="Times New Roman"/>
        </w:rPr>
        <w:t xml:space="preserve"> </w:t>
      </w:r>
      <w:r w:rsidR="00D02539" w:rsidRPr="00A213E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I</w:t>
      </w:r>
      <w:r w:rsidR="00D02539" w:rsidRPr="00A213EE">
        <w:rPr>
          <w:rFonts w:ascii="Times New Roman" w:hAnsi="Times New Roman" w:cs="Times New Roman"/>
        </w:rPr>
        <w:t>) Pathogenic risk.</w:t>
      </w:r>
    </w:p>
    <w:p w14:paraId="387119A6" w14:textId="49CCA087" w:rsidR="0044307B" w:rsidRDefault="00A213EE">
      <w:pPr>
        <w:rPr>
          <w:rFonts w:ascii="Times New Roman" w:hAnsi="Times New Roman" w:cs="Times New Roman"/>
        </w:rPr>
      </w:pPr>
      <w:r w:rsidRPr="00A213EE">
        <w:rPr>
          <w:rFonts w:ascii="Times New Roman" w:hAnsi="Times New Roman" w:cs="Times New Roman"/>
        </w:rPr>
        <w:t>*</w:t>
      </w:r>
      <w:r w:rsidRPr="008B3F96">
        <w:rPr>
          <w:rFonts w:ascii="Times New Roman" w:hAnsi="Times New Roman" w:cs="Times New Roman"/>
          <w:i/>
          <w:iCs/>
        </w:rPr>
        <w:t>P</w:t>
      </w:r>
      <w:r w:rsidRPr="00A213EE">
        <w:rPr>
          <w:rFonts w:ascii="Times New Roman" w:hAnsi="Times New Roman" w:cs="Times New Roman"/>
        </w:rPr>
        <w:t xml:space="preserve"> &lt; 0.05, **</w:t>
      </w:r>
      <w:r w:rsidRPr="008B3F96">
        <w:rPr>
          <w:rFonts w:ascii="Times New Roman" w:hAnsi="Times New Roman" w:cs="Times New Roman"/>
          <w:i/>
          <w:iCs/>
        </w:rPr>
        <w:t>P</w:t>
      </w:r>
      <w:r w:rsidRPr="00A213EE">
        <w:rPr>
          <w:rFonts w:ascii="Times New Roman" w:hAnsi="Times New Roman" w:cs="Times New Roman"/>
        </w:rPr>
        <w:t xml:space="preserve"> &lt; 0.01,</w:t>
      </w:r>
      <w:r w:rsidR="008B3F96">
        <w:rPr>
          <w:rFonts w:ascii="Times New Roman" w:hAnsi="Times New Roman" w:cs="Times New Roman"/>
        </w:rPr>
        <w:t xml:space="preserve"> </w:t>
      </w:r>
      <w:r w:rsidRPr="00A213EE">
        <w:rPr>
          <w:rFonts w:ascii="Times New Roman" w:hAnsi="Times New Roman" w:cs="Times New Roman"/>
        </w:rPr>
        <w:t>***</w:t>
      </w:r>
      <w:r w:rsidRPr="008B3F96">
        <w:rPr>
          <w:rFonts w:ascii="Times New Roman" w:hAnsi="Times New Roman" w:cs="Times New Roman"/>
          <w:i/>
          <w:iCs/>
        </w:rPr>
        <w:t>P</w:t>
      </w:r>
      <w:r w:rsidRPr="00A213EE">
        <w:rPr>
          <w:rFonts w:ascii="Times New Roman" w:hAnsi="Times New Roman" w:cs="Times New Roman"/>
        </w:rPr>
        <w:t xml:space="preserve"> &lt; 0.001</w:t>
      </w:r>
    </w:p>
    <w:p w14:paraId="5FE2ABDB" w14:textId="28C51038" w:rsidR="00C34738" w:rsidRPr="006924DB" w:rsidRDefault="006924DB">
      <w:pPr>
        <w:rPr>
          <w:noProof/>
        </w:rPr>
      </w:pPr>
      <w:r w:rsidRPr="006924DB">
        <w:rPr>
          <w:noProof/>
        </w:rPr>
        <w:drawing>
          <wp:inline distT="0" distB="0" distL="0" distR="0" wp14:anchorId="58B64763" wp14:editId="422E21E2">
            <wp:extent cx="5274310" cy="297561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7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01AC7B" w14:textId="009737F6" w:rsidR="0049651E" w:rsidRPr="007C6A72" w:rsidRDefault="007A03BF" w:rsidP="0049651E">
      <w:pPr>
        <w:rPr>
          <w:rFonts w:ascii="Times New Roman" w:hAnsi="Times New Roman" w:cs="Times New Roman"/>
        </w:rPr>
      </w:pPr>
      <w:bookmarkStart w:id="4" w:name="_Hlk124903080"/>
      <w:r w:rsidRPr="007A03BF">
        <w:rPr>
          <w:rFonts w:ascii="Times New Roman" w:hAnsi="Times New Roman" w:cs="Times New Roman"/>
          <w:b/>
          <w:bCs/>
        </w:rPr>
        <w:t>Supplementary Figure</w:t>
      </w:r>
      <w:r w:rsidR="00F02554" w:rsidRPr="0049651E">
        <w:rPr>
          <w:rFonts w:ascii="Times New Roman" w:hAnsi="Times New Roman" w:cs="Times New Roman"/>
          <w:b/>
          <w:bCs/>
        </w:rPr>
        <w:t xml:space="preserve"> 3. </w:t>
      </w:r>
      <w:proofErr w:type="spellStart"/>
      <w:r w:rsidR="0049651E" w:rsidRPr="0049651E">
        <w:rPr>
          <w:rFonts w:ascii="Times New Roman" w:hAnsi="Times New Roman" w:cs="Times New Roman"/>
          <w:b/>
          <w:bCs/>
        </w:rPr>
        <w:t>PICRUSt</w:t>
      </w:r>
      <w:proofErr w:type="spellEnd"/>
      <w:r w:rsidR="0049651E" w:rsidRPr="0049651E">
        <w:rPr>
          <w:rFonts w:ascii="Times New Roman" w:hAnsi="Times New Roman" w:cs="Times New Roman"/>
          <w:b/>
          <w:bCs/>
        </w:rPr>
        <w:t xml:space="preserve"> analysis in the KEGG pathways.</w:t>
      </w:r>
      <w:r w:rsidR="0049651E" w:rsidRPr="0049651E">
        <w:rPr>
          <w:rFonts w:ascii="Times New Roman" w:hAnsi="Times New Roman" w:cs="Times New Roman"/>
        </w:rPr>
        <w:t xml:space="preserve"> Functional predictions for the </w:t>
      </w:r>
      <w:r w:rsidR="0049651E">
        <w:rPr>
          <w:rFonts w:ascii="Times New Roman" w:hAnsi="Times New Roman" w:cs="Times New Roman"/>
        </w:rPr>
        <w:t>oral</w:t>
      </w:r>
      <w:r w:rsidR="0049651E" w:rsidRPr="0049651E">
        <w:rPr>
          <w:rFonts w:ascii="Times New Roman" w:hAnsi="Times New Roman" w:cs="Times New Roman"/>
        </w:rPr>
        <w:t xml:space="preserve"> microbiome of the </w:t>
      </w:r>
      <w:r w:rsidR="0049651E">
        <w:rPr>
          <w:rFonts w:ascii="Times New Roman" w:hAnsi="Times New Roman" w:cs="Times New Roman"/>
        </w:rPr>
        <w:t>diseased</w:t>
      </w:r>
      <w:r w:rsidR="0049651E" w:rsidRPr="0049651E">
        <w:rPr>
          <w:rFonts w:ascii="Times New Roman" w:hAnsi="Times New Roman" w:cs="Times New Roman"/>
        </w:rPr>
        <w:t xml:space="preserve"> group</w:t>
      </w:r>
      <w:r w:rsidR="0049651E">
        <w:rPr>
          <w:rFonts w:ascii="Times New Roman" w:hAnsi="Times New Roman" w:cs="Times New Roman"/>
        </w:rPr>
        <w:t>s</w:t>
      </w:r>
      <w:r w:rsidR="0049651E" w:rsidRPr="0049651E">
        <w:rPr>
          <w:rFonts w:ascii="Times New Roman" w:hAnsi="Times New Roman" w:cs="Times New Roman"/>
        </w:rPr>
        <w:t xml:space="preserve"> and </w:t>
      </w:r>
      <w:r w:rsidR="007C6A72">
        <w:rPr>
          <w:rFonts w:ascii="Times New Roman" w:hAnsi="Times New Roman" w:cs="Times New Roman"/>
        </w:rPr>
        <w:t xml:space="preserve">healthy </w:t>
      </w:r>
      <w:r w:rsidR="007C6A72" w:rsidRPr="0049651E">
        <w:rPr>
          <w:rFonts w:ascii="Times New Roman" w:hAnsi="Times New Roman" w:cs="Times New Roman"/>
        </w:rPr>
        <w:t>control</w:t>
      </w:r>
      <w:r w:rsidR="00266C69">
        <w:rPr>
          <w:rFonts w:ascii="Times New Roman" w:hAnsi="Times New Roman" w:cs="Times New Roman"/>
        </w:rPr>
        <w:t xml:space="preserve"> </w:t>
      </w:r>
      <w:r w:rsidR="0049651E" w:rsidRPr="0049651E">
        <w:rPr>
          <w:rFonts w:ascii="Times New Roman" w:hAnsi="Times New Roman" w:cs="Times New Roman"/>
        </w:rPr>
        <w:t>group. Significant KEGG</w:t>
      </w:r>
      <w:r w:rsidR="0049651E">
        <w:rPr>
          <w:rFonts w:ascii="Times New Roman" w:hAnsi="Times New Roman" w:cs="Times New Roman" w:hint="eastAsia"/>
        </w:rPr>
        <w:t xml:space="preserve"> </w:t>
      </w:r>
      <w:r w:rsidR="0049651E" w:rsidRPr="0049651E">
        <w:rPr>
          <w:rFonts w:ascii="Times New Roman" w:hAnsi="Times New Roman" w:cs="Times New Roman"/>
        </w:rPr>
        <w:t xml:space="preserve">pathways at level </w:t>
      </w:r>
      <w:r w:rsidR="0049651E">
        <w:rPr>
          <w:rFonts w:ascii="Times New Roman" w:hAnsi="Times New Roman" w:cs="Times New Roman"/>
        </w:rPr>
        <w:t>1</w:t>
      </w:r>
      <w:r w:rsidR="0049651E" w:rsidRPr="0049651E">
        <w:rPr>
          <w:rFonts w:ascii="Times New Roman" w:hAnsi="Times New Roman" w:cs="Times New Roman"/>
        </w:rPr>
        <w:t xml:space="preserve"> </w:t>
      </w:r>
      <w:r w:rsidR="00944D96">
        <w:rPr>
          <w:rFonts w:ascii="Times New Roman" w:hAnsi="Times New Roman" w:cs="Times New Roman" w:hint="eastAsia"/>
        </w:rPr>
        <w:t>and</w:t>
      </w:r>
      <w:r w:rsidR="00944D96">
        <w:rPr>
          <w:rFonts w:ascii="Times New Roman" w:hAnsi="Times New Roman" w:cs="Times New Roman"/>
        </w:rPr>
        <w:t xml:space="preserve"> </w:t>
      </w:r>
      <w:r w:rsidR="00944D96" w:rsidRPr="0049651E">
        <w:rPr>
          <w:rFonts w:ascii="Times New Roman" w:hAnsi="Times New Roman" w:cs="Times New Roman"/>
        </w:rPr>
        <w:t xml:space="preserve">level </w:t>
      </w:r>
      <w:r w:rsidR="00944D96">
        <w:rPr>
          <w:rFonts w:ascii="Times New Roman" w:hAnsi="Times New Roman" w:cs="Times New Roman"/>
        </w:rPr>
        <w:t>2</w:t>
      </w:r>
      <w:r w:rsidR="00944D96" w:rsidRPr="0049651E">
        <w:rPr>
          <w:rFonts w:ascii="Times New Roman" w:hAnsi="Times New Roman" w:cs="Times New Roman"/>
        </w:rPr>
        <w:t xml:space="preserve"> </w:t>
      </w:r>
      <w:r w:rsidR="0049651E" w:rsidRPr="0049651E">
        <w:rPr>
          <w:rFonts w:ascii="Times New Roman" w:hAnsi="Times New Roman" w:cs="Times New Roman"/>
        </w:rPr>
        <w:t xml:space="preserve">for the </w:t>
      </w:r>
      <w:r w:rsidR="0049651E">
        <w:rPr>
          <w:rFonts w:ascii="Times New Roman" w:hAnsi="Times New Roman" w:cs="Times New Roman"/>
        </w:rPr>
        <w:t xml:space="preserve">oral </w:t>
      </w:r>
      <w:r w:rsidR="0049651E" w:rsidRPr="0049651E">
        <w:rPr>
          <w:rFonts w:ascii="Times New Roman" w:hAnsi="Times New Roman" w:cs="Times New Roman"/>
        </w:rPr>
        <w:t xml:space="preserve">microbiome of the </w:t>
      </w:r>
      <w:r w:rsidR="0049651E">
        <w:rPr>
          <w:rFonts w:ascii="Times New Roman" w:hAnsi="Times New Roman" w:cs="Times New Roman"/>
        </w:rPr>
        <w:t>diseased</w:t>
      </w:r>
      <w:r w:rsidR="0049651E" w:rsidRPr="0049651E">
        <w:rPr>
          <w:rFonts w:ascii="Times New Roman" w:hAnsi="Times New Roman" w:cs="Times New Roman"/>
        </w:rPr>
        <w:t xml:space="preserve"> group</w:t>
      </w:r>
      <w:r w:rsidR="0049651E">
        <w:rPr>
          <w:rFonts w:ascii="Times New Roman" w:hAnsi="Times New Roman" w:cs="Times New Roman"/>
        </w:rPr>
        <w:t>s</w:t>
      </w:r>
      <w:r w:rsidR="0049651E" w:rsidRPr="0049651E">
        <w:rPr>
          <w:rFonts w:ascii="Times New Roman" w:hAnsi="Times New Roman" w:cs="Times New Roman"/>
        </w:rPr>
        <w:t xml:space="preserve"> and </w:t>
      </w:r>
      <w:r w:rsidR="0049651E">
        <w:rPr>
          <w:rFonts w:ascii="Times New Roman" w:hAnsi="Times New Roman" w:cs="Times New Roman"/>
        </w:rPr>
        <w:t xml:space="preserve">healthy </w:t>
      </w:r>
      <w:r w:rsidR="0049651E" w:rsidRPr="0049651E">
        <w:rPr>
          <w:rFonts w:ascii="Times New Roman" w:hAnsi="Times New Roman" w:cs="Times New Roman"/>
        </w:rPr>
        <w:t>control</w:t>
      </w:r>
      <w:r w:rsidR="00266C69">
        <w:rPr>
          <w:rFonts w:ascii="Times New Roman" w:hAnsi="Times New Roman" w:cs="Times New Roman"/>
        </w:rPr>
        <w:t xml:space="preserve"> </w:t>
      </w:r>
      <w:r w:rsidR="0049651E" w:rsidRPr="0049651E">
        <w:rPr>
          <w:rFonts w:ascii="Times New Roman" w:hAnsi="Times New Roman" w:cs="Times New Roman"/>
        </w:rPr>
        <w:t>group</w:t>
      </w:r>
      <w:r w:rsidR="0049651E">
        <w:rPr>
          <w:rFonts w:ascii="Times New Roman" w:hAnsi="Times New Roman" w:cs="Times New Roman"/>
        </w:rPr>
        <w:t xml:space="preserve"> in </w:t>
      </w:r>
      <w:r w:rsidR="0049651E" w:rsidRPr="0049651E">
        <w:rPr>
          <w:rFonts w:ascii="Times New Roman" w:hAnsi="Times New Roman" w:cs="Times New Roman"/>
        </w:rPr>
        <w:t>subgingival plaque samples</w:t>
      </w:r>
      <w:r w:rsidR="0049651E">
        <w:rPr>
          <w:rFonts w:ascii="Times New Roman" w:hAnsi="Times New Roman" w:cs="Times New Roman"/>
        </w:rPr>
        <w:t xml:space="preserve"> </w:t>
      </w:r>
      <w:r w:rsidR="0049651E" w:rsidRPr="0049651E">
        <w:rPr>
          <w:rFonts w:ascii="Times New Roman" w:hAnsi="Times New Roman" w:cs="Times New Roman"/>
        </w:rPr>
        <w:t>were identified by STAMP software</w:t>
      </w:r>
      <w:r w:rsidR="007C6A72">
        <w:rPr>
          <w:rFonts w:ascii="Times New Roman" w:hAnsi="Times New Roman" w:cs="Times New Roman"/>
        </w:rPr>
        <w:t xml:space="preserve">. </w:t>
      </w:r>
      <w:r w:rsidR="007C6A72" w:rsidRPr="007C6A72">
        <w:rPr>
          <w:rFonts w:ascii="Times New Roman" w:hAnsi="Times New Roman" w:cs="Times New Roman"/>
        </w:rPr>
        <w:t>Bar chart showing the functional difference (corrected</w:t>
      </w:r>
      <w:r w:rsidR="007C6A72" w:rsidRPr="007C6A72">
        <w:rPr>
          <w:rFonts w:ascii="Times New Roman" w:hAnsi="Times New Roman" w:cs="Times New Roman"/>
          <w:i/>
          <w:iCs/>
        </w:rPr>
        <w:t xml:space="preserve"> p</w:t>
      </w:r>
      <w:r w:rsidR="007C6A72" w:rsidRPr="007C6A72">
        <w:rPr>
          <w:rFonts w:ascii="Times New Roman" w:hAnsi="Times New Roman" w:cs="Times New Roman"/>
        </w:rPr>
        <w:t xml:space="preserve">-value &lt; 0.05) between </w:t>
      </w:r>
      <w:r w:rsidR="007C6A72">
        <w:rPr>
          <w:rFonts w:ascii="Times New Roman" w:hAnsi="Times New Roman" w:cs="Times New Roman"/>
        </w:rPr>
        <w:t xml:space="preserve">periodontitis </w:t>
      </w:r>
      <w:r w:rsidR="007C6A72" w:rsidRPr="007C6A72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A,D</w:t>
      </w:r>
      <w:r w:rsidR="007C6A72" w:rsidRPr="007C6A72">
        <w:rPr>
          <w:rFonts w:ascii="Times New Roman" w:hAnsi="Times New Roman" w:cs="Times New Roman"/>
        </w:rPr>
        <w:t xml:space="preserve">), chronic obstructive pulmonary disease </w:t>
      </w:r>
      <w:r w:rsidR="007C6A72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B,E</w:t>
      </w:r>
      <w:r w:rsidR="007C6A72" w:rsidRPr="007C6A72">
        <w:rPr>
          <w:rFonts w:ascii="Times New Roman" w:hAnsi="Times New Roman" w:cs="Times New Roman"/>
        </w:rPr>
        <w:t>) and comorbid diseases (</w:t>
      </w:r>
      <w:r>
        <w:rPr>
          <w:rFonts w:ascii="Times New Roman" w:hAnsi="Times New Roman" w:cs="Times New Roman"/>
        </w:rPr>
        <w:t>C,F</w:t>
      </w:r>
      <w:r w:rsidR="007C6A72" w:rsidRPr="007C6A72">
        <w:rPr>
          <w:rFonts w:ascii="Times New Roman" w:hAnsi="Times New Roman" w:cs="Times New Roman"/>
        </w:rPr>
        <w:t xml:space="preserve">) versus </w:t>
      </w:r>
      <w:r w:rsidR="007C6A72">
        <w:rPr>
          <w:rFonts w:ascii="Times New Roman" w:hAnsi="Times New Roman" w:cs="Times New Roman"/>
        </w:rPr>
        <w:t xml:space="preserve">healthy </w:t>
      </w:r>
      <w:r w:rsidR="007C6A72" w:rsidRPr="0049651E">
        <w:rPr>
          <w:rFonts w:ascii="Times New Roman" w:hAnsi="Times New Roman" w:cs="Times New Roman"/>
        </w:rPr>
        <w:t>control</w:t>
      </w:r>
      <w:r w:rsidR="007C6A72">
        <w:rPr>
          <w:rFonts w:ascii="Times New Roman" w:hAnsi="Times New Roman" w:cs="Times New Roman"/>
        </w:rPr>
        <w:t>s.</w:t>
      </w:r>
    </w:p>
    <w:p w14:paraId="036F7674" w14:textId="7F851B17" w:rsidR="00F02554" w:rsidRDefault="0049651E" w:rsidP="0049651E">
      <w:pPr>
        <w:rPr>
          <w:rFonts w:ascii="Times New Roman" w:hAnsi="Times New Roman" w:cs="Times New Roman"/>
        </w:rPr>
      </w:pPr>
      <w:proofErr w:type="spellStart"/>
      <w:r w:rsidRPr="0049651E">
        <w:rPr>
          <w:rFonts w:ascii="Times New Roman" w:hAnsi="Times New Roman" w:cs="Times New Roman"/>
        </w:rPr>
        <w:t>PICRUSt</w:t>
      </w:r>
      <w:proofErr w:type="spellEnd"/>
      <w:r w:rsidRPr="0049651E">
        <w:rPr>
          <w:rFonts w:ascii="Times New Roman" w:hAnsi="Times New Roman" w:cs="Times New Roman"/>
        </w:rPr>
        <w:t>, Phylogenetic Investigation of Communities by Reconstruction of Unobserved States; KEGG, Kyoto</w:t>
      </w:r>
      <w:r>
        <w:rPr>
          <w:rFonts w:ascii="Times New Roman" w:hAnsi="Times New Roman" w:cs="Times New Roman" w:hint="eastAsia"/>
        </w:rPr>
        <w:t xml:space="preserve"> </w:t>
      </w:r>
      <w:r w:rsidRPr="0049651E">
        <w:rPr>
          <w:rFonts w:ascii="Times New Roman" w:hAnsi="Times New Roman" w:cs="Times New Roman"/>
        </w:rPr>
        <w:t>Encyclopedia of Genes and Genomes.</w:t>
      </w:r>
      <w:bookmarkEnd w:id="4"/>
      <w:r w:rsidR="006924DB" w:rsidRPr="006924DB">
        <w:rPr>
          <w:rFonts w:ascii="Times New Roman" w:hAnsi="Times New Roman" w:cs="Times New Roman"/>
        </w:rPr>
        <w:t xml:space="preserve"> </w:t>
      </w:r>
      <w:r w:rsidR="006924DB" w:rsidRPr="006924D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F8607ED" wp14:editId="303504B4">
            <wp:extent cx="5274310" cy="3081655"/>
            <wp:effectExtent l="0" t="0" r="2540" b="444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8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83C5FF" w14:textId="7071D33D" w:rsidR="0044307B" w:rsidRDefault="0044307B">
      <w:pPr>
        <w:rPr>
          <w:rFonts w:ascii="Times New Roman" w:hAnsi="Times New Roman" w:cs="Times New Roman"/>
        </w:rPr>
      </w:pPr>
    </w:p>
    <w:p w14:paraId="7DB7B14A" w14:textId="1C4EF51D" w:rsidR="006924DB" w:rsidRPr="008E770D" w:rsidRDefault="006924DB" w:rsidP="006924DB">
      <w:pPr>
        <w:rPr>
          <w:rFonts w:ascii="Times New Roman" w:hAnsi="Times New Roman" w:cs="Times New Roman"/>
        </w:rPr>
      </w:pPr>
      <w:r w:rsidRPr="008E770D">
        <w:rPr>
          <w:rFonts w:ascii="Times New Roman" w:hAnsi="Times New Roman" w:cs="Times New Roman"/>
          <w:b/>
          <w:bCs/>
        </w:rPr>
        <w:t>Supplementary Figure 4.</w:t>
      </w:r>
      <w:r w:rsidR="00B464A2" w:rsidRPr="008E770D">
        <w:rPr>
          <w:rFonts w:ascii="Times New Roman" w:hAnsi="Times New Roman" w:cs="Times New Roman"/>
          <w:b/>
          <w:bCs/>
        </w:rPr>
        <w:t xml:space="preserve"> Correction of confounding factors.</w:t>
      </w:r>
      <w:r w:rsidR="00B464A2" w:rsidRPr="008E770D">
        <w:rPr>
          <w:rFonts w:ascii="Times New Roman" w:hAnsi="Times New Roman" w:cs="Times New Roman"/>
        </w:rPr>
        <w:t xml:space="preserve"> </w:t>
      </w:r>
      <w:r w:rsidR="00A07219" w:rsidRPr="008E770D">
        <w:rPr>
          <w:rFonts w:ascii="Times New Roman" w:hAnsi="Times New Roman" w:cs="Times New Roman"/>
        </w:rPr>
        <w:t>(A)</w:t>
      </w:r>
      <w:proofErr w:type="spellStart"/>
      <w:r w:rsidR="00B464A2" w:rsidRPr="008E770D">
        <w:rPr>
          <w:rFonts w:ascii="Times New Roman" w:hAnsi="Times New Roman" w:cs="Times New Roman"/>
        </w:rPr>
        <w:t>Envfit</w:t>
      </w:r>
      <w:proofErr w:type="spellEnd"/>
      <w:r w:rsidR="00B464A2" w:rsidRPr="008E770D">
        <w:rPr>
          <w:rFonts w:ascii="Times New Roman" w:hAnsi="Times New Roman" w:cs="Times New Roman"/>
        </w:rPr>
        <w:t xml:space="preserve"> functions were used to explore the host factors associated with the microbial community and determine the confounding factors</w:t>
      </w:r>
      <w:r w:rsidR="00B464A2" w:rsidRPr="008E770D">
        <w:rPr>
          <w:rFonts w:ascii="Times New Roman" w:hAnsi="Times New Roman" w:cs="Times New Roman"/>
          <w:b/>
          <w:bCs/>
        </w:rPr>
        <w:t xml:space="preserve">. </w:t>
      </w:r>
      <w:r w:rsidRPr="008E770D">
        <w:rPr>
          <w:rFonts w:ascii="Times New Roman" w:hAnsi="Times New Roman" w:cs="Times New Roman"/>
          <w:b/>
          <w:bCs/>
        </w:rPr>
        <w:t xml:space="preserve"> Alpha diversity analysis </w:t>
      </w:r>
      <w:r w:rsidR="00E35045" w:rsidRPr="008E770D">
        <w:rPr>
          <w:rFonts w:ascii="Times New Roman" w:hAnsi="Times New Roman" w:cs="Times New Roman"/>
          <w:b/>
          <w:bCs/>
        </w:rPr>
        <w:t>among</w:t>
      </w:r>
      <w:r w:rsidRPr="008E770D">
        <w:rPr>
          <w:rFonts w:ascii="Times New Roman" w:hAnsi="Times New Roman" w:cs="Times New Roman"/>
          <w:b/>
          <w:bCs/>
        </w:rPr>
        <w:t xml:space="preserve"> </w:t>
      </w:r>
      <w:r w:rsidR="00E35045" w:rsidRPr="008E770D">
        <w:rPr>
          <w:rFonts w:ascii="Times New Roman" w:hAnsi="Times New Roman" w:cs="Times New Roman"/>
          <w:b/>
          <w:bCs/>
        </w:rPr>
        <w:t>stages of periodontitis(</w:t>
      </w:r>
      <w:proofErr w:type="spellStart"/>
      <w:r w:rsidR="00E35045" w:rsidRPr="008E770D">
        <w:rPr>
          <w:rFonts w:ascii="Times New Roman" w:hAnsi="Times New Roman" w:cs="Times New Roman"/>
          <w:b/>
          <w:bCs/>
        </w:rPr>
        <w:t>Ⅱ,Ⅲ,Ⅳ</w:t>
      </w:r>
      <w:proofErr w:type="spellEnd"/>
      <w:r w:rsidR="00E35045" w:rsidRPr="008E770D">
        <w:rPr>
          <w:rFonts w:ascii="Times New Roman" w:hAnsi="Times New Roman" w:cs="Times New Roman"/>
          <w:b/>
          <w:bCs/>
        </w:rPr>
        <w:t>)</w:t>
      </w:r>
      <w:r w:rsidRPr="008E770D">
        <w:rPr>
          <w:rFonts w:ascii="Times New Roman" w:hAnsi="Times New Roman" w:cs="Times New Roman"/>
          <w:b/>
          <w:bCs/>
        </w:rPr>
        <w:t>.</w:t>
      </w:r>
      <w:r w:rsidRPr="008E770D">
        <w:rPr>
          <w:rFonts w:ascii="Times New Roman" w:hAnsi="Times New Roman" w:cs="Times New Roman"/>
        </w:rPr>
        <w:t xml:space="preserve"> </w:t>
      </w:r>
      <w:r w:rsidR="002C0A25" w:rsidRPr="008E770D">
        <w:rPr>
          <w:rFonts w:ascii="Times New Roman" w:hAnsi="Times New Roman" w:cs="Times New Roman"/>
        </w:rPr>
        <w:t>(B)</w:t>
      </w:r>
      <w:r w:rsidRPr="008E770D">
        <w:rPr>
          <w:rFonts w:ascii="Times New Roman" w:hAnsi="Times New Roman" w:cs="Times New Roman"/>
        </w:rPr>
        <w:t xml:space="preserve">Chao1, Shannon, abundance-based coverage estimator (ACE) and Simpson indices of each stage, in subgingival plaque samples and gingival crevicular fluid samples. </w:t>
      </w:r>
      <w:r w:rsidR="00E35045" w:rsidRPr="008E770D">
        <w:rPr>
          <w:rFonts w:ascii="Times New Roman" w:hAnsi="Times New Roman" w:cs="Times New Roman"/>
        </w:rPr>
        <w:t>No significant difference was found in the alpha diversity analysis</w:t>
      </w:r>
      <w:r w:rsidR="00241ABA" w:rsidRPr="008E770D">
        <w:rPr>
          <w:rFonts w:ascii="Times New Roman" w:hAnsi="Times New Roman" w:cs="Times New Roman"/>
        </w:rPr>
        <w:t xml:space="preserve"> among the different stages of periodontitis</w:t>
      </w:r>
      <w:r w:rsidRPr="008E770D">
        <w:rPr>
          <w:rFonts w:ascii="Times New Roman" w:hAnsi="Times New Roman" w:cs="Times New Roman"/>
        </w:rPr>
        <w:t xml:space="preserve">. </w:t>
      </w:r>
      <w:r w:rsidRPr="008E770D">
        <w:rPr>
          <w:rFonts w:ascii="Times New Roman" w:hAnsi="Times New Roman" w:cs="Times New Roman"/>
          <w:b/>
          <w:bCs/>
        </w:rPr>
        <w:t>Principal coordinate analysis (</w:t>
      </w:r>
      <w:proofErr w:type="spellStart"/>
      <w:r w:rsidRPr="008E770D">
        <w:rPr>
          <w:rFonts w:ascii="Times New Roman" w:hAnsi="Times New Roman" w:cs="Times New Roman"/>
          <w:b/>
          <w:bCs/>
        </w:rPr>
        <w:t>PCoA</w:t>
      </w:r>
      <w:proofErr w:type="spellEnd"/>
      <w:r w:rsidRPr="008E770D">
        <w:rPr>
          <w:rFonts w:ascii="Times New Roman" w:hAnsi="Times New Roman" w:cs="Times New Roman"/>
          <w:b/>
          <w:bCs/>
        </w:rPr>
        <w:t xml:space="preserve">) among </w:t>
      </w:r>
      <w:r w:rsidR="002C0A25" w:rsidRPr="008E770D">
        <w:rPr>
          <w:rFonts w:ascii="Times New Roman" w:hAnsi="Times New Roman" w:cs="Times New Roman"/>
          <w:b/>
          <w:bCs/>
        </w:rPr>
        <w:t>stages of periodontitis(</w:t>
      </w:r>
      <w:proofErr w:type="spellStart"/>
      <w:r w:rsidR="002C0A25" w:rsidRPr="008E770D">
        <w:rPr>
          <w:rFonts w:ascii="Times New Roman" w:hAnsi="Times New Roman" w:cs="Times New Roman"/>
          <w:b/>
          <w:bCs/>
        </w:rPr>
        <w:t>Ⅱ,Ⅲ,Ⅳ</w:t>
      </w:r>
      <w:proofErr w:type="spellEnd"/>
      <w:r w:rsidR="002C0A25" w:rsidRPr="008E770D">
        <w:rPr>
          <w:rFonts w:ascii="Times New Roman" w:hAnsi="Times New Roman" w:cs="Times New Roman"/>
          <w:b/>
          <w:bCs/>
        </w:rPr>
        <w:t>)</w:t>
      </w:r>
      <w:r w:rsidRPr="008E770D">
        <w:rPr>
          <w:rFonts w:ascii="Times New Roman" w:hAnsi="Times New Roman" w:cs="Times New Roman"/>
          <w:b/>
          <w:bCs/>
        </w:rPr>
        <w:t>.</w:t>
      </w:r>
      <w:r w:rsidRPr="008E770D">
        <w:rPr>
          <w:rFonts w:ascii="Times New Roman" w:hAnsi="Times New Roman" w:cs="Times New Roman"/>
        </w:rPr>
        <w:t xml:space="preserve"> (</w:t>
      </w:r>
      <w:r w:rsidR="002C0A25" w:rsidRPr="008E770D">
        <w:rPr>
          <w:rFonts w:ascii="Times New Roman" w:hAnsi="Times New Roman" w:cs="Times New Roman"/>
        </w:rPr>
        <w:t>C</w:t>
      </w:r>
      <w:r w:rsidRPr="008E770D">
        <w:rPr>
          <w:rFonts w:ascii="Times New Roman" w:hAnsi="Times New Roman" w:cs="Times New Roman"/>
        </w:rPr>
        <w:t xml:space="preserve">) </w:t>
      </w:r>
      <w:r w:rsidR="008E770D">
        <w:rPr>
          <w:rFonts w:ascii="Times New Roman" w:hAnsi="Times New Roman" w:cs="Times New Roman"/>
        </w:rPr>
        <w:t>N</w:t>
      </w:r>
      <w:r w:rsidR="00241ABA" w:rsidRPr="008E770D">
        <w:rPr>
          <w:rFonts w:ascii="Times New Roman" w:hAnsi="Times New Roman" w:cs="Times New Roman"/>
        </w:rPr>
        <w:t>o significant difference was found in the beta diversity analysis among the different stages of periodontitis.</w:t>
      </w:r>
    </w:p>
    <w:p w14:paraId="182DE319" w14:textId="683B507F" w:rsidR="0044307B" w:rsidRDefault="0044307B" w:rsidP="006924DB">
      <w:pPr>
        <w:rPr>
          <w:rFonts w:ascii="Times New Roman" w:hAnsi="Times New Roman" w:cs="Times New Roman"/>
        </w:rPr>
      </w:pPr>
    </w:p>
    <w:p w14:paraId="6727A7B1" w14:textId="70F7C9DD" w:rsidR="007836CA" w:rsidRPr="007836CA" w:rsidRDefault="007836CA">
      <w:pPr>
        <w:rPr>
          <w:rFonts w:ascii="Times New Roman" w:hAnsi="Times New Roman" w:cs="Times New Roman"/>
        </w:rPr>
      </w:pPr>
    </w:p>
    <w:sectPr w:rsidR="007836CA" w:rsidRPr="007836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505844" w14:textId="77777777" w:rsidR="00725627" w:rsidRDefault="00725627" w:rsidP="00574AE6">
      <w:r>
        <w:separator/>
      </w:r>
    </w:p>
  </w:endnote>
  <w:endnote w:type="continuationSeparator" w:id="0">
    <w:p w14:paraId="1F4CD947" w14:textId="77777777" w:rsidR="00725627" w:rsidRDefault="00725627" w:rsidP="00574A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670253" w14:textId="77777777" w:rsidR="00725627" w:rsidRDefault="00725627" w:rsidP="00574AE6">
      <w:r>
        <w:separator/>
      </w:r>
    </w:p>
  </w:footnote>
  <w:footnote w:type="continuationSeparator" w:id="0">
    <w:p w14:paraId="4E364F0B" w14:textId="77777777" w:rsidR="00725627" w:rsidRDefault="00725627" w:rsidP="00574A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C14"/>
    <w:rsid w:val="00002D11"/>
    <w:rsid w:val="0006481E"/>
    <w:rsid w:val="000B58E0"/>
    <w:rsid w:val="001E3220"/>
    <w:rsid w:val="00241ABA"/>
    <w:rsid w:val="00266C69"/>
    <w:rsid w:val="00271329"/>
    <w:rsid w:val="002B371B"/>
    <w:rsid w:val="002C0A25"/>
    <w:rsid w:val="002E49C9"/>
    <w:rsid w:val="003206F1"/>
    <w:rsid w:val="00332E1F"/>
    <w:rsid w:val="00355173"/>
    <w:rsid w:val="003762BB"/>
    <w:rsid w:val="00387E10"/>
    <w:rsid w:val="0044307B"/>
    <w:rsid w:val="00466F96"/>
    <w:rsid w:val="00476AAA"/>
    <w:rsid w:val="00476C14"/>
    <w:rsid w:val="0049651E"/>
    <w:rsid w:val="004A3A89"/>
    <w:rsid w:val="0052245D"/>
    <w:rsid w:val="005601EA"/>
    <w:rsid w:val="00574AE6"/>
    <w:rsid w:val="005A4801"/>
    <w:rsid w:val="00632279"/>
    <w:rsid w:val="00636A68"/>
    <w:rsid w:val="006529FD"/>
    <w:rsid w:val="00664867"/>
    <w:rsid w:val="006862E6"/>
    <w:rsid w:val="006924DB"/>
    <w:rsid w:val="006B2872"/>
    <w:rsid w:val="00701DBE"/>
    <w:rsid w:val="00707288"/>
    <w:rsid w:val="007212B8"/>
    <w:rsid w:val="00725627"/>
    <w:rsid w:val="007372CD"/>
    <w:rsid w:val="00740DE1"/>
    <w:rsid w:val="007836CA"/>
    <w:rsid w:val="007A03BF"/>
    <w:rsid w:val="007C6A72"/>
    <w:rsid w:val="00805D22"/>
    <w:rsid w:val="0082014D"/>
    <w:rsid w:val="008237E4"/>
    <w:rsid w:val="008957F4"/>
    <w:rsid w:val="008B3F96"/>
    <w:rsid w:val="008B4B71"/>
    <w:rsid w:val="008E770D"/>
    <w:rsid w:val="008E7C8A"/>
    <w:rsid w:val="0091142D"/>
    <w:rsid w:val="00911EC5"/>
    <w:rsid w:val="00944D96"/>
    <w:rsid w:val="00A04874"/>
    <w:rsid w:val="00A07219"/>
    <w:rsid w:val="00A07861"/>
    <w:rsid w:val="00A213EE"/>
    <w:rsid w:val="00A6298A"/>
    <w:rsid w:val="00AA0971"/>
    <w:rsid w:val="00AF2F34"/>
    <w:rsid w:val="00B464A2"/>
    <w:rsid w:val="00BD673D"/>
    <w:rsid w:val="00C16516"/>
    <w:rsid w:val="00C23E5F"/>
    <w:rsid w:val="00C34738"/>
    <w:rsid w:val="00C614AE"/>
    <w:rsid w:val="00C85578"/>
    <w:rsid w:val="00D02539"/>
    <w:rsid w:val="00D9289B"/>
    <w:rsid w:val="00DA0C14"/>
    <w:rsid w:val="00DA393B"/>
    <w:rsid w:val="00DA401C"/>
    <w:rsid w:val="00DD4C81"/>
    <w:rsid w:val="00DE7FA0"/>
    <w:rsid w:val="00E35045"/>
    <w:rsid w:val="00E51F75"/>
    <w:rsid w:val="00EE00BF"/>
    <w:rsid w:val="00F02554"/>
    <w:rsid w:val="00FB16A6"/>
    <w:rsid w:val="00FE0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EAB0F0"/>
  <w15:chartTrackingRefBased/>
  <w15:docId w15:val="{782DA5C4-278A-45F9-A866-3C31CE47B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4B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4A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4A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4A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4AE6"/>
    <w:rPr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rsid w:val="00FB16A6"/>
    <w:pPr>
      <w:widowControl/>
      <w:spacing w:after="160" w:line="259" w:lineRule="auto"/>
      <w:jc w:val="left"/>
    </w:pPr>
    <w:rPr>
      <w:kern w:val="0"/>
      <w:sz w:val="22"/>
    </w:rPr>
  </w:style>
  <w:style w:type="character" w:styleId="a7">
    <w:name w:val="Hyperlink"/>
    <w:basedOn w:val="a0"/>
    <w:uiPriority w:val="99"/>
    <w:unhideWhenUsed/>
    <w:rsid w:val="00FB16A6"/>
    <w:rPr>
      <w:color w:val="0563C1" w:themeColor="hyperlink"/>
      <w:u w:val="single"/>
    </w:rPr>
  </w:style>
  <w:style w:type="paragraph" w:customStyle="1" w:styleId="SupplementaryMaterial">
    <w:name w:val="Supplementary Material"/>
    <w:basedOn w:val="a8"/>
    <w:next w:val="a8"/>
    <w:qFormat/>
    <w:rsid w:val="007A03B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7A03B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7A03BF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1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7</TotalTime>
  <Pages>7</Pages>
  <Words>1038</Words>
  <Characters>5920</Characters>
  <Application>Microsoft Office Word</Application>
  <DocSecurity>0</DocSecurity>
  <Lines>49</Lines>
  <Paragraphs>13</Paragraphs>
  <ScaleCrop>false</ScaleCrop>
  <Company/>
  <LinksUpToDate>false</LinksUpToDate>
  <CharactersWithSpaces>6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sq</dc:creator>
  <cp:keywords/>
  <dc:description/>
  <cp:lastModifiedBy>L sq</cp:lastModifiedBy>
  <cp:revision>49</cp:revision>
  <dcterms:created xsi:type="dcterms:W3CDTF">2022-10-12T05:01:00Z</dcterms:created>
  <dcterms:modified xsi:type="dcterms:W3CDTF">2023-02-02T05:08:00Z</dcterms:modified>
</cp:coreProperties>
</file>